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AAD58" w14:textId="0AE3433C" w:rsidR="009F46DA" w:rsidRPr="00DD58A5" w:rsidRDefault="009F46DA" w:rsidP="009F46DA">
      <w:pPr>
        <w:rPr>
          <w:rFonts w:ascii="Arial" w:hAnsi="Arial" w:cs="Arial"/>
          <w:b/>
          <w:bCs/>
          <w:lang w:val="en-US"/>
        </w:rPr>
      </w:pPr>
      <w:r w:rsidRPr="00DD58A5">
        <w:rPr>
          <w:rFonts w:ascii="Arial" w:hAnsi="Arial" w:cs="Arial"/>
          <w:b/>
          <w:bCs/>
          <w:lang w:val="en-US"/>
        </w:rPr>
        <w:t xml:space="preserve">Supplementary table </w:t>
      </w:r>
      <w:proofErr w:type="gramStart"/>
      <w:r w:rsidRPr="00DD58A5">
        <w:rPr>
          <w:rFonts w:ascii="Arial" w:hAnsi="Arial" w:cs="Arial"/>
          <w:b/>
          <w:bCs/>
          <w:lang w:val="en-US"/>
        </w:rPr>
        <w:t>1 :</w:t>
      </w:r>
      <w:proofErr w:type="gramEnd"/>
      <w:r w:rsidRPr="00DD58A5">
        <w:rPr>
          <w:rFonts w:ascii="Arial" w:hAnsi="Arial" w:cs="Arial"/>
          <w:b/>
          <w:bCs/>
          <w:lang w:val="en-US"/>
        </w:rPr>
        <w:t xml:space="preserve"> </w:t>
      </w:r>
      <w:r w:rsidR="00D30DE5" w:rsidRPr="00DD58A5">
        <w:rPr>
          <w:rFonts w:ascii="Arial" w:hAnsi="Arial" w:cs="Arial"/>
          <w:b/>
          <w:bCs/>
          <w:lang w:val="en-US"/>
        </w:rPr>
        <w:t>Summary of key published studies evaluating the immunogenicity</w:t>
      </w:r>
      <w:r w:rsidRPr="00DD58A5">
        <w:rPr>
          <w:rFonts w:ascii="Arial" w:hAnsi="Arial" w:cs="Arial"/>
          <w:b/>
          <w:bCs/>
          <w:lang w:val="en-US"/>
        </w:rPr>
        <w:t xml:space="preserve"> intra-muscular recombi</w:t>
      </w:r>
      <w:r w:rsidR="004326A1" w:rsidRPr="00DD58A5">
        <w:rPr>
          <w:rFonts w:ascii="Arial" w:hAnsi="Arial" w:cs="Arial"/>
          <w:b/>
          <w:bCs/>
          <w:lang w:val="en-US"/>
        </w:rPr>
        <w:t>n</w:t>
      </w:r>
      <w:r w:rsidRPr="00DD58A5">
        <w:rPr>
          <w:rFonts w:ascii="Arial" w:hAnsi="Arial" w:cs="Arial"/>
          <w:b/>
          <w:bCs/>
          <w:lang w:val="en-US"/>
        </w:rPr>
        <w:t>ant HBV vaccine in different adult populations</w:t>
      </w:r>
    </w:p>
    <w:tbl>
      <w:tblPr>
        <w:tblStyle w:val="Grilledutableau"/>
        <w:tblW w:w="15420" w:type="dxa"/>
        <w:tblLook w:val="04A0" w:firstRow="1" w:lastRow="0" w:firstColumn="1" w:lastColumn="0" w:noHBand="0" w:noVBand="1"/>
      </w:tblPr>
      <w:tblGrid>
        <w:gridCol w:w="1283"/>
        <w:gridCol w:w="1326"/>
        <w:gridCol w:w="1151"/>
        <w:gridCol w:w="1262"/>
        <w:gridCol w:w="1871"/>
        <w:gridCol w:w="1291"/>
        <w:gridCol w:w="2324"/>
        <w:gridCol w:w="1727"/>
        <w:gridCol w:w="1509"/>
        <w:gridCol w:w="1676"/>
      </w:tblGrid>
      <w:tr w:rsidR="009F46DA" w:rsidRPr="00473F9D" w14:paraId="43F9E205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25B24B27" w14:textId="77777777" w:rsidR="009F46DA" w:rsidRPr="0034379D" w:rsidRDefault="009F46DA" w:rsidP="00DC52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4379D">
              <w:rPr>
                <w:rFonts w:ascii="Calibri" w:hAnsi="Calibri" w:cs="Calibri"/>
                <w:b/>
                <w:bCs/>
                <w:sz w:val="20"/>
                <w:szCs w:val="20"/>
              </w:rPr>
              <w:t>Cirrhosis</w:t>
            </w:r>
            <w:proofErr w:type="spellEnd"/>
          </w:p>
        </w:tc>
      </w:tr>
      <w:tr w:rsidR="009F46DA" w:rsidRPr="00473F9D" w14:paraId="12B82730" w14:textId="77777777" w:rsidTr="00DC5258">
        <w:tc>
          <w:tcPr>
            <w:tcW w:w="1283" w:type="dxa"/>
            <w:shd w:val="clear" w:color="auto" w:fill="D9D9D9" w:themeFill="background1" w:themeFillShade="D9"/>
          </w:tcPr>
          <w:p w14:paraId="6460C543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6F7C874F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175FD817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52F19D88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1A354692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Child-Pugh A/B/C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08E1128E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3D9177F3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10B37F1F" w14:textId="77777777" w:rsidR="009F46DA" w:rsidRPr="00473F9D" w:rsidRDefault="009F46DA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51207392" w14:textId="77777777" w:rsidR="009F46DA" w:rsidRPr="00473F9D" w:rsidRDefault="009F46DA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ccording CP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64FE816D" w14:textId="77777777" w:rsidR="009F46DA" w:rsidRPr="00473F9D" w:rsidRDefault="009F46DA" w:rsidP="00DC52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473F9D" w14:paraId="603FFBC7" w14:textId="77777777" w:rsidTr="00DC5258">
        <w:tc>
          <w:tcPr>
            <w:tcW w:w="1283" w:type="dxa"/>
          </w:tcPr>
          <w:p w14:paraId="577C61BB" w14:textId="606C2432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1326" w:type="dxa"/>
          </w:tcPr>
          <w:p w14:paraId="59BE1DE6" w14:textId="7177F6DA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6D8DDEAA" w14:textId="4A782CC9" w:rsidR="00596838" w:rsidRDefault="0027792C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62" w:type="dxa"/>
          </w:tcPr>
          <w:p w14:paraId="76A3FEFD" w14:textId="6AA604BF" w:rsidR="00596838" w:rsidRDefault="009C7EEC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4 (58-70)</w:t>
            </w:r>
          </w:p>
        </w:tc>
        <w:tc>
          <w:tcPr>
            <w:tcW w:w="1871" w:type="dxa"/>
          </w:tcPr>
          <w:p w14:paraId="0C7A2B05" w14:textId="032A41CE" w:rsidR="00596838" w:rsidRDefault="004E2FA7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1/12/0</w:t>
            </w:r>
          </w:p>
        </w:tc>
        <w:tc>
          <w:tcPr>
            <w:tcW w:w="1291" w:type="dxa"/>
          </w:tcPr>
          <w:p w14:paraId="45D12313" w14:textId="0BE3ABF3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033B7BF4" w14:textId="384842EF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)</w:t>
            </w:r>
          </w:p>
        </w:tc>
        <w:tc>
          <w:tcPr>
            <w:tcW w:w="1727" w:type="dxa"/>
          </w:tcPr>
          <w:p w14:paraId="1C0EF046" w14:textId="20B829D1" w:rsidR="00596838" w:rsidRDefault="00354E6D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 %</w:t>
            </w:r>
          </w:p>
        </w:tc>
        <w:tc>
          <w:tcPr>
            <w:tcW w:w="1509" w:type="dxa"/>
          </w:tcPr>
          <w:p w14:paraId="136CDF95" w14:textId="77777777" w:rsidR="00596838" w:rsidRDefault="00BC2029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</w:t>
            </w:r>
            <w:r w:rsidR="008A4F2B">
              <w:rPr>
                <w:rFonts w:ascii="Calibri" w:hAnsi="Calibri" w:cs="Calibri"/>
                <w:sz w:val="20"/>
                <w:szCs w:val="20"/>
                <w:lang w:val="en-US"/>
              </w:rPr>
              <w:t>A 31%</w:t>
            </w:r>
          </w:p>
          <w:p w14:paraId="04245C7E" w14:textId="053F00D7" w:rsidR="008A4F2B" w:rsidRDefault="008A4F2B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B 33%</w:t>
            </w:r>
          </w:p>
        </w:tc>
        <w:tc>
          <w:tcPr>
            <w:tcW w:w="1676" w:type="dxa"/>
          </w:tcPr>
          <w:p w14:paraId="01FCF497" w14:textId="5D0FF732" w:rsidR="00596838" w:rsidRDefault="008A4F2B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6B7BD8C8" w14:textId="77777777" w:rsidTr="00DC5258">
        <w:tc>
          <w:tcPr>
            <w:tcW w:w="1283" w:type="dxa"/>
          </w:tcPr>
          <w:p w14:paraId="3DC42831" w14:textId="1295B28E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Chalasani</w:t>
            </w:r>
            <w:proofErr w:type="spellEnd"/>
            <w:r w:rsidR="00F706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Chalasani&lt;/Author&gt;&lt;Year&gt;1998&lt;/Year&gt;&lt;RecNum&gt;89&lt;/RecNum&gt;&lt;DisplayText&gt;&lt;style face="superscript"&gt;1&lt;/style&gt;&lt;/DisplayText&gt;&lt;record&gt;&lt;rec-number&gt;89&lt;/rec-number&gt;&lt;foreign-keys&gt;&lt;key app="EN" db-id="ez5swtp2arz95sevtxf50xrqvt9fvfa0s9xa" timestamp="1739639312"&gt;89&lt;/key&gt;&lt;/foreign-keys&gt;&lt;ref-type name="Journal Article"&gt;17&lt;/ref-type&gt;&lt;contributors&gt;&lt;authors&gt;&lt;author&gt;Chalasani, N.&lt;/author&gt;&lt;author&gt;Smallwood, G.&lt;/author&gt;&lt;author&gt;Halcomb, J.&lt;/author&gt;&lt;author&gt;Fried, M. W.&lt;/author&gt;&lt;author&gt;Boyer, T. D.&lt;/author&gt;&lt;/authors&gt;&lt;/contributors&gt;&lt;auth-address&gt;Department of Medicine, Emory University School of Medicine, Atlanta, GA 30322, USA.&lt;/auth-address&gt;&lt;titles&gt;&lt;title&gt;Is vaccination against hepatitis B infection indicated in patients waiting for or after orthotopic liver transplantation?&lt;/title&gt;&lt;secondary-title&gt;Liver Transpl Surg&lt;/secondary-title&gt;&lt;/titles&gt;&lt;periodical&gt;&lt;full-title&gt;Liver Transpl Surg&lt;/full-title&gt;&lt;/periodical&gt;&lt;pages&gt;128-32&lt;/pages&gt;&lt;volume&gt;4&lt;/volume&gt;&lt;number&gt;2&lt;/number&gt;&lt;keywords&gt;&lt;keyword&gt;Adult&lt;/keyword&gt;&lt;keyword&gt;Antibody Formation&lt;/keyword&gt;&lt;keyword&gt;Female&lt;/keyword&gt;&lt;keyword&gt;Hepatitis B/epidemiology/*immunology/*prevention &amp;amp; control&lt;/keyword&gt;&lt;keyword&gt;Hepatitis B Vaccines/*immunology&lt;/keyword&gt;&lt;keyword&gt;Humans&lt;/keyword&gt;&lt;keyword&gt;Liver Diseases/*immunology&lt;/keyword&gt;&lt;keyword&gt;Liver Transplantation/*immunology&lt;/keyword&gt;&lt;keyword&gt;Male&lt;/keyword&gt;&lt;keyword&gt;Middle Aged&lt;/keyword&gt;&lt;keyword&gt;Retrospective Studies&lt;/keyword&gt;&lt;keyword&gt;Risk&lt;/keyword&gt;&lt;keyword&gt;Vaccines, Synthetic&lt;/keyword&gt;&lt;/keywords&gt;&lt;dates&gt;&lt;year&gt;1998&lt;/year&gt;&lt;pub-dates&gt;&lt;date&gt;Mar&lt;/date&gt;&lt;/pub-dates&gt;&lt;/dates&gt;&lt;isbn&gt;1074-3022 (Print)&amp;#xD;1074-3022&lt;/isbn&gt;&lt;accession-num&gt;9516564&lt;/accession-num&gt;&lt;urls&gt;&lt;/urls&gt;&lt;electronic-resource-num&gt;10.1002/lt.500040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946ABC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1738D22E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1262" w:type="dxa"/>
          </w:tcPr>
          <w:p w14:paraId="79E3DCD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1.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871" w:type="dxa"/>
          </w:tcPr>
          <w:p w14:paraId="359D064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291" w:type="dxa"/>
          </w:tcPr>
          <w:p w14:paraId="6407366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03BEC80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)</w:t>
            </w:r>
          </w:p>
        </w:tc>
        <w:tc>
          <w:tcPr>
            <w:tcW w:w="1727" w:type="dxa"/>
          </w:tcPr>
          <w:p w14:paraId="490BF694" w14:textId="38A2DB5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6%</w:t>
            </w:r>
          </w:p>
        </w:tc>
        <w:tc>
          <w:tcPr>
            <w:tcW w:w="1509" w:type="dxa"/>
          </w:tcPr>
          <w:p w14:paraId="6AFF5D49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6" w:type="dxa"/>
          </w:tcPr>
          <w:p w14:paraId="61AAAB55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2078EA45" w14:textId="77777777" w:rsidTr="00DC5258">
        <w:tc>
          <w:tcPr>
            <w:tcW w:w="1283" w:type="dxa"/>
          </w:tcPr>
          <w:p w14:paraId="093868FF" w14:textId="5569011C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Villeneuve</w:t>
            </w:r>
            <w:r w:rsidR="003A42E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Villeneuve&lt;/Author&gt;&lt;Year&gt;2000&lt;/Year&gt;&lt;RecNum&gt;95&lt;/RecNum&gt;&lt;DisplayText&gt;&lt;style face="superscript"&gt;2&lt;/style&gt;&lt;/DisplayText&gt;&lt;record&gt;&lt;rec-number&gt;95&lt;/rec-number&gt;&lt;foreign-keys&gt;&lt;key app="EN" db-id="ez5swtp2arz95sevtxf50xrqvt9fvfa0s9xa" timestamp="1739640779"&gt;95&lt;/key&gt;&lt;/foreign-keys&gt;&lt;ref-type name="Journal Article"&gt;17&lt;/ref-type&gt;&lt;contributors&gt;&lt;authors&gt;&lt;author&gt;Villeneuve, E.&lt;/author&gt;&lt;author&gt;Vincelette, J.&lt;/author&gt;&lt;author&gt;Villeneuve, J. P.&lt;/author&gt;&lt;/authors&gt;&lt;/contributors&gt;&lt;auth-address&gt;Division of Hepatology, Centre Hospitalier de l&amp;apos;Université de Montréal, Montréal, Quebec, Canada.&lt;/auth-address&gt;&lt;titles&gt;&lt;title&gt;Ineffectiveness of hepatitis B vaccination in cirrhotic patients waiting for liver transplantation&lt;/title&gt;&lt;secondary-title&gt;Can J Gastroenterol&lt;/secondary-title&gt;&lt;/titles&gt;&lt;periodical&gt;&lt;full-title&gt;Can J Gastroenterol&lt;/full-title&gt;&lt;/periodical&gt;&lt;pages&gt;59b-62b&lt;/pages&gt;&lt;volume&gt;14 Suppl B&lt;/volume&gt;&lt;keywords&gt;&lt;keyword&gt;Female&lt;/keyword&gt;&lt;keyword&gt;Hepatitis B/etiology/*prevention &amp;amp; control&lt;/keyword&gt;&lt;keyword&gt;*Hepatitis B Vaccines&lt;/keyword&gt;&lt;keyword&gt;Humans&lt;/keyword&gt;&lt;keyword&gt;Liver Cirrhosis/*surgery&lt;/keyword&gt;&lt;keyword&gt;Liver Transplantation/*adverse effects/methods&lt;/keyword&gt;&lt;keyword&gt;Male&lt;/keyword&gt;&lt;keyword&gt;Middle Aged&lt;/keyword&gt;&lt;keyword&gt;Retrospective Studies&lt;/keyword&gt;&lt;keyword&gt;Risk Factors&lt;/keyword&gt;&lt;keyword&gt;Treatment Failure&lt;/keyword&gt;&lt;/keywords&gt;&lt;dates&gt;&lt;year&gt;2000&lt;/year&gt;&lt;pub-dates&gt;&lt;date&gt;Jul-Aug&lt;/date&gt;&lt;/pub-dates&gt;&lt;/dates&gt;&lt;isbn&gt;0835-7900 (Print)&amp;#xD;0835-7900&lt;/isbn&gt;&lt;accession-num&gt;10938507&lt;/accession-num&gt;&lt;urls&gt;&lt;/urls&gt;&lt;electronic-resource-num&gt;10.1155/2000/5482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5420A75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03BFE6D5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1262" w:type="dxa"/>
          </w:tcPr>
          <w:p w14:paraId="74073E6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871" w:type="dxa"/>
          </w:tcPr>
          <w:p w14:paraId="54F140F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/16/33</w:t>
            </w:r>
          </w:p>
        </w:tc>
        <w:tc>
          <w:tcPr>
            <w:tcW w:w="1291" w:type="dxa"/>
          </w:tcPr>
          <w:p w14:paraId="46563E3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® </w:t>
            </w:r>
          </w:p>
        </w:tc>
        <w:tc>
          <w:tcPr>
            <w:tcW w:w="2324" w:type="dxa"/>
          </w:tcPr>
          <w:p w14:paraId="759E835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)</w:t>
            </w:r>
          </w:p>
        </w:tc>
        <w:tc>
          <w:tcPr>
            <w:tcW w:w="1727" w:type="dxa"/>
          </w:tcPr>
          <w:p w14:paraId="5D20E6D6" w14:textId="5AC56B5D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%</w:t>
            </w:r>
          </w:p>
        </w:tc>
        <w:tc>
          <w:tcPr>
            <w:tcW w:w="1509" w:type="dxa"/>
          </w:tcPr>
          <w:p w14:paraId="524477EF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27B9DDA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factor</w:t>
            </w:r>
          </w:p>
        </w:tc>
      </w:tr>
      <w:tr w:rsidR="00596838" w:rsidRPr="00473F9D" w14:paraId="73A6B925" w14:textId="77777777" w:rsidTr="00DC5258">
        <w:tc>
          <w:tcPr>
            <w:tcW w:w="1283" w:type="dxa"/>
          </w:tcPr>
          <w:p w14:paraId="59C01F0C" w14:textId="39BB44AE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oni</w:t>
            </w:r>
            <w:r w:rsidR="002F21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Roni&lt;/Author&gt;&lt;Year&gt;2013&lt;/Year&gt;&lt;RecNum&gt;76&lt;/RecNum&gt;&lt;DisplayText&gt;&lt;style face="superscript"&gt;3&lt;/style&gt;&lt;/DisplayText&gt;&lt;record&gt;&lt;rec-number&gt;76&lt;/rec-number&gt;&lt;foreign-keys&gt;&lt;key app="EN" db-id="ez5swtp2arz95sevtxf50xrqvt9fvfa0s9xa" timestamp="1739533809"&gt;76&lt;/key&gt;&lt;/foreign-keys&gt;&lt;ref-type name="Journal Article"&gt;17&lt;/ref-type&gt;&lt;contributors&gt;&lt;authors&gt;&lt;author&gt;Roni, D. A.&lt;/author&gt;&lt;author&gt;Pathapati, R. M.&lt;/author&gt;&lt;author&gt;Kumar, A. S.&lt;/author&gt;&lt;author&gt;Nihal, L.&lt;/author&gt;&lt;author&gt;Sridhar, K.&lt;/author&gt;&lt;author&gt;Tumkur Rajashekar, S.&lt;/author&gt;&lt;/authors&gt;&lt;/contributors&gt;&lt;auth-address&gt;Medical Gastroenterology, Narayana Medical College Hospital, Nellore, Andhra Pradesh 524002, India.&lt;/auth-address&gt;&lt;titles&gt;&lt;title&gt;Safety and efficacy of hepatitis B vaccination in cirrhosis of liver&lt;/title&gt;&lt;secondary-title&gt;Adv Virol&lt;/secondary-title&gt;&lt;/titles&gt;&lt;periodical&gt;&lt;full-title&gt;Adv Virol&lt;/full-title&gt;&lt;/periodical&gt;&lt;pages&gt;196704&lt;/pages&gt;&lt;volume&gt;2013&lt;/volume&gt;&lt;edition&gt;2013/07/11&lt;/edition&gt;&lt;dates&gt;&lt;year&gt;2013&lt;/year&gt;&lt;/dates&gt;&lt;isbn&gt;1687-8639 (Print)&amp;#xD;1687-8647 (Electronic)&amp;#xD;1687-8639 (Linking)&lt;/isbn&gt;&lt;accession-num&gt;23840211&lt;/accession-num&gt;&lt;urls&gt;&lt;/urls&gt;&lt;custom2&gt;3690205&lt;/custom2&gt;&lt;electronic-resource-num&gt;10.1155/2013/196704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3A74023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F86300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1262" w:type="dxa"/>
          </w:tcPr>
          <w:p w14:paraId="29EC746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7.5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.5</w:t>
            </w:r>
          </w:p>
        </w:tc>
        <w:tc>
          <w:tcPr>
            <w:tcW w:w="1871" w:type="dxa"/>
          </w:tcPr>
          <w:p w14:paraId="6F3A455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5/27/0</w:t>
            </w:r>
          </w:p>
        </w:tc>
        <w:tc>
          <w:tcPr>
            <w:tcW w:w="1291" w:type="dxa"/>
          </w:tcPr>
          <w:p w14:paraId="29823395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hanvac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-B®</w:t>
            </w:r>
          </w:p>
        </w:tc>
        <w:tc>
          <w:tcPr>
            <w:tcW w:w="2324" w:type="dxa"/>
          </w:tcPr>
          <w:p w14:paraId="0301980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)</w:t>
            </w:r>
          </w:p>
        </w:tc>
        <w:tc>
          <w:tcPr>
            <w:tcW w:w="1727" w:type="dxa"/>
          </w:tcPr>
          <w:p w14:paraId="6F32D1AF" w14:textId="62B4AD58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9%</w:t>
            </w:r>
          </w:p>
        </w:tc>
        <w:tc>
          <w:tcPr>
            <w:tcW w:w="1509" w:type="dxa"/>
          </w:tcPr>
          <w:p w14:paraId="0BA311CD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A 92%</w:t>
            </w:r>
          </w:p>
          <w:p w14:paraId="09EEAD2F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B 67%</w:t>
            </w:r>
          </w:p>
        </w:tc>
        <w:tc>
          <w:tcPr>
            <w:tcW w:w="1676" w:type="dxa"/>
          </w:tcPr>
          <w:p w14:paraId="2476910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3AA06143" w14:textId="77777777" w:rsidTr="00DC5258">
        <w:tc>
          <w:tcPr>
            <w:tcW w:w="1283" w:type="dxa"/>
          </w:tcPr>
          <w:p w14:paraId="5E19A717" w14:textId="0CE00C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Kallinowski</w:t>
            </w:r>
            <w:proofErr w:type="spellEnd"/>
            <w:r w:rsidR="002F21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Kallinowski&lt;/Author&gt;&lt;Year&gt;1998&lt;/Year&gt;&lt;RecNum&gt;90&lt;/RecNum&gt;&lt;DisplayText&gt;&lt;style face="superscript"&gt;4&lt;/style&gt;&lt;/DisplayText&gt;&lt;record&gt;&lt;rec-number&gt;90&lt;/rec-number&gt;&lt;foreign-keys&gt;&lt;key app="EN" db-id="ez5swtp2arz95sevtxf50xrqvt9fvfa0s9xa" timestamp="1739639817"&gt;90&lt;/key&gt;&lt;/foreign-keys&gt;&lt;ref-type name="Journal Article"&gt;17&lt;/ref-type&gt;&lt;contributors&gt;&lt;authors&gt;&lt;author&gt;Kallinowski, B.&lt;/author&gt;&lt;author&gt;Benz, C.&lt;/author&gt;&lt;author&gt;Buchholz, L.&lt;/author&gt;&lt;author&gt;Stremmel, W.&lt;/author&gt;&lt;/authors&gt;&lt;/contributors&gt;&lt;auth-address&gt;Department of Medicine IV, University of Heidelberg, Germany.&lt;/auth-address&gt;&lt;titles&gt;&lt;title&gt;Accelerated schedule of hepatitis B vaccination in liver transplant candidates&lt;/title&gt;&lt;secondary-title&gt;Transplant Proc&lt;/secondary-title&gt;&lt;/titles&gt;&lt;periodical&gt;&lt;full-title&gt;Transplant Proc&lt;/full-title&gt;&lt;/periodical&gt;&lt;pages&gt;797-9&lt;/pages&gt;&lt;volume&gt;30&lt;/volume&gt;&lt;number&gt;3&lt;/number&gt;&lt;keywords&gt;&lt;keyword&gt;Female&lt;/keyword&gt;&lt;keyword&gt;Hepatitis B/prevention &amp;amp; control/transmission&lt;/keyword&gt;&lt;keyword&gt;Hepatitis B Antibodies/blood&lt;/keyword&gt;&lt;keyword&gt;Hepatitis B Surface Antigens/blood&lt;/keyword&gt;&lt;keyword&gt;*Hepatitis B Vaccines&lt;/keyword&gt;&lt;keyword&gt;Hepatitis C Antibodies/blood&lt;/keyword&gt;&lt;keyword&gt;Humans&lt;/keyword&gt;&lt;keyword&gt;Immunization Schedule&lt;/keyword&gt;&lt;keyword&gt;*Liver Transplantation&lt;/keyword&gt;&lt;keyword&gt;Male&lt;/keyword&gt;&lt;keyword&gt;Middle Aged&lt;/keyword&gt;&lt;keyword&gt;Patient Selection&lt;/keyword&gt;&lt;keyword&gt;Prospective Studies&lt;/keyword&gt;&lt;keyword&gt;Reference Values&lt;/keyword&gt;&lt;keyword&gt;Vaccination&lt;/keyword&gt;&lt;keyword&gt;*Vaccines, Synthetic&lt;/keyword&gt;&lt;/keywords&gt;&lt;dates&gt;&lt;year&gt;1998&lt;/year&gt;&lt;pub-dates&gt;&lt;date&gt;May&lt;/date&gt;&lt;/pub-dates&gt;&lt;/dates&gt;&lt;isbn&gt;0041-1345 (Print)&amp;#xD;0041-1345&lt;/isbn&gt;&lt;accession-num&gt;9595103&lt;/accession-num&gt;&lt;urls&gt;&lt;/urls&gt;&lt;electronic-resource-num&gt;10.1016/s0041-1345(98)00053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192C17D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4B9C527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2" w:type="dxa"/>
          </w:tcPr>
          <w:p w14:paraId="4713E57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71" w:type="dxa"/>
          </w:tcPr>
          <w:p w14:paraId="6156B7F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/13/-</w:t>
            </w:r>
          </w:p>
        </w:tc>
        <w:tc>
          <w:tcPr>
            <w:tcW w:w="1291" w:type="dxa"/>
          </w:tcPr>
          <w:p w14:paraId="56DD096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combinant</w:t>
            </w:r>
          </w:p>
        </w:tc>
        <w:tc>
          <w:tcPr>
            <w:tcW w:w="2324" w:type="dxa"/>
          </w:tcPr>
          <w:p w14:paraId="78BE798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D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D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7,D21)</w:t>
            </w:r>
          </w:p>
        </w:tc>
        <w:tc>
          <w:tcPr>
            <w:tcW w:w="1727" w:type="dxa"/>
          </w:tcPr>
          <w:p w14:paraId="3E480F79" w14:textId="486AEBA6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%</w:t>
            </w:r>
          </w:p>
        </w:tc>
        <w:tc>
          <w:tcPr>
            <w:tcW w:w="1509" w:type="dxa"/>
          </w:tcPr>
          <w:p w14:paraId="6D86650E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57DFAA9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35AF9552" w14:textId="77777777" w:rsidTr="00DC5258">
        <w:tc>
          <w:tcPr>
            <w:tcW w:w="1283" w:type="dxa"/>
          </w:tcPr>
          <w:p w14:paraId="35C00B3A" w14:textId="2D05574F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ngler</w:t>
            </w:r>
            <w:r w:rsidR="002F21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D51A74">
              <w:rPr>
                <w:rFonts w:ascii="Calibri" w:hAnsi="Calibri" w:cs="Calibri"/>
                <w:sz w:val="20"/>
                <w:szCs w:val="20"/>
                <w:lang w:val="en-US"/>
              </w:rPr>
              <w:t>SH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Engler&lt;/Author&gt;&lt;Year&gt;2001&lt;/Year&gt;&lt;RecNum&gt;94&lt;/RecNum&gt;&lt;DisplayText&gt;&lt;style face="superscript"&gt;5&lt;/style&gt;&lt;/DisplayText&gt;&lt;record&gt;&lt;rec-number&gt;94&lt;/rec-number&gt;&lt;foreign-keys&gt;&lt;key app="EN" db-id="ez5swtp2arz95sevtxf50xrqvt9fvfa0s9xa" timestamp="1739640777"&gt;94&lt;/key&gt;&lt;/foreign-keys&gt;&lt;ref-type name="Journal Article"&gt;17&lt;/ref-type&gt;&lt;contributors&gt;&lt;authors&gt;&lt;author&gt;Engler, S. H.&lt;/author&gt;&lt;author&gt;Sauer, P. W.&lt;/author&gt;&lt;author&gt;Golling, M.&lt;/author&gt;&lt;author&gt;Klar, E. A.&lt;/author&gt;&lt;author&gt;Benz, C.&lt;/author&gt;&lt;author&gt;Stremmel, W.&lt;/author&gt;&lt;author&gt;Kallinowski, B.&lt;/author&gt;&lt;/authors&gt;&lt;/contributors&gt;&lt;auth-address&gt;Department of Medicine, Division of Gastroenterology, University of Heidelberg, Bergheimerstrasse 58, 69115 Heidelberg, Germany.&lt;/auth-address&gt;&lt;titles&gt;&lt;title&gt;Immunogenicity of two accelerated hepatitis B vaccination protocols in liver transplant candidates&lt;/title&gt;&lt;secondary-title&gt;Eur J Gastroenterol Hepatol&lt;/secondary-title&gt;&lt;/titles&gt;&lt;periodical&gt;&lt;full-title&gt;Eur J Gastroenterol Hepatol&lt;/full-title&gt;&lt;/periodical&gt;&lt;pages&gt;363-7&lt;/pages&gt;&lt;volume&gt;13&lt;/volume&gt;&lt;number&gt;4&lt;/number&gt;&lt;keywords&gt;&lt;keyword&gt;Adult&lt;/keyword&gt;&lt;keyword&gt;Female&lt;/keyword&gt;&lt;keyword&gt;Hepatitis B/etiology/prevention &amp;amp; control&lt;/keyword&gt;&lt;keyword&gt;Hepatitis B Vaccines/*administration &amp;amp; dosage/immunology&lt;/keyword&gt;&lt;keyword&gt;Humans&lt;/keyword&gt;&lt;keyword&gt;*Immunization Schedule&lt;/keyword&gt;&lt;keyword&gt;Liver Transplantation/*immunology&lt;/keyword&gt;&lt;keyword&gt;Male&lt;/keyword&gt;&lt;keyword&gt;Middle Aged&lt;/keyword&gt;&lt;keyword&gt;Vaccines, Synthetic&lt;/keyword&gt;&lt;/keywords&gt;&lt;dates&gt;&lt;year&gt;2001&lt;/year&gt;&lt;pub-dates&gt;&lt;date&gt;Apr&lt;/date&gt;&lt;/pub-dates&gt;&lt;/dates&gt;&lt;isbn&gt;0954-691X (Print)&amp;#xD;0954-691x&lt;/isbn&gt;&lt;accession-num&gt;11338063&lt;/accession-num&gt;&lt;urls&gt;&lt;/urls&gt;&lt;electronic-resource-num&gt;10.1097/00042737-200104000-000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37B794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52E85E0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: 14</w:t>
            </w:r>
          </w:p>
          <w:p w14:paraId="376C061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: 20</w:t>
            </w:r>
          </w:p>
        </w:tc>
        <w:tc>
          <w:tcPr>
            <w:tcW w:w="1262" w:type="dxa"/>
          </w:tcPr>
          <w:p w14:paraId="4632682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  <w:p w14:paraId="16D1E10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871" w:type="dxa"/>
          </w:tcPr>
          <w:p w14:paraId="0CB1B87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/8/6</w:t>
            </w:r>
          </w:p>
          <w:p w14:paraId="18FF2DB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/6/7</w:t>
            </w:r>
          </w:p>
        </w:tc>
        <w:tc>
          <w:tcPr>
            <w:tcW w:w="1291" w:type="dxa"/>
          </w:tcPr>
          <w:p w14:paraId="10896F9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038AD0D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D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D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7,D21)</w:t>
            </w:r>
          </w:p>
          <w:p w14:paraId="7F7AB1E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D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D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7,D21)</w:t>
            </w:r>
          </w:p>
        </w:tc>
        <w:tc>
          <w:tcPr>
            <w:tcW w:w="1727" w:type="dxa"/>
          </w:tcPr>
          <w:p w14:paraId="1BC228D4" w14:textId="48DF219C" w:rsidR="00FA61E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6201">
              <w:rPr>
                <w:rFonts w:ascii="Calibri" w:hAnsi="Calibri" w:cs="Calibri"/>
                <w:sz w:val="20"/>
                <w:szCs w:val="20"/>
                <w:lang w:val="en-US"/>
              </w:rPr>
              <w:t>31%</w:t>
            </w:r>
          </w:p>
          <w:p w14:paraId="44D178AB" w14:textId="33194380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6201">
              <w:rPr>
                <w:rFonts w:ascii="Calibri" w:hAnsi="Calibri" w:cs="Calibri"/>
                <w:sz w:val="20"/>
                <w:szCs w:val="20"/>
                <w:lang w:val="en-US"/>
              </w:rPr>
              <w:t>26%</w:t>
            </w:r>
          </w:p>
        </w:tc>
        <w:tc>
          <w:tcPr>
            <w:tcW w:w="1509" w:type="dxa"/>
          </w:tcPr>
          <w:p w14:paraId="330F1063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6" w:type="dxa"/>
          </w:tcPr>
          <w:p w14:paraId="63F47EC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3055DE6D" w14:textId="77777777" w:rsidTr="00DC5258">
        <w:tc>
          <w:tcPr>
            <w:tcW w:w="1283" w:type="dxa"/>
          </w:tcPr>
          <w:p w14:paraId="2C003126" w14:textId="4DD15F65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minguez</w:t>
            </w:r>
            <w:r w:rsidR="00D51A7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Domínguez&lt;/Author&gt;&lt;Year&gt;2000&lt;/Year&gt;&lt;RecNum&gt;97&lt;/RecNum&gt;&lt;DisplayText&gt;&lt;style face="superscript"&gt;6&lt;/style&gt;&lt;/DisplayText&gt;&lt;record&gt;&lt;rec-number&gt;97&lt;/rec-number&gt;&lt;foreign-keys&gt;&lt;key app="EN" db-id="ez5swtp2arz95sevtxf50xrqvt9fvfa0s9xa" timestamp="1739640787"&gt;97&lt;/key&gt;&lt;/foreign-keys&gt;&lt;ref-type name="Journal Article"&gt;17&lt;/ref-type&gt;&lt;contributors&gt;&lt;authors&gt;&lt;author&gt;Domínguez, M.&lt;/author&gt;&lt;author&gt;Bárcena, R.&lt;/author&gt;&lt;author&gt;García, M.&lt;/author&gt;&lt;author&gt;López-Sanroman, A.&lt;/author&gt;&lt;author&gt;Nuño, J.&lt;/author&gt;&lt;/authors&gt;&lt;/contributors&gt;&lt;auth-address&gt;Liver Transplantation Unit, Hospital Ramón y Cajal, Madrid, Spain.&lt;/auth-address&gt;&lt;titles&gt;&lt;title&gt;Vaccination against hepatitis B virus in cirrhotic patients on liver transplant waiting list&lt;/title&gt;&lt;secondary-title&gt;Liver Transpl&lt;/secondary-title&gt;&lt;/titles&gt;&lt;periodical&gt;&lt;full-title&gt;Liver Transpl&lt;/full-title&gt;&lt;/periodical&gt;&lt;pages&gt;440-2&lt;/pages&gt;&lt;volume&gt;6&lt;/volume&gt;&lt;number&gt;4&lt;/number&gt;&lt;keywords&gt;&lt;keyword&gt;Adolescent&lt;/keyword&gt;&lt;keyword&gt;Adult&lt;/keyword&gt;&lt;keyword&gt;Aged&lt;/keyword&gt;&lt;keyword&gt;Female&lt;/keyword&gt;&lt;keyword&gt;Hepatitis B/immunology/*prevention &amp;amp; control&lt;/keyword&gt;&lt;keyword&gt;Hepatitis B Surface Antigens/blood&lt;/keyword&gt;&lt;keyword&gt;Hepatitis B Vaccines/administration &amp;amp; dosage/*immunology&lt;/keyword&gt;&lt;keyword&gt;Hepatitis B virus/immunology&lt;/keyword&gt;&lt;keyword&gt;Humans&lt;/keyword&gt;&lt;keyword&gt;Liver Cirrhosis/*immunology&lt;/keyword&gt;&lt;keyword&gt;Liver Transplantation&lt;/keyword&gt;&lt;keyword&gt;Male&lt;/keyword&gt;&lt;keyword&gt;Middle Aged&lt;/keyword&gt;&lt;keyword&gt;Prospective Studies&lt;/keyword&gt;&lt;keyword&gt;Risk Factors&lt;/keyword&gt;&lt;keyword&gt;Vaccines, Synthetic/administration &amp;amp; dosage/immunology&lt;/keyword&gt;&lt;/keywords&gt;&lt;dates&gt;&lt;year&gt;2000&lt;/year&gt;&lt;pub-dates&gt;&lt;date&gt;Jul&lt;/date&gt;&lt;/pub-dates&gt;&lt;/dates&gt;&lt;isbn&gt;1527-6465 (Print)&amp;#xD;1527-6465&lt;/isbn&gt;&lt;accession-num&gt;10915165&lt;/accession-num&gt;&lt;urls&gt;&lt;/urls&gt;&lt;electronic-resource-num&gt;10.1053/jlts.2000.83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1E6A47C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6E50C0B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1262" w:type="dxa"/>
          </w:tcPr>
          <w:p w14:paraId="2AFDE60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871" w:type="dxa"/>
          </w:tcPr>
          <w:p w14:paraId="696E613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≥B8</w:t>
            </w:r>
          </w:p>
        </w:tc>
        <w:tc>
          <w:tcPr>
            <w:tcW w:w="1291" w:type="dxa"/>
          </w:tcPr>
          <w:p w14:paraId="4A93C66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222E63D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68B7DD9B" w14:textId="6B3F5991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4%</w:t>
            </w:r>
          </w:p>
        </w:tc>
        <w:tc>
          <w:tcPr>
            <w:tcW w:w="1509" w:type="dxa"/>
          </w:tcPr>
          <w:p w14:paraId="70BD623D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6" w:type="dxa"/>
          </w:tcPr>
          <w:p w14:paraId="2C6EC3AF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3DAAA5B9" w14:textId="77777777" w:rsidTr="00DC5258">
        <w:tc>
          <w:tcPr>
            <w:tcW w:w="1283" w:type="dxa"/>
          </w:tcPr>
          <w:p w14:paraId="6942CADF" w14:textId="5C8BE186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acedo</w:t>
            </w:r>
            <w:r w:rsidR="00D51A7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5F0DF7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Macedo&lt;/Author&gt;&lt;Year&gt;2000&lt;/Year&gt;&lt;RecNum&gt;96&lt;/RecNum&gt;&lt;DisplayText&gt;&lt;style face="superscript"&gt;7&lt;/style&gt;&lt;/DisplayText&gt;&lt;record&gt;&lt;rec-number&gt;96&lt;/rec-number&gt;&lt;foreign-keys&gt;&lt;key app="EN" db-id="ez5swtp2arz95sevtxf50xrqvt9fvfa0s9xa" timestamp="1739640785"&gt;96&lt;/key&gt;&lt;/foreign-keys&gt;&lt;ref-type name="Journal Article"&gt;17&lt;/ref-type&gt;&lt;contributors&gt;&lt;authors&gt;&lt;author&gt;Macedo, G.&lt;/author&gt;&lt;author&gt;Maia, J. C.&lt;/author&gt;&lt;author&gt;Gomes, A.&lt;/author&gt;&lt;author&gt;Teixeira, A.&lt;/author&gt;&lt;author&gt;Ribeiro, T.&lt;/author&gt;&lt;/authors&gt;&lt;/contributors&gt;&lt;auth-address&gt;Gastroenterology and Liver Transplant Unit, H.S. João, Porto, Portugal.&lt;/auth-address&gt;&lt;titles&gt;&lt;title&gt;Efficacy of a reinforced protocol of HBV vaccination in cirrhotic patients waiting for orthotopic liver transplantation&lt;/title&gt;&lt;secondary-title&gt;Transplant Proc&lt;/secondary-title&gt;&lt;/titles&gt;&lt;periodical&gt;&lt;full-title&gt;Transplant Proc&lt;/full-title&gt;&lt;/periodical&gt;&lt;pages&gt;2641&lt;/pages&gt;&lt;volume&gt;32&lt;/volume&gt;&lt;number&gt;8&lt;/number&gt;&lt;keywords&gt;&lt;keyword&gt;Hepatitis B/prevention &amp;amp; control&lt;/keyword&gt;&lt;keyword&gt;Hepatitis B Vaccines/*therapeutic use&lt;/keyword&gt;&lt;keyword&gt;Humans&lt;/keyword&gt;&lt;keyword&gt;Immunization Schedule&lt;/keyword&gt;&lt;keyword&gt;Liver Cirrhosis/etiology/*surgery&lt;/keyword&gt;&lt;keyword&gt;*Liver Transplantation&lt;/keyword&gt;&lt;keyword&gt;*Premedication&lt;/keyword&gt;&lt;keyword&gt;Risk Factors&lt;/keyword&gt;&lt;keyword&gt;Vaccines, Synthetic/*therapeutic use&lt;/keyword&gt;&lt;/keywords&gt;&lt;dates&gt;&lt;year&gt;2000&lt;/year&gt;&lt;pub-dates&gt;&lt;date&gt;Dec&lt;/date&gt;&lt;/pub-dates&gt;&lt;/dates&gt;&lt;isbn&gt;0041-1345 (Print)&amp;#xD;0041-1345&lt;/isbn&gt;&lt;accession-num&gt;11134736&lt;/accession-num&gt;&lt;urls&gt;&lt;/urls&gt;&lt;electronic-resource-num&gt;10.1016/s0041-1345(00)01816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426DAD9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4A97F3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2" w:type="dxa"/>
          </w:tcPr>
          <w:p w14:paraId="7582BA3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871" w:type="dxa"/>
          </w:tcPr>
          <w:p w14:paraId="332E001C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291" w:type="dxa"/>
          </w:tcPr>
          <w:p w14:paraId="06C6F40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198CCA2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4933D538" w14:textId="785C083B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7%</w:t>
            </w:r>
          </w:p>
        </w:tc>
        <w:tc>
          <w:tcPr>
            <w:tcW w:w="1509" w:type="dxa"/>
          </w:tcPr>
          <w:p w14:paraId="64878EC6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6" w:type="dxa"/>
          </w:tcPr>
          <w:p w14:paraId="3F7D1C1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3A55B109" w14:textId="77777777" w:rsidTr="00DC5258">
        <w:tc>
          <w:tcPr>
            <w:tcW w:w="1283" w:type="dxa"/>
          </w:tcPr>
          <w:p w14:paraId="56A4731C" w14:textId="268C96D1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odrigues-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Tajes</w:t>
            </w:r>
            <w:proofErr w:type="spellEnd"/>
            <w:r w:rsidR="005F0DF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4A1E4A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Sb2RyaWd1ZXotVGFqZXM8L0F1dGhvcj48WWVhcj4yMDIx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Sb2RyaWd1ZXotVGFqZXM8L0F1dGhvcj48WWVhcj4yMDIx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7DE0EF4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39479B0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6</w:t>
            </w:r>
          </w:p>
        </w:tc>
        <w:tc>
          <w:tcPr>
            <w:tcW w:w="1262" w:type="dxa"/>
          </w:tcPr>
          <w:p w14:paraId="0B12621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0 (53-66)</w:t>
            </w:r>
          </w:p>
        </w:tc>
        <w:tc>
          <w:tcPr>
            <w:tcW w:w="1871" w:type="dxa"/>
          </w:tcPr>
          <w:p w14:paraId="5B49AEF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8/105/43</w:t>
            </w:r>
          </w:p>
        </w:tc>
        <w:tc>
          <w:tcPr>
            <w:tcW w:w="1291" w:type="dxa"/>
          </w:tcPr>
          <w:p w14:paraId="34CA5D2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bvaxpr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52645AB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6EF8E523" w14:textId="7DB4C9AC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3%</w:t>
            </w:r>
          </w:p>
        </w:tc>
        <w:tc>
          <w:tcPr>
            <w:tcW w:w="1509" w:type="dxa"/>
          </w:tcPr>
          <w:p w14:paraId="5D7B5491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6" w:type="dxa"/>
          </w:tcPr>
          <w:p w14:paraId="5F682B6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factor</w:t>
            </w:r>
          </w:p>
        </w:tc>
      </w:tr>
      <w:tr w:rsidR="00596838" w:rsidRPr="00473F9D" w14:paraId="2E18A3B6" w14:textId="77777777" w:rsidTr="00DC5258">
        <w:tc>
          <w:tcPr>
            <w:tcW w:w="1283" w:type="dxa"/>
          </w:tcPr>
          <w:p w14:paraId="04757CF7" w14:textId="26699FA3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Bonazzi</w:t>
            </w:r>
            <w:proofErr w:type="spellEnd"/>
            <w:r w:rsidR="004A1E4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Cb25henppPC9BdXRob3I+PFllYXI+MjAwODwvWWVhcj48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Cb25henppPC9BdXRob3I+PFllYXI+MjAwODwvWWVhcj48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A47C94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1F016F7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1262" w:type="dxa"/>
          </w:tcPr>
          <w:p w14:paraId="151D73A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4.2</w:t>
            </w:r>
          </w:p>
        </w:tc>
        <w:tc>
          <w:tcPr>
            <w:tcW w:w="1871" w:type="dxa"/>
          </w:tcPr>
          <w:p w14:paraId="25E9D41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/25/10</w:t>
            </w:r>
          </w:p>
        </w:tc>
        <w:tc>
          <w:tcPr>
            <w:tcW w:w="1291" w:type="dxa"/>
          </w:tcPr>
          <w:p w14:paraId="167924DC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combinant</w:t>
            </w:r>
          </w:p>
        </w:tc>
        <w:tc>
          <w:tcPr>
            <w:tcW w:w="2324" w:type="dxa"/>
          </w:tcPr>
          <w:p w14:paraId="4087C47E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3389F4EF" w14:textId="1BA9D0A2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7%</w:t>
            </w:r>
          </w:p>
        </w:tc>
        <w:tc>
          <w:tcPr>
            <w:tcW w:w="1509" w:type="dxa"/>
          </w:tcPr>
          <w:p w14:paraId="4E864286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PA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7.5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%</w:t>
            </w:r>
          </w:p>
          <w:p w14:paraId="0FB2F662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PB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8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%</w:t>
            </w:r>
          </w:p>
          <w:p w14:paraId="5FA2D010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C 90%</w:t>
            </w:r>
          </w:p>
        </w:tc>
        <w:tc>
          <w:tcPr>
            <w:tcW w:w="1676" w:type="dxa"/>
          </w:tcPr>
          <w:p w14:paraId="0414D41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factor</w:t>
            </w:r>
          </w:p>
        </w:tc>
      </w:tr>
      <w:tr w:rsidR="00596838" w:rsidRPr="00473F9D" w14:paraId="1743A79F" w14:textId="77777777" w:rsidTr="00DC5258">
        <w:tc>
          <w:tcPr>
            <w:tcW w:w="1283" w:type="dxa"/>
          </w:tcPr>
          <w:p w14:paraId="024D498C" w14:textId="5C65B9D2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orlander</w:t>
            </w:r>
            <w:proofErr w:type="spellEnd"/>
            <w:r w:rsidR="004A1E4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BA20CA">
              <w:rPr>
                <w:rFonts w:ascii="Calibri" w:hAnsi="Calibri" w:cs="Calibri"/>
                <w:sz w:val="20"/>
                <w:szCs w:val="20"/>
                <w:lang w:val="en-US"/>
              </w:rPr>
              <w:t>JC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Horlander&lt;/Author&gt;&lt;Year&gt;1999&lt;/Year&gt;&lt;RecNum&gt;88&lt;/RecNum&gt;&lt;DisplayText&gt;&lt;style face="superscript"&gt;10&lt;/style&gt;&lt;/DisplayText&gt;&lt;record&gt;&lt;rec-number&gt;88&lt;/rec-number&gt;&lt;foreign-keys&gt;&lt;key app="EN" db-id="ez5swtp2arz95sevtxf50xrqvt9fvfa0s9xa" timestamp="1739639312"&gt;88&lt;/key&gt;&lt;/foreign-keys&gt;&lt;ref-type name="Journal Article"&gt;17&lt;/ref-type&gt;&lt;contributors&gt;&lt;authors&gt;&lt;author&gt;Horlander, J. C.&lt;/author&gt;&lt;author&gt;Boyle, N.&lt;/author&gt;&lt;author&gt;Manam, R.&lt;/author&gt;&lt;author&gt;Schenk, M.&lt;/author&gt;&lt;author&gt;Herring, S.&lt;/author&gt;&lt;author&gt;Kwo, P. Y.&lt;/author&gt;&lt;author&gt;Lumeng, L.&lt;/author&gt;&lt;author&gt;Chalasani, N.&lt;/author&gt;&lt;/authors&gt;&lt;/contributors&gt;&lt;auth-address&gt;Department of Medicine, Indiana University School of Medicine, Indianapolis 46202, USA.&lt;/auth-address&gt;&lt;titles&gt;&lt;title&gt;Vaccination against hepatitis B in patients with chronic liver disease awaiting liver transplantation&lt;/title&gt;&lt;secondary-title&gt;Am J Med Sci&lt;/secondary-title&gt;&lt;/titles&gt;&lt;periodical&gt;&lt;full-title&gt;Am J Med Sci&lt;/full-title&gt;&lt;/periodical&gt;&lt;pages&gt;304-7&lt;/pages&gt;&lt;volume&gt;318&lt;/volume&gt;&lt;number&gt;5&lt;/number&gt;&lt;keywords&gt;&lt;keyword&gt;Adult&lt;/keyword&gt;&lt;keyword&gt;Female&lt;/keyword&gt;&lt;keyword&gt;Hepatitis B/immunology/*prevention &amp;amp; control&lt;/keyword&gt;&lt;keyword&gt;Hepatitis B Antibodies/*blood&lt;/keyword&gt;&lt;keyword&gt;Hepatitis B Vaccines/*administration &amp;amp; dosage&lt;/keyword&gt;&lt;keyword&gt;Humans&lt;/keyword&gt;&lt;keyword&gt;*Liver Transplantation&lt;/keyword&gt;&lt;keyword&gt;Male&lt;/keyword&gt;&lt;keyword&gt;Middle Aged&lt;/keyword&gt;&lt;keyword&gt;Recombinant Proteins/administration &amp;amp; dosage&lt;/keyword&gt;&lt;keyword&gt;Retrospective Studies&lt;/keyword&gt;&lt;keyword&gt;Treatment Outcome&lt;/keyword&gt;&lt;keyword&gt;Waiting Lists&lt;/keyword&gt;&lt;/keywords&gt;&lt;dates&gt;&lt;year&gt;1999&lt;/year&gt;&lt;pub-dates&gt;&lt;date&gt;Nov&lt;/date&gt;&lt;/pub-dates&gt;&lt;/dates&gt;&lt;isbn&gt;0002-9629 (Print)&amp;#xD;0002-9629&lt;/isbn&gt;&lt;accession-num&gt;10555092&lt;/accession-num&gt;&lt;urls&gt;&lt;/urls&gt;&lt;electronic-resource-num&gt;10.1097/00000441-199911000-00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6A0B3DD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4C4FA9CF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62" w:type="dxa"/>
          </w:tcPr>
          <w:p w14:paraId="2732591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8.1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.1</w:t>
            </w:r>
          </w:p>
        </w:tc>
        <w:tc>
          <w:tcPr>
            <w:tcW w:w="1871" w:type="dxa"/>
          </w:tcPr>
          <w:p w14:paraId="5190C0F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/61/20</w:t>
            </w:r>
          </w:p>
        </w:tc>
        <w:tc>
          <w:tcPr>
            <w:tcW w:w="1291" w:type="dxa"/>
          </w:tcPr>
          <w:p w14:paraId="3947960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0A5268C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40µg x 4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168A478D" w14:textId="5CB5A826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7%</w:t>
            </w:r>
          </w:p>
        </w:tc>
        <w:tc>
          <w:tcPr>
            <w:tcW w:w="1509" w:type="dxa"/>
          </w:tcPr>
          <w:p w14:paraId="51E7BAF9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link with CP</w:t>
            </w:r>
          </w:p>
        </w:tc>
        <w:tc>
          <w:tcPr>
            <w:tcW w:w="1676" w:type="dxa"/>
          </w:tcPr>
          <w:p w14:paraId="41FCB8A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18D1A6BA" w14:textId="77777777" w:rsidTr="00DC5258">
        <w:tc>
          <w:tcPr>
            <w:tcW w:w="1283" w:type="dxa"/>
          </w:tcPr>
          <w:p w14:paraId="19823BE8" w14:textId="50496168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Pascasio</w:t>
            </w:r>
            <w:proofErr w:type="spellEnd"/>
            <w:r w:rsidR="00067E9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QYXNjYXNpbzwvQXV0aG9yPjxZZWFyPjIwMDg8L1llYXI+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QYXNjYXNpbzwvQXV0aG9yPjxZZWFyPjIwMDg8L1llYXI+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3440EF2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3A2363A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2</w:t>
            </w:r>
          </w:p>
        </w:tc>
        <w:tc>
          <w:tcPr>
            <w:tcW w:w="1262" w:type="dxa"/>
          </w:tcPr>
          <w:p w14:paraId="7AB348F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.8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.1</w:t>
            </w:r>
          </w:p>
        </w:tc>
        <w:tc>
          <w:tcPr>
            <w:tcW w:w="1871" w:type="dxa"/>
          </w:tcPr>
          <w:p w14:paraId="4B02641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8/93/71</w:t>
            </w:r>
          </w:p>
        </w:tc>
        <w:tc>
          <w:tcPr>
            <w:tcW w:w="1291" w:type="dxa"/>
          </w:tcPr>
          <w:p w14:paraId="35C6FA6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2D81542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40µg x 4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5585427D" w14:textId="400096B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.5%</w:t>
            </w:r>
          </w:p>
        </w:tc>
        <w:tc>
          <w:tcPr>
            <w:tcW w:w="1509" w:type="dxa"/>
          </w:tcPr>
          <w:p w14:paraId="7454A0B4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6DA61DC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factor</w:t>
            </w:r>
          </w:p>
        </w:tc>
      </w:tr>
      <w:tr w:rsidR="00596838" w:rsidRPr="00473F9D" w14:paraId="07A407A1" w14:textId="77777777" w:rsidTr="00DC5258">
        <w:tc>
          <w:tcPr>
            <w:tcW w:w="1283" w:type="dxa"/>
          </w:tcPr>
          <w:p w14:paraId="3DF5E70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Gutierrez Domingo I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HdXRpZXJyZXogRG9taW5nbzwvQXV0aG9yPjxZZWFyPjIw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HdXRpZXJyZXogRG9taW5nbzwvQXV0aG9yPjxZZWFyPjIw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41337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1DAD50B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1CFD328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278</w:t>
            </w:r>
          </w:p>
        </w:tc>
        <w:tc>
          <w:tcPr>
            <w:tcW w:w="1262" w:type="dxa"/>
          </w:tcPr>
          <w:p w14:paraId="3889110E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53,6±9.3</w:t>
            </w:r>
          </w:p>
        </w:tc>
        <w:tc>
          <w:tcPr>
            <w:tcW w:w="1871" w:type="dxa"/>
          </w:tcPr>
          <w:p w14:paraId="7D602B0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92/114/72</w:t>
            </w:r>
          </w:p>
        </w:tc>
        <w:tc>
          <w:tcPr>
            <w:tcW w:w="1291" w:type="dxa"/>
          </w:tcPr>
          <w:p w14:paraId="6D5F05A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</w:t>
            </w:r>
          </w:p>
          <w:p w14:paraId="7167CEEC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combiva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367A210E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40µg x 4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0652F087" w14:textId="71A2CD4F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41%</w:t>
            </w:r>
          </w:p>
        </w:tc>
        <w:tc>
          <w:tcPr>
            <w:tcW w:w="1509" w:type="dxa"/>
          </w:tcPr>
          <w:p w14:paraId="36E227BC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CPA 53.8%</w:t>
            </w:r>
          </w:p>
          <w:p w14:paraId="1D1B3615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CPB 33.3%</w:t>
            </w:r>
          </w:p>
          <w:p w14:paraId="37F694DA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C 30.1%</w:t>
            </w:r>
          </w:p>
        </w:tc>
        <w:tc>
          <w:tcPr>
            <w:tcW w:w="1676" w:type="dxa"/>
          </w:tcPr>
          <w:p w14:paraId="09B9452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Diabetes</w:t>
            </w:r>
          </w:p>
          <w:p w14:paraId="239E36A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ELD</w:t>
            </w:r>
          </w:p>
        </w:tc>
      </w:tr>
      <w:tr w:rsidR="00596838" w:rsidRPr="00473F9D" w14:paraId="1ED86CBE" w14:textId="77777777" w:rsidTr="00DC5258">
        <w:tc>
          <w:tcPr>
            <w:tcW w:w="1283" w:type="dxa"/>
          </w:tcPr>
          <w:p w14:paraId="3AC5663C" w14:textId="6975DB04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rslan</w:t>
            </w:r>
            <w:r w:rsidR="009558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Arslan&lt;/Author&gt;&lt;Year&gt;2001&lt;/Year&gt;&lt;RecNum&gt;381&lt;/RecNum&gt;&lt;DisplayText&gt;&lt;style face="superscript"&gt;13&lt;/style&gt;&lt;/DisplayText&gt;&lt;record&gt;&lt;rec-number&gt;381&lt;/rec-number&gt;&lt;foreign-keys&gt;&lt;key app="EN" db-id="ez5swtp2arz95sevtxf50xrqvt9fvfa0s9xa" timestamp="1771602115"&gt;381&lt;/key&gt;&lt;/foreign-keys&gt;&lt;ref-type name="Journal Article"&gt;17&lt;/ref-type&gt;&lt;contributors&gt;&lt;authors&gt;&lt;author&gt;Arslan, M.&lt;/author&gt;&lt;author&gt;Wiesner, R. H.&lt;/author&gt;&lt;author&gt;Sievers, C.&lt;/author&gt;&lt;author&gt;Egan, K.&lt;/author&gt;&lt;author&gt;Zein, N. N.&lt;/author&gt;&lt;/authors&gt;&lt;/contributors&gt;&lt;auth-address&gt;Division of Gastroenterology and Hepatology and Internal Medicine and the Section of Biostatistics, Mayo Clinic, Rochester, MN, USA.&lt;/auth-address&gt;&lt;titles&gt;&lt;title&gt;Double-dose accelerated hepatitis B vaccine in patients with end-stage liver disease&lt;/title&gt;&lt;secondary-title&gt;Liver Transpl&lt;/secondary-title&gt;&lt;/titles&gt;&lt;periodical&gt;&lt;full-title&gt;Liver Transpl&lt;/full-title&gt;&lt;/periodical&gt;&lt;pages&gt;314-20&lt;/pages&gt;&lt;volume&gt;7&lt;/volume&gt;&lt;number&gt;4&lt;/number&gt;&lt;keywords&gt;&lt;keyword&gt;Adolescent&lt;/keyword&gt;&lt;keyword&gt;Adult&lt;/keyword&gt;&lt;keyword&gt;Aged&lt;/keyword&gt;&lt;keyword&gt;Child&lt;/keyword&gt;&lt;keyword&gt;Child, Preschool&lt;/keyword&gt;&lt;keyword&gt;Female&lt;/keyword&gt;&lt;keyword&gt;Hepatitis B/complications/*prevention &amp;amp; control&lt;/keyword&gt;&lt;keyword&gt;Hepatitis B Vaccines/*administration &amp;amp; dosage&lt;/keyword&gt;&lt;keyword&gt;Humans&lt;/keyword&gt;&lt;keyword&gt;Infant&lt;/keyword&gt;&lt;keyword&gt;Liver Diseases/complications/*surgery&lt;/keyword&gt;&lt;keyword&gt;*Liver Transplantation&lt;/keyword&gt;&lt;keyword&gt;Male&lt;/keyword&gt;&lt;keyword&gt;Middle Aged&lt;/keyword&gt;&lt;keyword&gt;Vaccines, Synthetic/*administration &amp;amp; dosage&lt;/keyword&gt;&lt;/keywords&gt;&lt;dates&gt;&lt;year&gt;2001&lt;/year&gt;&lt;pub-dates&gt;&lt;date&gt;Apr&lt;/date&gt;&lt;/pub-dates&gt;&lt;/dates&gt;&lt;isbn&gt;1527-6465 (Print)&amp;#xD;1527-6465&lt;/isbn&gt;&lt;accession-num&gt;11303291&lt;/accession-num&gt;&lt;urls&gt;&lt;/urls&gt;&lt;electronic-resource-num&gt;10.1053/jlts.2001.230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062875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41EFCED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27DF973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56</w:t>
            </w:r>
          </w:p>
        </w:tc>
        <w:tc>
          <w:tcPr>
            <w:tcW w:w="1262" w:type="dxa"/>
          </w:tcPr>
          <w:p w14:paraId="47B8721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8.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71" w:type="dxa"/>
          </w:tcPr>
          <w:p w14:paraId="09FDD22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6/192/72</w:t>
            </w:r>
          </w:p>
        </w:tc>
        <w:tc>
          <w:tcPr>
            <w:tcW w:w="1291" w:type="dxa"/>
          </w:tcPr>
          <w:p w14:paraId="69739D9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1371CD5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M1,M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0FDFB636" w14:textId="52E008A9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8.7%</w:t>
            </w:r>
          </w:p>
        </w:tc>
        <w:tc>
          <w:tcPr>
            <w:tcW w:w="1509" w:type="dxa"/>
          </w:tcPr>
          <w:p w14:paraId="145DF828" w14:textId="77777777" w:rsidR="00596838" w:rsidRPr="00473F9D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7405D56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1C149F" w14:paraId="2D171C34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6FD081F9" w14:textId="77777777" w:rsidR="00596838" w:rsidRPr="001C149F" w:rsidRDefault="00596838" w:rsidP="0059683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C14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ronic Liver Diseases</w:t>
            </w:r>
          </w:p>
        </w:tc>
      </w:tr>
      <w:tr w:rsidR="00596838" w:rsidRPr="00473F9D" w14:paraId="279CD6DE" w14:textId="77777777" w:rsidTr="00DC5258">
        <w:tc>
          <w:tcPr>
            <w:tcW w:w="1283" w:type="dxa"/>
            <w:shd w:val="clear" w:color="auto" w:fill="D9D9D9" w:themeFill="background1" w:themeFillShade="D9"/>
          </w:tcPr>
          <w:p w14:paraId="6AA1BC5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59C38AC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3DAFFC7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2374301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3B66200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bpopulation of interest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57E66F9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3E53307F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187846A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593BA905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subpopulation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60D006AC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473F9D" w14:paraId="6623DA6F" w14:textId="77777777" w:rsidTr="00DC5258">
        <w:tc>
          <w:tcPr>
            <w:tcW w:w="1283" w:type="dxa"/>
          </w:tcPr>
          <w:p w14:paraId="46EBC915" w14:textId="597BD1A9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e Maria</w:t>
            </w:r>
            <w:r w:rsidR="00D607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De Maria&lt;/Author&gt;&lt;Year&gt;2001&lt;/Year&gt;&lt;RecNum&gt;380&lt;/RecNum&gt;&lt;DisplayText&gt;&lt;style face="superscript"&gt;14&lt;/style&gt;&lt;/DisplayText&gt;&lt;record&gt;&lt;rec-number&gt;380&lt;/rec-number&gt;&lt;foreign-keys&gt;&lt;key app="EN" db-id="ez5swtp2arz95sevtxf50xrqvt9fvfa0s9xa" timestamp="1771602100"&gt;380&lt;/key&gt;&lt;/foreign-keys&gt;&lt;ref-type name="Journal Article"&gt;17&lt;/ref-type&gt;&lt;contributors&gt;&lt;authors&gt;&lt;author&gt;De Maria, N.&lt;/author&gt;&lt;author&gt;Idilman, R.&lt;/author&gt;&lt;author&gt;Colantoni, A.&lt;/author&gt;&lt;author&gt;Van Thiel, D. H.&lt;/author&gt;&lt;/authors&gt;&lt;/contributors&gt;&lt;auth-address&gt;Loyola University Medical Center, Department of Medicine, Division of Gastroenterology and Liver Transplantation, Maywood, Illinois 60153, USA. ndemari@luc.edu&lt;/auth-address&gt;&lt;titles&gt;&lt;title&gt;Increased effective immunogenicity to high-dose and short-interval hepatitis B virus vaccination in individuals with chronic hepatitis without cirrhosis&lt;/title&gt;&lt;secondary-title&gt;J Viral Hepat&lt;/secondary-title&gt;&lt;/titles&gt;&lt;periodical&gt;&lt;full-title&gt;J Viral Hepat&lt;/full-title&gt;&lt;/periodical&gt;&lt;pages&gt;372-6&lt;/pages&gt;&lt;volume&gt;8&lt;/volume&gt;&lt;number&gt;5&lt;/number&gt;&lt;keywords&gt;&lt;keyword&gt;Female&lt;/keyword&gt;&lt;keyword&gt;Hepatitis/blood/immunology/pathology/therapy&lt;/keyword&gt;&lt;keyword&gt;Hepatitis Antibodies/immunology&lt;/keyword&gt;&lt;keyword&gt;Hepatitis B Vaccines/*administration &amp;amp; dosage/adverse effects/*immunology&lt;/keyword&gt;&lt;keyword&gt;Hepatitis B, Chronic/blood/*immunology/*pathology/therapy&lt;/keyword&gt;&lt;keyword&gt;Hepatitis C, Chronic/blood/immunology/pathology/therapy&lt;/keyword&gt;&lt;keyword&gt;Humans&lt;/keyword&gt;&lt;keyword&gt;Immunization Schedule&lt;/keyword&gt;&lt;keyword&gt;Immunotherapy&lt;/keyword&gt;&lt;keyword&gt;Liver Cirrhosis/blood/immunology/pathology/therapy&lt;/keyword&gt;&lt;keyword&gt;Male&lt;/keyword&gt;&lt;keyword&gt;Middle Aged&lt;/keyword&gt;&lt;/keywords&gt;&lt;dates&gt;&lt;year&gt;2001&lt;/year&gt;&lt;pub-dates&gt;&lt;date&gt;Sep&lt;/date&gt;&lt;/pub-dates&gt;&lt;/dates&gt;&lt;isbn&gt;1352-0504 (Print)&amp;#xD;1352-0504&lt;/isbn&gt;&lt;accession-num&gt;11555195&lt;/accession-num&gt;&lt;urls&gt;&lt;/urls&gt;&lt;electronic-resource-num&gt;10.1046/j.1365-2893.2001.00301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847946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5E8DFA9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7D2D25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4 CLD</w:t>
            </w:r>
          </w:p>
        </w:tc>
        <w:tc>
          <w:tcPr>
            <w:tcW w:w="1262" w:type="dxa"/>
          </w:tcPr>
          <w:p w14:paraId="3DDC0D8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0.3-53.2</w:t>
            </w:r>
          </w:p>
          <w:p w14:paraId="3DFFB72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16232FF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EF3B87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8 no cirrhosis</w:t>
            </w:r>
          </w:p>
          <w:p w14:paraId="46F7E39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86 cirrhosis </w:t>
            </w:r>
          </w:p>
        </w:tc>
        <w:tc>
          <w:tcPr>
            <w:tcW w:w="1291" w:type="dxa"/>
          </w:tcPr>
          <w:p w14:paraId="2EE2696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3EF2569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71F05483" w14:textId="0DAB3FF2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2%</w:t>
            </w:r>
          </w:p>
          <w:p w14:paraId="2BE7233F" w14:textId="643BBF1B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4%</w:t>
            </w:r>
          </w:p>
          <w:p w14:paraId="5D3FF2E3" w14:textId="7DC0DE48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4%</w:t>
            </w:r>
          </w:p>
        </w:tc>
        <w:tc>
          <w:tcPr>
            <w:tcW w:w="1509" w:type="dxa"/>
          </w:tcPr>
          <w:p w14:paraId="7955E7D8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CV+ 72%</w:t>
            </w:r>
          </w:p>
          <w:p w14:paraId="6FAC538F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on viral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40%</w:t>
            </w:r>
          </w:p>
        </w:tc>
        <w:tc>
          <w:tcPr>
            <w:tcW w:w="1676" w:type="dxa"/>
          </w:tcPr>
          <w:p w14:paraId="410E8C2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3B27CC13" w14:textId="77777777" w:rsidTr="00DC5258">
        <w:tc>
          <w:tcPr>
            <w:tcW w:w="1283" w:type="dxa"/>
          </w:tcPr>
          <w:p w14:paraId="087FB07D" w14:textId="3FFD80C0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eroy</w:t>
            </w:r>
            <w:r w:rsidR="00D607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MZXJveTwvQXV0aG9yPjxZZWFyPjIwMDI8L1llYXI+PFJl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MZXJveTwvQXV0aG9yPjxZZWFyPjIwMDI8L1llYXI+PFJl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847946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5A26EE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6386207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7 HCV+ vs 231 HS</w:t>
            </w:r>
          </w:p>
        </w:tc>
        <w:tc>
          <w:tcPr>
            <w:tcW w:w="1262" w:type="dxa"/>
          </w:tcPr>
          <w:p w14:paraId="2B9828B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.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.8</w:t>
            </w:r>
          </w:p>
          <w:p w14:paraId="075E796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.0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.5</w:t>
            </w:r>
          </w:p>
        </w:tc>
        <w:tc>
          <w:tcPr>
            <w:tcW w:w="1871" w:type="dxa"/>
          </w:tcPr>
          <w:p w14:paraId="4E6523F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cirrhosis</w:t>
            </w:r>
          </w:p>
        </w:tc>
        <w:tc>
          <w:tcPr>
            <w:tcW w:w="1291" w:type="dxa"/>
          </w:tcPr>
          <w:p w14:paraId="19226F2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590E5D7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)</w:t>
            </w:r>
          </w:p>
        </w:tc>
        <w:tc>
          <w:tcPr>
            <w:tcW w:w="1727" w:type="dxa"/>
          </w:tcPr>
          <w:p w14:paraId="17249093" w14:textId="6B1C7946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3.6%</w:t>
            </w:r>
          </w:p>
          <w:p w14:paraId="70CB11EB" w14:textId="44364104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3.9%</w:t>
            </w:r>
          </w:p>
        </w:tc>
        <w:tc>
          <w:tcPr>
            <w:tcW w:w="1509" w:type="dxa"/>
          </w:tcPr>
          <w:p w14:paraId="397B5F41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4D02164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CV infection,</w:t>
            </w:r>
          </w:p>
          <w:p w14:paraId="641CAD0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ge, weight</w:t>
            </w:r>
          </w:p>
        </w:tc>
      </w:tr>
      <w:tr w:rsidR="00596838" w:rsidRPr="00473F9D" w14:paraId="3FF74EAA" w14:textId="77777777" w:rsidTr="00DC5258">
        <w:tc>
          <w:tcPr>
            <w:tcW w:w="1283" w:type="dxa"/>
          </w:tcPr>
          <w:p w14:paraId="00CCD484" w14:textId="23F9E3B2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Wiedman</w:t>
            </w:r>
            <w:proofErr w:type="spellEnd"/>
            <w:r w:rsidR="00C45D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Wiedmann&lt;/Author&gt;&lt;Year&gt;2000&lt;/Year&gt;&lt;RecNum&gt;382&lt;/RecNum&gt;&lt;DisplayText&gt;&lt;style face="superscript"&gt;16&lt;/style&gt;&lt;/DisplayText&gt;&lt;record&gt;&lt;rec-number&gt;382&lt;/rec-number&gt;&lt;foreign-keys&gt;&lt;key app="EN" db-id="ez5swtp2arz95sevtxf50xrqvt9fvfa0s9xa" timestamp="1771602387"&gt;382&lt;/key&gt;&lt;/foreign-keys&gt;&lt;ref-type name="Journal Article"&gt;17&lt;/ref-type&gt;&lt;contributors&gt;&lt;authors&gt;&lt;author&gt;Wiedmann, M.&lt;/author&gt;&lt;author&gt;Liebert, U. G.&lt;/author&gt;&lt;author&gt;Oesen, U.&lt;/author&gt;&lt;author&gt;Porst, H.&lt;/author&gt;&lt;author&gt;Wiese, M.&lt;/author&gt;&lt;author&gt;Schroeder, S.&lt;/author&gt;&lt;author&gt;Halm, U.&lt;/author&gt;&lt;author&gt;Mössner, J.&lt;/author&gt;&lt;author&gt;Berr, F.&lt;/author&gt;&lt;/authors&gt;&lt;/contributors&gt;&lt;auth-address&gt;Department of Medicine II, University of Leipzig, Germany.&lt;/auth-address&gt;&lt;titles&gt;&lt;title&gt;Decreased immunogenicity of recombinant hepatitis B vaccine in chronic hepatitis C&lt;/title&gt;&lt;secondary-title&gt;Hepatology&lt;/secondary-title&gt;&lt;/titles&gt;&lt;periodical&gt;&lt;full-title&gt;Hepatology&lt;/full-title&gt;&lt;/periodical&gt;&lt;pages&gt;230-4&lt;/pages&gt;&lt;volume&gt;31&lt;/volume&gt;&lt;number&gt;1&lt;/number&gt;&lt;keywords&gt;&lt;keyword&gt;Adult&lt;/keyword&gt;&lt;keyword&gt;Aged&lt;/keyword&gt;&lt;keyword&gt;Female&lt;/keyword&gt;&lt;keyword&gt;Hepatitis B/prevention &amp;amp; control&lt;/keyword&gt;&lt;keyword&gt;Hepatitis B Antibodies/blood&lt;/keyword&gt;&lt;keyword&gt;Hepatitis B Surface Antigens/immunology&lt;/keyword&gt;&lt;keyword&gt;Hepatitis B Vaccines/*immunology&lt;/keyword&gt;&lt;keyword&gt;Hepatitis C, Chronic/*immunology&lt;/keyword&gt;&lt;keyword&gt;Humans&lt;/keyword&gt;&lt;keyword&gt;Male&lt;/keyword&gt;&lt;keyword&gt;Middle Aged&lt;/keyword&gt;&lt;keyword&gt;Prospective Studies&lt;/keyword&gt;&lt;keyword&gt;Vaccination&lt;/keyword&gt;&lt;keyword&gt;Vaccines, Synthetic/*immunology&lt;/keyword&gt;&lt;/keywords&gt;&lt;dates&gt;&lt;year&gt;2000&lt;/year&gt;&lt;pub-dates&gt;&lt;date&gt;Jan&lt;/date&gt;&lt;/pub-dates&gt;&lt;/dates&gt;&lt;isbn&gt;0270-9139 (Print)&amp;#xD;0270-9139&lt;/isbn&gt;&lt;accession-num&gt;10613751&lt;/accession-num&gt;&lt;urls&gt;&lt;/urls&gt;&lt;electronic-resource-num&gt;10.1002/hep.5103101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EC7DDE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4D0176B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4C34FFA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9 HCV+</w:t>
            </w:r>
          </w:p>
          <w:p w14:paraId="283FE06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vs 58 HS</w:t>
            </w:r>
          </w:p>
        </w:tc>
        <w:tc>
          <w:tcPr>
            <w:tcW w:w="1262" w:type="dxa"/>
          </w:tcPr>
          <w:p w14:paraId="35901D7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 (31-70)</w:t>
            </w:r>
          </w:p>
        </w:tc>
        <w:tc>
          <w:tcPr>
            <w:tcW w:w="1871" w:type="dxa"/>
          </w:tcPr>
          <w:p w14:paraId="74C64BF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cirrhosis</w:t>
            </w:r>
          </w:p>
        </w:tc>
        <w:tc>
          <w:tcPr>
            <w:tcW w:w="1291" w:type="dxa"/>
          </w:tcPr>
          <w:p w14:paraId="765D53B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GenH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-B-Vax®</w:t>
            </w:r>
          </w:p>
        </w:tc>
        <w:tc>
          <w:tcPr>
            <w:tcW w:w="2324" w:type="dxa"/>
          </w:tcPr>
          <w:p w14:paraId="75617F9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386914FB" w14:textId="3E655BDB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9%</w:t>
            </w:r>
          </w:p>
          <w:p w14:paraId="3256B986" w14:textId="730C6254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1%</w:t>
            </w:r>
          </w:p>
        </w:tc>
        <w:tc>
          <w:tcPr>
            <w:tcW w:w="1509" w:type="dxa"/>
          </w:tcPr>
          <w:p w14:paraId="44182970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irrhosis 16.7% (3/7)</w:t>
            </w:r>
          </w:p>
        </w:tc>
        <w:tc>
          <w:tcPr>
            <w:tcW w:w="1676" w:type="dxa"/>
          </w:tcPr>
          <w:p w14:paraId="6DFA8CC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1CAA63DE" w14:textId="77777777" w:rsidTr="00DC5258">
        <w:tc>
          <w:tcPr>
            <w:tcW w:w="1283" w:type="dxa"/>
          </w:tcPr>
          <w:p w14:paraId="0D919538" w14:textId="651A1A99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Arbizu</w:t>
            </w:r>
            <w:proofErr w:type="spellEnd"/>
            <w:r w:rsidR="00C45D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4E1E7A">
              <w:rPr>
                <w:rFonts w:ascii="Calibri" w:hAnsi="Calibri" w:cs="Calibri"/>
                <w:sz w:val="20"/>
                <w:szCs w:val="20"/>
                <w:lang w:val="en-US"/>
              </w:rPr>
              <w:t>E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Arbizu&lt;/Author&gt;&lt;Year&gt;2003&lt;/Year&gt;&lt;RecNum&gt;29&lt;/RecNum&gt;&lt;DisplayText&gt;&lt;style face="superscript"&gt;17&lt;/style&gt;&lt;/DisplayText&gt;&lt;record&gt;&lt;rec-number&gt;29&lt;/rec-number&gt;&lt;foreign-keys&gt;&lt;key app="EN" db-id="ez5swtp2arz95sevtxf50xrqvt9fvfa0s9xa" timestamp="1739466060"&gt;29&lt;/key&gt;&lt;/foreign-keys&gt;&lt;ref-type name="Journal Article"&gt;17&lt;/ref-type&gt;&lt;contributors&gt;&lt;authors&gt;&lt;author&gt;Arbizu, E. A.&lt;/author&gt;&lt;author&gt;Marugán, R. B.&lt;/author&gt;&lt;author&gt;Grijalba, J. Y.&lt;/author&gt;&lt;author&gt;Serrano, P. L.&lt;/author&gt;&lt;author&gt;Grande, L. G.&lt;/author&gt;&lt;author&gt;Del Campo Terrón, S.&lt;/author&gt;&lt;/authors&gt;&lt;/contributors&gt;&lt;auth-address&gt;Department of Gastroenterology, Hospital Ramón y Cajal, Ctra de Colmenar km 9.1, 28034 Madrid, Spain.&lt;/auth-address&gt;&lt;titles&gt;&lt;title&gt;Intramuscular versus intradermal administration of anti-hepatitis B vaccine in non-cirrhotic hepatitis C patients&lt;/title&gt;&lt;secondary-title&gt;Vaccine&lt;/secondary-title&gt;&lt;/titles&gt;&lt;periodical&gt;&lt;full-title&gt;Vaccine&lt;/full-title&gt;&lt;/periodical&gt;&lt;pages&gt;2747-50&lt;/pages&gt;&lt;volume&gt;21&lt;/volume&gt;&lt;number&gt;21-22&lt;/number&gt;&lt;keywords&gt;&lt;keyword&gt;Female&lt;/keyword&gt;&lt;keyword&gt;Hepatitis B/complications/immunology/*prevention &amp;amp; control&lt;/keyword&gt;&lt;keyword&gt;Hepatitis B Vaccines/*administration &amp;amp; dosage/adverse effects&lt;/keyword&gt;&lt;keyword&gt;Hepatitis C, Chronic/complications/*immunology&lt;/keyword&gt;&lt;keyword&gt;Humans&lt;/keyword&gt;&lt;keyword&gt;Immunization Schedule&lt;/keyword&gt;&lt;keyword&gt;Injections, Intradermal&lt;/keyword&gt;&lt;keyword&gt;Injections, Intramuscular&lt;/keyword&gt;&lt;keyword&gt;Male&lt;/keyword&gt;&lt;keyword&gt;Middle Aged&lt;/keyword&gt;&lt;keyword&gt;Vaccination&lt;/keyword&gt;&lt;/keywords&gt;&lt;dates&gt;&lt;year&gt;2003&lt;/year&gt;&lt;pub-dates&gt;&lt;date&gt;Jun 20&lt;/date&gt;&lt;/pub-dates&gt;&lt;/dates&gt;&lt;isbn&gt;0264-410X (Print)&amp;#xD;0264-410x&lt;/isbn&gt;&lt;accession-num&gt;12798613&lt;/accession-num&gt;&lt;urls&gt;&lt;/urls&gt;&lt;electronic-resource-num&gt;10.1016/s0264-410x(03)00221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EC7DDE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516476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62BF28B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8 HCV+</w:t>
            </w:r>
          </w:p>
        </w:tc>
        <w:tc>
          <w:tcPr>
            <w:tcW w:w="1262" w:type="dxa"/>
          </w:tcPr>
          <w:p w14:paraId="5A8ADC6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.5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871" w:type="dxa"/>
          </w:tcPr>
          <w:p w14:paraId="1C377F3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cirrhosis</w:t>
            </w:r>
          </w:p>
        </w:tc>
        <w:tc>
          <w:tcPr>
            <w:tcW w:w="1291" w:type="dxa"/>
          </w:tcPr>
          <w:p w14:paraId="18193D1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1B49BE2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D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D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5,M1)</w:t>
            </w:r>
          </w:p>
        </w:tc>
        <w:tc>
          <w:tcPr>
            <w:tcW w:w="1727" w:type="dxa"/>
          </w:tcPr>
          <w:p w14:paraId="771192DF" w14:textId="5181A9EA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2%</w:t>
            </w:r>
          </w:p>
        </w:tc>
        <w:tc>
          <w:tcPr>
            <w:tcW w:w="1509" w:type="dxa"/>
          </w:tcPr>
          <w:p w14:paraId="783C5CA2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3EBABB2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2EA7660E" w14:textId="77777777" w:rsidTr="00DC5258">
        <w:tc>
          <w:tcPr>
            <w:tcW w:w="1283" w:type="dxa"/>
          </w:tcPr>
          <w:p w14:paraId="4FC604ED" w14:textId="54426B4D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orta</w:t>
            </w:r>
            <w:r w:rsidR="004E1E7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b3J0YTwvQXV0aG9yPjxZZWFyPjIwMjI8L1llYXI+PFJl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b3J0YTwvQXV0aG9yPjxZZWFyPjIwMjI8L1llYXI+PFJl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EC7DDE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7AB7EAA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7CB24B2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5 CLD</w:t>
            </w:r>
          </w:p>
        </w:tc>
        <w:tc>
          <w:tcPr>
            <w:tcW w:w="1262" w:type="dxa"/>
          </w:tcPr>
          <w:p w14:paraId="5EFB123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1.8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.4</w:t>
            </w:r>
          </w:p>
        </w:tc>
        <w:tc>
          <w:tcPr>
            <w:tcW w:w="1871" w:type="dxa"/>
          </w:tcPr>
          <w:p w14:paraId="60F7384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736C34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1 no cirrhosis</w:t>
            </w:r>
          </w:p>
          <w:p w14:paraId="5AEE393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4 cirrhosis</w:t>
            </w:r>
          </w:p>
        </w:tc>
        <w:tc>
          <w:tcPr>
            <w:tcW w:w="1291" w:type="dxa"/>
          </w:tcPr>
          <w:p w14:paraId="00158BD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bvaxpr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®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Fend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55A3361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715EC88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x 4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5C40B98A" w14:textId="207BCE61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6.8%</w:t>
            </w:r>
          </w:p>
          <w:p w14:paraId="3A1AC7C3" w14:textId="13526A18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3%</w:t>
            </w:r>
          </w:p>
          <w:p w14:paraId="306E5B82" w14:textId="7660492D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5.5%</w:t>
            </w:r>
          </w:p>
        </w:tc>
        <w:tc>
          <w:tcPr>
            <w:tcW w:w="1509" w:type="dxa"/>
          </w:tcPr>
          <w:p w14:paraId="14B951A3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A 56% (23/41)</w:t>
            </w:r>
          </w:p>
          <w:p w14:paraId="247D91AA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B 54% (7/13)</w:t>
            </w:r>
          </w:p>
        </w:tc>
        <w:tc>
          <w:tcPr>
            <w:tcW w:w="1676" w:type="dxa"/>
          </w:tcPr>
          <w:p w14:paraId="0049EA1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</w:tr>
      <w:tr w:rsidR="00596838" w:rsidRPr="00473F9D" w14:paraId="7202A3EE" w14:textId="77777777" w:rsidTr="00DC5258">
        <w:tc>
          <w:tcPr>
            <w:tcW w:w="1283" w:type="dxa"/>
          </w:tcPr>
          <w:p w14:paraId="6702E2CE" w14:textId="103B253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edeiros</w:t>
            </w:r>
            <w:r w:rsidR="004E1E7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997EEF">
              <w:rPr>
                <w:rFonts w:ascii="Calibri" w:hAnsi="Calibri" w:cs="Calibri"/>
                <w:sz w:val="20"/>
                <w:szCs w:val="20"/>
                <w:lang w:val="en-US"/>
              </w:rPr>
              <w:t>R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NZWRlaXJvczwvQXV0aG9yPjxZZWFyPjIwMjM8L1llYXI+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NZWRlaXJvczwvQXV0aG9yPjxZZWFyPjIwMjM8L1llYXI+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EC7DDE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74C3D82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1847DF1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64 HCV+</w:t>
            </w:r>
          </w:p>
          <w:p w14:paraId="1845E1C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77 HCV+</w:t>
            </w:r>
          </w:p>
          <w:p w14:paraId="4BF43FA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3 70 HS</w:t>
            </w:r>
          </w:p>
        </w:tc>
        <w:tc>
          <w:tcPr>
            <w:tcW w:w="1262" w:type="dxa"/>
          </w:tcPr>
          <w:p w14:paraId="743ABCC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 (39-61)</w:t>
            </w:r>
          </w:p>
          <w:p w14:paraId="4F5F1DE0" w14:textId="77777777" w:rsidR="00FA61ED" w:rsidRDefault="00FA61ED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C686F8B" w14:textId="67AF6914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 (41-57)</w:t>
            </w:r>
          </w:p>
          <w:p w14:paraId="0AC860B8" w14:textId="77777777" w:rsidR="00FA61ED" w:rsidRDefault="00FA61ED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D8BCDC9" w14:textId="0F09ECA6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5 (38-56)</w:t>
            </w:r>
          </w:p>
        </w:tc>
        <w:tc>
          <w:tcPr>
            <w:tcW w:w="1871" w:type="dxa"/>
          </w:tcPr>
          <w:p w14:paraId="17626AE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cirrhosis</w:t>
            </w:r>
          </w:p>
        </w:tc>
        <w:tc>
          <w:tcPr>
            <w:tcW w:w="1291" w:type="dxa"/>
          </w:tcPr>
          <w:p w14:paraId="35AB829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Butang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0FBEE6C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78635431" w14:textId="77777777" w:rsidR="00FA61ED" w:rsidRDefault="00FA61ED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9A8320B" w14:textId="4433201A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7CF50A85" w14:textId="77777777" w:rsidR="00FA61ED" w:rsidRDefault="00FA61ED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49489FE" w14:textId="15A1D856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417E9F61" w14:textId="5622114F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6.7%</w:t>
            </w:r>
          </w:p>
          <w:p w14:paraId="31B5185E" w14:textId="66E43503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3.5%</w:t>
            </w:r>
          </w:p>
          <w:p w14:paraId="0B74969C" w14:textId="5BD2A30F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1.2%</w:t>
            </w:r>
          </w:p>
        </w:tc>
        <w:tc>
          <w:tcPr>
            <w:tcW w:w="1509" w:type="dxa"/>
          </w:tcPr>
          <w:p w14:paraId="12C28497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4B6544E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  <w:p w14:paraId="07107C8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aucasian </w:t>
            </w:r>
          </w:p>
          <w:p w14:paraId="1E8511A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enotype 1</w:t>
            </w:r>
          </w:p>
        </w:tc>
      </w:tr>
      <w:tr w:rsidR="00596838" w:rsidRPr="00D6151E" w14:paraId="72037AD3" w14:textId="77777777" w:rsidTr="00DC5258">
        <w:tc>
          <w:tcPr>
            <w:tcW w:w="1283" w:type="dxa"/>
          </w:tcPr>
          <w:p w14:paraId="6A57DC1E" w14:textId="124C482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mjad</w:t>
            </w:r>
            <w:r w:rsidR="00997EE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W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BbWphZDwvQXV0aG9yPjxZZWFyPjIwMjE8L1llYXI+PFJl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BbWphZDwvQXV0aG9yPjxZZWFyPjIwMjE8L1llYXI+PFJl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D75AD3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47A4521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05ED815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106</w:t>
            </w:r>
          </w:p>
          <w:p w14:paraId="0386AEC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60</w:t>
            </w:r>
          </w:p>
        </w:tc>
        <w:tc>
          <w:tcPr>
            <w:tcW w:w="1262" w:type="dxa"/>
          </w:tcPr>
          <w:p w14:paraId="60ECFF6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71" w:type="dxa"/>
          </w:tcPr>
          <w:p w14:paraId="7F0E37A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4% cirrhosis</w:t>
            </w:r>
          </w:p>
        </w:tc>
        <w:tc>
          <w:tcPr>
            <w:tcW w:w="1291" w:type="dxa"/>
          </w:tcPr>
          <w:p w14:paraId="5F7AE95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0955EA3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4006603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FA63F4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µg 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1727" w:type="dxa"/>
          </w:tcPr>
          <w:p w14:paraId="37D74996" w14:textId="3AC650AA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5%</w:t>
            </w:r>
          </w:p>
          <w:p w14:paraId="592EC673" w14:textId="651157E8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3%</w:t>
            </w:r>
          </w:p>
        </w:tc>
        <w:tc>
          <w:tcPr>
            <w:tcW w:w="1509" w:type="dxa"/>
          </w:tcPr>
          <w:p w14:paraId="72800423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342BB52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  <w:p w14:paraId="0BD1EF3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PD</w:t>
            </w:r>
          </w:p>
          <w:p w14:paraId="0FD3CEF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nal failure</w:t>
            </w:r>
          </w:p>
          <w:p w14:paraId="4BB8222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</w:p>
        </w:tc>
      </w:tr>
      <w:tr w:rsidR="00596838" w:rsidRPr="00D6151E" w14:paraId="23119C00" w14:textId="77777777" w:rsidTr="00DC5258">
        <w:tc>
          <w:tcPr>
            <w:tcW w:w="1283" w:type="dxa"/>
          </w:tcPr>
          <w:p w14:paraId="0A8BDB21" w14:textId="697BA926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Kwon</w:t>
            </w:r>
            <w:r w:rsidR="008667B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Kwon&lt;/Author&gt;&lt;Year&gt;2023&lt;/Year&gt;&lt;RecNum&gt;370&lt;/RecNum&gt;&lt;DisplayText&gt;&lt;style face="superscript"&gt;21&lt;/style&gt;&lt;/DisplayText&gt;&lt;record&gt;&lt;rec-number&gt;370&lt;/rec-number&gt;&lt;foreign-keys&gt;&lt;key app="EN" db-id="ez5swtp2arz95sevtxf50xrqvt9fvfa0s9xa" timestamp="1771448916"&gt;370&lt;/key&gt;&lt;/foreign-keys&gt;&lt;ref-type name="Journal Article"&gt;17&lt;/ref-type&gt;&lt;contributors&gt;&lt;authors&gt;&lt;author&gt;Kwon, J. Y.&lt;/author&gt;&lt;author&gt;Daoud, N.&lt;/author&gt;&lt;author&gt;Ghoz, H.&lt;/author&gt;&lt;author&gt;Yataco, M. L.&lt;/author&gt;&lt;author&gt;Farraye, F. A.&lt;/author&gt;&lt;/authors&gt;&lt;/contributors&gt;&lt;auth-address&gt;Department of Medicine, Mayo Clinic, Jacksonville, FL, USA.&amp;#xD;Division of Gastroenterology and Hepatology, Mayo Clinic, Jacksonville, FL, USA.&lt;/auth-address&gt;&lt;titles&gt;&lt;title&gt;Efficacy of a two-dose hepatitis B vaccination with a novel immunostimulatory sequence adjuvant (Heplisav-B) on patients with chronic liver disease: a retrospective study&lt;/title&gt;&lt;secondary-title&gt;Transl Gastroenterol Hepatol&lt;/secondary-title&gt;&lt;/titles&gt;&lt;periodical&gt;&lt;full-title&gt;Transl Gastroenterol Hepatol&lt;/full-title&gt;&lt;/periodical&gt;&lt;pages&gt;8&lt;/pages&gt;&lt;volume&gt;8&lt;/volume&gt;&lt;edition&gt;20230125&lt;/edition&gt;&lt;keywords&gt;&lt;keyword&gt;CpG1018&lt;/keyword&gt;&lt;keyword&gt;Engerix-B&lt;/keyword&gt;&lt;keyword&gt;Hepatitis B&lt;/keyword&gt;&lt;keyword&gt;Heplisav-B&lt;/keyword&gt;&lt;keyword&gt;liver cirrhosis&lt;/keyword&gt;&lt;/keywords&gt;&lt;dates&gt;&lt;year&gt;2023&lt;/year&gt;&lt;/dates&gt;&lt;isbn&gt;2415-1289 (Electronic)&amp;#xD;2415-1289 (Linking)&lt;/isbn&gt;&lt;accession-num&gt;36704654&lt;/accession-num&gt;&lt;urls&gt;&lt;related-urls&gt;&lt;url&gt;https://www.ncbi.nlm.nih.gov/pubmed/36704654&lt;/url&gt;&lt;/related-urls&gt;&lt;/urls&gt;&lt;custom1&gt;Conflicts of Interest: All authors have completed the ICMJE uniform disclosure form (available at https://tgh.amegroups.com/article/view/10.21037/tgh-22-12/coif). The authors have no conflicts of interest to declare.&lt;/custom1&gt;&lt;custom2&gt;PMC9813651&lt;/custom2&gt;&lt;electronic-resource-num&gt;10.21037/tgh-22-1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D75AD3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326238D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7D2A436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62" w:type="dxa"/>
          </w:tcPr>
          <w:p w14:paraId="596896F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8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871" w:type="dxa"/>
          </w:tcPr>
          <w:p w14:paraId="1C7465C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6.7% cirrhosis</w:t>
            </w:r>
          </w:p>
        </w:tc>
        <w:tc>
          <w:tcPr>
            <w:tcW w:w="1291" w:type="dxa"/>
          </w:tcPr>
          <w:p w14:paraId="3870B02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56217DA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µg 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1727" w:type="dxa"/>
          </w:tcPr>
          <w:p w14:paraId="5DDDB107" w14:textId="226F1AF0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7.5%</w:t>
            </w:r>
          </w:p>
        </w:tc>
        <w:tc>
          <w:tcPr>
            <w:tcW w:w="1509" w:type="dxa"/>
          </w:tcPr>
          <w:p w14:paraId="1CDD3914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6DE37E7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ge&gt;50/gender</w:t>
            </w:r>
          </w:p>
          <w:p w14:paraId="4B76AE8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iabetes/cirrhosis</w:t>
            </w:r>
          </w:p>
        </w:tc>
      </w:tr>
      <w:tr w:rsidR="00596838" w:rsidRPr="00473F9D" w14:paraId="431EC583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759A7F9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IV+ patients</w:t>
            </w:r>
          </w:p>
        </w:tc>
      </w:tr>
      <w:tr w:rsidR="00596838" w:rsidRPr="00473F9D" w14:paraId="5F22D7C0" w14:textId="77777777" w:rsidTr="00DC5258">
        <w:tc>
          <w:tcPr>
            <w:tcW w:w="1283" w:type="dxa"/>
            <w:shd w:val="clear" w:color="auto" w:fill="D9D9D9" w:themeFill="background1" w:themeFillShade="D9"/>
          </w:tcPr>
          <w:p w14:paraId="0E8C08D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2D3BAFD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65D5AA7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50FA600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304254C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bpopulation of interest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7BBBB35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6ADB979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0552B83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51712F4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subpopulation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7E2EA95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473F9D" w14:paraId="75BA4BB0" w14:textId="77777777" w:rsidTr="00DC5258">
        <w:tc>
          <w:tcPr>
            <w:tcW w:w="1283" w:type="dxa"/>
          </w:tcPr>
          <w:p w14:paraId="56BBD1AA" w14:textId="7BAB6999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Cruciani</w:t>
            </w:r>
            <w:proofErr w:type="spellEnd"/>
            <w:r w:rsidR="00EB4E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cnVjaWFuaTwvQXV0aG9yPjxZZWFyPjIwMDk8L1llYXI+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cnVjaWFuaTwvQXV0aG9yPjxZZWFyPjIwMDk8L1llYXI+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502B7A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7E675CB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5E5BEEC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62" w:type="dxa"/>
          </w:tcPr>
          <w:p w14:paraId="07E3571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871" w:type="dxa"/>
          </w:tcPr>
          <w:p w14:paraId="3790627F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91F7FD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bvaxpr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087970C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35E7F87A" w14:textId="48731070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0%</w:t>
            </w:r>
          </w:p>
        </w:tc>
        <w:tc>
          <w:tcPr>
            <w:tcW w:w="1509" w:type="dxa"/>
          </w:tcPr>
          <w:p w14:paraId="1F344207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32D5DAF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ender; CD4</w:t>
            </w:r>
          </w:p>
          <w:p w14:paraId="513EEA9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Viral load</w:t>
            </w:r>
          </w:p>
        </w:tc>
      </w:tr>
      <w:tr w:rsidR="00596838" w:rsidRPr="00473F9D" w14:paraId="6E3FCAF9" w14:textId="77777777" w:rsidTr="00DC5258">
        <w:tc>
          <w:tcPr>
            <w:tcW w:w="1283" w:type="dxa"/>
          </w:tcPr>
          <w:p w14:paraId="06F69EEB" w14:textId="6A23B049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aunay</w:t>
            </w:r>
            <w:r w:rsidR="008667B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MYXVuYXk8L0F1dGhvcj48WWVhcj4yMDExPC9ZZWFyPjxS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MYXVuYXk8L0F1dGhvcj48WWVhcj4yMDExPC9ZZWFyPjxS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502B7A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3E3B5A2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5FDD67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G1 145 </w:t>
            </w:r>
          </w:p>
          <w:p w14:paraId="761986B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G2 148 </w:t>
            </w:r>
          </w:p>
        </w:tc>
        <w:tc>
          <w:tcPr>
            <w:tcW w:w="1262" w:type="dxa"/>
          </w:tcPr>
          <w:p w14:paraId="4C5130F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 (19-74)</w:t>
            </w:r>
          </w:p>
          <w:p w14:paraId="61D0F09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 (19-65)</w:t>
            </w:r>
          </w:p>
        </w:tc>
        <w:tc>
          <w:tcPr>
            <w:tcW w:w="1871" w:type="dxa"/>
          </w:tcPr>
          <w:p w14:paraId="27AB924D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C54AF5">
              <w:rPr>
                <w:rFonts w:ascii="Calibri" w:hAnsi="Calibri" w:cs="Calibri"/>
                <w:sz w:val="20"/>
                <w:szCs w:val="20"/>
              </w:rPr>
              <w:t>14.7% CD4≤350</w:t>
            </w:r>
          </w:p>
          <w:p w14:paraId="7C185096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C54AF5">
              <w:rPr>
                <w:rFonts w:ascii="Calibri" w:hAnsi="Calibri" w:cs="Calibri"/>
                <w:sz w:val="20"/>
                <w:szCs w:val="20"/>
              </w:rPr>
              <w:t>77.8% HIV-RNA&lt; 50 c/m</w:t>
            </w:r>
            <w:r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91" w:type="dxa"/>
          </w:tcPr>
          <w:p w14:paraId="4BD888A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4D0003D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149FB19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40µg x 4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4D6C8B9A" w14:textId="4F53BBF3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5%</w:t>
            </w:r>
          </w:p>
          <w:p w14:paraId="5834710E" w14:textId="5C3C1754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2%</w:t>
            </w:r>
          </w:p>
        </w:tc>
        <w:tc>
          <w:tcPr>
            <w:tcW w:w="1509" w:type="dxa"/>
          </w:tcPr>
          <w:p w14:paraId="6EE20551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6FF2EF7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ex/ Age</w:t>
            </w:r>
          </w:p>
          <w:p w14:paraId="55D93F3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Vaccine dose</w:t>
            </w:r>
          </w:p>
          <w:p w14:paraId="0A5BB1A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moking/CD4</w:t>
            </w:r>
          </w:p>
          <w:p w14:paraId="7ABAE06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IV RNA</w:t>
            </w:r>
          </w:p>
        </w:tc>
      </w:tr>
      <w:tr w:rsidR="00596838" w:rsidRPr="00473F9D" w14:paraId="7902FF86" w14:textId="77777777" w:rsidTr="00DC5258">
        <w:tc>
          <w:tcPr>
            <w:tcW w:w="1283" w:type="dxa"/>
          </w:tcPr>
          <w:p w14:paraId="205AA087" w14:textId="4AFBE9B2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Chaiklang</w:t>
            </w:r>
            <w:proofErr w:type="spellEnd"/>
            <w:r w:rsidR="00EB4E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K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aGFpa2xhbmc8L0F1dGhvcj48WWVhcj4yMDEzPC9ZZWFy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aGFpa2xhbmc8L0F1dGhvcj48WWVhcj4yMDEzPC9ZZWFy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E37139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4FCD2E7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D7B5EE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44</w:t>
            </w:r>
          </w:p>
          <w:p w14:paraId="50F459B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44</w:t>
            </w:r>
          </w:p>
          <w:p w14:paraId="4922E29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3 44</w:t>
            </w:r>
          </w:p>
        </w:tc>
        <w:tc>
          <w:tcPr>
            <w:tcW w:w="1262" w:type="dxa"/>
          </w:tcPr>
          <w:p w14:paraId="5A5B0F7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1.0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,3</w:t>
            </w:r>
          </w:p>
          <w:p w14:paraId="726D684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.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7.6</w:t>
            </w:r>
          </w:p>
          <w:p w14:paraId="6A46450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1.0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.2</w:t>
            </w:r>
          </w:p>
        </w:tc>
        <w:tc>
          <w:tcPr>
            <w:tcW w:w="1871" w:type="dxa"/>
          </w:tcPr>
          <w:p w14:paraId="24D32AA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 CD4&gt;200</w:t>
            </w:r>
          </w:p>
          <w:p w14:paraId="541763D0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% HIV-RNA-</w:t>
            </w:r>
          </w:p>
        </w:tc>
        <w:tc>
          <w:tcPr>
            <w:tcW w:w="1291" w:type="dxa"/>
          </w:tcPr>
          <w:p w14:paraId="205D100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ava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-Gene®</w:t>
            </w:r>
          </w:p>
        </w:tc>
        <w:tc>
          <w:tcPr>
            <w:tcW w:w="2324" w:type="dxa"/>
          </w:tcPr>
          <w:p w14:paraId="2D3CEB3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  <w:p w14:paraId="1518241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4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  <w:p w14:paraId="5A2DB6B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µg x 4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26C83A77" w14:textId="3753BC85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8.6%</w:t>
            </w:r>
          </w:p>
          <w:p w14:paraId="6A77BDD8" w14:textId="7772B5E6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3.2%</w:t>
            </w:r>
          </w:p>
          <w:p w14:paraId="0EBB06C6" w14:textId="65664A6D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5.4%</w:t>
            </w:r>
          </w:p>
        </w:tc>
        <w:tc>
          <w:tcPr>
            <w:tcW w:w="1509" w:type="dxa"/>
          </w:tcPr>
          <w:p w14:paraId="37FFA4B5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655E983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473F9D" w14:paraId="0E499157" w14:textId="77777777" w:rsidTr="00DC5258">
        <w:tc>
          <w:tcPr>
            <w:tcW w:w="1283" w:type="dxa"/>
          </w:tcPr>
          <w:p w14:paraId="0311ADB2" w14:textId="6F3C4715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ich Medeiros</w:t>
            </w:r>
            <w:r w:rsidR="002071A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SZWNoLU1lZGVpcm9zPC9BdXRob3I+PFllYXI+MjAxOTwv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SZWNoLU1lZGVpcm9zPC9BdXRob3I+PFllYXI+MjAxOTwv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370017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58413C6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59B8661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201 </w:t>
            </w:r>
          </w:p>
        </w:tc>
        <w:tc>
          <w:tcPr>
            <w:tcW w:w="1262" w:type="dxa"/>
          </w:tcPr>
          <w:p w14:paraId="1230485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.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871" w:type="dxa"/>
          </w:tcPr>
          <w:p w14:paraId="6153BA8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4+ 467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41</w:t>
            </w:r>
          </w:p>
          <w:p w14:paraId="642771C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IV-RNA 24,028</w:t>
            </w:r>
          </w:p>
          <w:p w14:paraId="5843F977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42C629D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uva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473FEE4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20µg x 4 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2,M6)</w:t>
            </w:r>
          </w:p>
        </w:tc>
        <w:tc>
          <w:tcPr>
            <w:tcW w:w="1727" w:type="dxa"/>
          </w:tcPr>
          <w:p w14:paraId="7AA40296" w14:textId="20422E10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0%</w:t>
            </w:r>
          </w:p>
        </w:tc>
        <w:tc>
          <w:tcPr>
            <w:tcW w:w="1509" w:type="dxa"/>
          </w:tcPr>
          <w:p w14:paraId="01041F92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163BC6E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factor</w:t>
            </w:r>
          </w:p>
        </w:tc>
      </w:tr>
      <w:tr w:rsidR="00596838" w:rsidRPr="00473F9D" w14:paraId="7D0F404F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37596F4A" w14:textId="77777777" w:rsidR="00596838" w:rsidRPr="009D6E09" w:rsidRDefault="00596838" w:rsidP="0059683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6E0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ronic kidney diseases</w:t>
            </w:r>
          </w:p>
        </w:tc>
      </w:tr>
      <w:tr w:rsidR="00596838" w:rsidRPr="00473F9D" w14:paraId="5EB305E9" w14:textId="77777777" w:rsidTr="00DC5258">
        <w:tc>
          <w:tcPr>
            <w:tcW w:w="1283" w:type="dxa"/>
            <w:shd w:val="clear" w:color="auto" w:fill="D9D9D9" w:themeFill="background1" w:themeFillShade="D9"/>
          </w:tcPr>
          <w:p w14:paraId="4D2317B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56520C5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24AF5FC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76FA6C1F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0012D3C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bpopulation of interest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6D525B9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0B8FBC52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2438539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1FEC358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subpopulation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43CE5C2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473F9D" w14:paraId="29B1EC88" w14:textId="77777777" w:rsidTr="00DC5258">
        <w:tc>
          <w:tcPr>
            <w:tcW w:w="1283" w:type="dxa"/>
          </w:tcPr>
          <w:p w14:paraId="14F69423" w14:textId="75F8C66E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leming</w:t>
            </w:r>
            <w:r w:rsidR="00737E8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J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Fleming&lt;/Author&gt;&lt;Year&gt;1991&lt;/Year&gt;&lt;RecNum&gt;387&lt;/RecNum&gt;&lt;DisplayText&gt;&lt;style face="superscript"&gt;26&lt;/style&gt;&lt;/DisplayText&gt;&lt;record&gt;&lt;rec-number&gt;387&lt;/rec-number&gt;&lt;foreign-keys&gt;&lt;key app="EN" db-id="ez5swtp2arz95sevtxf50xrqvt9fvfa0s9xa" timestamp="1771603476"&gt;387&lt;/key&gt;&lt;/foreign-keys&gt;&lt;ref-type name="Journal Article"&gt;17&lt;/ref-type&gt;&lt;contributors&gt;&lt;authors&gt;&lt;author&gt;Fleming, S. J.&lt;/author&gt;&lt;author&gt;Moran, D. M.&lt;/author&gt;&lt;author&gt;Cooksley, W. G.&lt;/author&gt;&lt;author&gt;Faoagali, J. L.&lt;/author&gt;&lt;/authors&gt;&lt;/contributors&gt;&lt;auth-address&gt;Department of Renal Medicine, Royal Brisbane Hospital, Queensland, Australia.&lt;/auth-address&gt;&lt;titles&gt;&lt;title&gt;Poor response to a recombinant hepatitis B vaccine in dialysis patients&lt;/title&gt;&lt;secondary-title&gt;J Infect&lt;/secondary-title&gt;&lt;/titles&gt;&lt;periodical&gt;&lt;full-title&gt;J Infect&lt;/full-title&gt;&lt;/periodical&gt;&lt;pages&gt;251-7&lt;/pages&gt;&lt;volume&gt;22&lt;/volume&gt;&lt;number&gt;3&lt;/number&gt;&lt;keywords&gt;&lt;keyword&gt;Adult&lt;/keyword&gt;&lt;keyword&gt;Aged&lt;/keyword&gt;&lt;keyword&gt;Female&lt;/keyword&gt;&lt;keyword&gt;Hepatitis B Antibodies/*analysis&lt;/keyword&gt;&lt;keyword&gt;Hepatitis B Vaccines&lt;/keyword&gt;&lt;keyword&gt;Humans&lt;/keyword&gt;&lt;keyword&gt;Kidney Failure, Chronic/*therapy&lt;/keyword&gt;&lt;keyword&gt;Male&lt;/keyword&gt;&lt;keyword&gt;Middle Aged&lt;/keyword&gt;&lt;keyword&gt;Peritoneal Dialysis, Continuous Ambulatory/*adverse effects&lt;/keyword&gt;&lt;keyword&gt;Renal Dialysis/*adverse effects&lt;/keyword&gt;&lt;keyword&gt;Vaccination&lt;/keyword&gt;&lt;keyword&gt;Vaccines, Synthetic/administration &amp;amp; dosage/*immunology&lt;/keyword&gt;&lt;keyword&gt;Viral Hepatitis Vaccines/administration &amp;amp; dosage/*immunology&lt;/keyword&gt;&lt;/keywords&gt;&lt;dates&gt;&lt;year&gt;1991&lt;/year&gt;&lt;pub-dates&gt;&lt;date&gt;May&lt;/date&gt;&lt;/pub-dates&gt;&lt;/dates&gt;&lt;isbn&gt;0163-4453 (Print)&amp;#xD;0163-4453&lt;/isbn&gt;&lt;accession-num&gt;1830073&lt;/accession-num&gt;&lt;urls&gt;&lt;/urls&gt;&lt;electronic-resource-num&gt;10.1016/s0163-4453(05)80007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531535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529DCA0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A5D053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3</w:t>
            </w:r>
          </w:p>
        </w:tc>
        <w:tc>
          <w:tcPr>
            <w:tcW w:w="1262" w:type="dxa"/>
          </w:tcPr>
          <w:p w14:paraId="2D9D636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5 (19-77)</w:t>
            </w:r>
          </w:p>
        </w:tc>
        <w:tc>
          <w:tcPr>
            <w:tcW w:w="1871" w:type="dxa"/>
          </w:tcPr>
          <w:p w14:paraId="09FA184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% PD / 82% HD</w:t>
            </w:r>
          </w:p>
        </w:tc>
        <w:tc>
          <w:tcPr>
            <w:tcW w:w="1291" w:type="dxa"/>
          </w:tcPr>
          <w:p w14:paraId="5A82B47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6352DE93" w14:textId="77777777" w:rsidR="00596838" w:rsidRPr="00743940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7D318BF5" w14:textId="4827EE4A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7.7%</w:t>
            </w:r>
          </w:p>
        </w:tc>
        <w:tc>
          <w:tcPr>
            <w:tcW w:w="1509" w:type="dxa"/>
          </w:tcPr>
          <w:p w14:paraId="70D33F0C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732691B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28C5BA7A" w14:textId="77777777" w:rsidTr="00DC5258">
        <w:tc>
          <w:tcPr>
            <w:tcW w:w="1283" w:type="dxa"/>
          </w:tcPr>
          <w:p w14:paraId="29CBF466" w14:textId="47735E44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Bel’eed</w:t>
            </w:r>
            <w:proofErr w:type="spellEnd"/>
            <w:r w:rsidR="00C34F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K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Bel&amp;apos;eed&lt;/Author&gt;&lt;Year&gt;2002&lt;/Year&gt;&lt;RecNum&gt;388&lt;/RecNum&gt;&lt;DisplayText&gt;&lt;style face="superscript"&gt;27&lt;/style&gt;&lt;/DisplayText&gt;&lt;record&gt;&lt;rec-number&gt;388&lt;/rec-number&gt;&lt;foreign-keys&gt;&lt;key app="EN" db-id="ez5swtp2arz95sevtxf50xrqvt9fvfa0s9xa" timestamp="1771603537"&gt;388&lt;/key&gt;&lt;/foreign-keys&gt;&lt;ref-type name="Journal Article"&gt;17&lt;/ref-type&gt;&lt;contributors&gt;&lt;authors&gt;&lt;author&gt;Bel&amp;apos;eed, K.&lt;/author&gt;&lt;author&gt;Wright, M.&lt;/author&gt;&lt;author&gt;Eadington, D.&lt;/author&gt;&lt;author&gt;Farr, M.&lt;/author&gt;&lt;author&gt;Sellars, L.&lt;/author&gt;&lt;/authors&gt;&lt;/contributors&gt;&lt;auth-address&gt;Department of Renal Medicine, Hull Royal Infirmary, Hull, UK. khb0663@hotmail.com&lt;/auth-address&gt;&lt;titles&gt;&lt;title&gt;Vaccination against hepatitis B infection in patients with end stage renal disease&lt;/title&gt;&lt;secondary-title&gt;Postgrad Med J&lt;/secondary-title&gt;&lt;/titles&gt;&lt;periodical&gt;&lt;full-title&gt;Postgrad Med J&lt;/full-title&gt;&lt;/periodical&gt;&lt;pages&gt;538-40&lt;/pages&gt;&lt;volume&gt;78&lt;/volume&gt;&lt;number&gt;923&lt;/number&gt;&lt;keywords&gt;&lt;keyword&gt;Female&lt;/keyword&gt;&lt;keyword&gt;Hepatitis B/complications/*prevention &amp;amp; control&lt;/keyword&gt;&lt;keyword&gt;*Hepatitis B Vaccines&lt;/keyword&gt;&lt;keyword&gt;Humans&lt;/keyword&gt;&lt;keyword&gt;Kidney Failure, Chronic/*therapy&lt;/keyword&gt;&lt;keyword&gt;Male&lt;/keyword&gt;&lt;keyword&gt;Middle Aged&lt;/keyword&gt;&lt;keyword&gt;Patient Acceptance of Health Care&lt;/keyword&gt;&lt;keyword&gt;Renal Dialysis/methods&lt;/keyword&gt;&lt;/keywords&gt;&lt;dates&gt;&lt;year&gt;2002&lt;/year&gt;&lt;pub-dates&gt;&lt;date&gt;Sep&lt;/date&gt;&lt;/pub-dates&gt;&lt;/dates&gt;&lt;isbn&gt;0032-5473 (Print)&amp;#xD;0032-5473&lt;/isbn&gt;&lt;accession-num&gt;12357014&lt;/accession-num&gt;&lt;urls&gt;&lt;/urls&gt;&lt;custom2&gt;PMC1742496&lt;/custom2&gt;&lt;electronic-resource-num&gt;10.1136/pmj.78.923.5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396222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106BC27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1" w:type="dxa"/>
          </w:tcPr>
          <w:p w14:paraId="1110787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1262" w:type="dxa"/>
          </w:tcPr>
          <w:p w14:paraId="3FEB602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1871" w:type="dxa"/>
          </w:tcPr>
          <w:p w14:paraId="43D38A1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%PD/ 60% HD</w:t>
            </w:r>
          </w:p>
        </w:tc>
        <w:tc>
          <w:tcPr>
            <w:tcW w:w="1291" w:type="dxa"/>
          </w:tcPr>
          <w:p w14:paraId="25662FE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5C47D787" w14:textId="77777777" w:rsidR="00596838" w:rsidRPr="00F94043" w:rsidRDefault="00596838" w:rsidP="0059683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M2,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4B243B7F" w14:textId="3EED79AE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4.3%</w:t>
            </w:r>
          </w:p>
        </w:tc>
        <w:tc>
          <w:tcPr>
            <w:tcW w:w="1509" w:type="dxa"/>
          </w:tcPr>
          <w:p w14:paraId="480B4EBA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D 66.2%</w:t>
            </w:r>
          </w:p>
          <w:p w14:paraId="74D81C5E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D 65.4%</w:t>
            </w:r>
          </w:p>
        </w:tc>
        <w:tc>
          <w:tcPr>
            <w:tcW w:w="1676" w:type="dxa"/>
          </w:tcPr>
          <w:p w14:paraId="21C54A7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45F8139B" w14:textId="77777777" w:rsidTr="00DC5258">
        <w:tc>
          <w:tcPr>
            <w:tcW w:w="1283" w:type="dxa"/>
          </w:tcPr>
          <w:p w14:paraId="448FA39A" w14:textId="18DEDA3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Janssen</w:t>
            </w:r>
            <w:r w:rsidR="00B548E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KYW5zc2VuPC9BdXRob3I+PFllYXI+MjAxMzwvWWVhcj48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KYW5zc2VuPC9BdXRob3I+PFllYXI+MjAxMzwvWWVhcj48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396222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5584172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4778DC3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60</w:t>
            </w:r>
          </w:p>
          <w:p w14:paraId="02A58B9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47</w:t>
            </w:r>
          </w:p>
        </w:tc>
        <w:tc>
          <w:tcPr>
            <w:tcW w:w="1262" w:type="dxa"/>
          </w:tcPr>
          <w:p w14:paraId="23E8F6A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1.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.7</w:t>
            </w:r>
          </w:p>
          <w:p w14:paraId="3B4A18A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1.4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871" w:type="dxa"/>
          </w:tcPr>
          <w:p w14:paraId="24A0251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8% HD</w:t>
            </w:r>
          </w:p>
          <w:p w14:paraId="2EBCCC10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7.4%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291" w:type="dxa"/>
          </w:tcPr>
          <w:p w14:paraId="1BED455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78894DE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467D8A94" w14:textId="77777777" w:rsidR="00596838" w:rsidRPr="00F94043" w:rsidRDefault="00596838" w:rsidP="0059683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µg x 4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M2,M6)</w:t>
            </w:r>
          </w:p>
          <w:p w14:paraId="593A2183" w14:textId="77777777" w:rsidR="00596838" w:rsidRPr="002D2E1C" w:rsidRDefault="00596838" w:rsidP="0059683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µg x3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M6)</w:t>
            </w:r>
          </w:p>
        </w:tc>
        <w:tc>
          <w:tcPr>
            <w:tcW w:w="1727" w:type="dxa"/>
          </w:tcPr>
          <w:p w14:paraId="26247EF3" w14:textId="3761D829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1.8%</w:t>
            </w:r>
          </w:p>
          <w:p w14:paraId="6126FA61" w14:textId="3FAE6F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9.9%</w:t>
            </w:r>
          </w:p>
        </w:tc>
        <w:tc>
          <w:tcPr>
            <w:tcW w:w="1509" w:type="dxa"/>
          </w:tcPr>
          <w:p w14:paraId="2F604DBB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1C92C76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146F786E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5914F7B3" w14:textId="77777777" w:rsidR="00596838" w:rsidRPr="009D6E09" w:rsidRDefault="00596838" w:rsidP="0059683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6E0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abetes</w:t>
            </w:r>
          </w:p>
        </w:tc>
      </w:tr>
      <w:tr w:rsidR="00596838" w:rsidRPr="00473F9D" w14:paraId="196EE38E" w14:textId="77777777" w:rsidTr="00DC5258">
        <w:tc>
          <w:tcPr>
            <w:tcW w:w="1283" w:type="dxa"/>
            <w:shd w:val="clear" w:color="auto" w:fill="D9D9D9" w:themeFill="background1" w:themeFillShade="D9"/>
          </w:tcPr>
          <w:p w14:paraId="136BC4BE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lastRenderedPageBreak/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28676A04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225AEFC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15AC597E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0FF1E7D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bpopulation of interest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4E586F0F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31A97CA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4E1EC85C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0DF96125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subpopulation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3310754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473F9D" w14:paraId="72E21B52" w14:textId="77777777" w:rsidTr="00DC5258">
        <w:tc>
          <w:tcPr>
            <w:tcW w:w="1283" w:type="dxa"/>
          </w:tcPr>
          <w:p w14:paraId="4E1C871E" w14:textId="021FE51F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Jackson</w:t>
            </w:r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KYWNrc29uPC9BdXRob3I+PFllYXI+MjAxODwvWWVhcj48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</w:fldData>
              </w:fldChar>
            </w:r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KYWNrc29uPC9BdXRob3I+PFllYXI+MjAxODwvWWVhcj48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</w:fldData>
              </w:fldChar>
            </w:r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</w:r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AF73CD" w:rsidRPr="00AF73C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37785D2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1F9A26B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iabetes 381/2782</w:t>
            </w:r>
          </w:p>
          <w:p w14:paraId="77CBFEE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63/5592</w:t>
            </w:r>
          </w:p>
        </w:tc>
        <w:tc>
          <w:tcPr>
            <w:tcW w:w="1262" w:type="dxa"/>
          </w:tcPr>
          <w:p w14:paraId="67FE447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094BE8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4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871" w:type="dxa"/>
          </w:tcPr>
          <w:p w14:paraId="055E173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5AD481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2% age≥60</w:t>
            </w:r>
          </w:p>
          <w:p w14:paraId="63B43DAD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9% BMI≥30</w:t>
            </w:r>
          </w:p>
        </w:tc>
        <w:tc>
          <w:tcPr>
            <w:tcW w:w="1291" w:type="dxa"/>
          </w:tcPr>
          <w:p w14:paraId="14AEF81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76FF62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3D4201D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284C80C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9F406B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1B2607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µg 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1727" w:type="dxa"/>
          </w:tcPr>
          <w:p w14:paraId="732B81BB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iabetes + vs -</w:t>
            </w:r>
          </w:p>
          <w:p w14:paraId="671CCE3B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5.1% vs 83.9%</w:t>
            </w:r>
          </w:p>
          <w:p w14:paraId="57208B78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0% vs 96.2%</w:t>
            </w:r>
          </w:p>
        </w:tc>
        <w:tc>
          <w:tcPr>
            <w:tcW w:w="1509" w:type="dxa"/>
          </w:tcPr>
          <w:p w14:paraId="169352DD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2CDE9AB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1E9473C4" w14:textId="77777777" w:rsidTr="00DC5258">
        <w:tc>
          <w:tcPr>
            <w:tcW w:w="1283" w:type="dxa"/>
          </w:tcPr>
          <w:p w14:paraId="673F0582" w14:textId="7B3975DD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Van Der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Meeren</w:t>
            </w:r>
            <w:proofErr w:type="spellEnd"/>
            <w:r w:rsidR="00AF73C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561D7D">
              <w:rPr>
                <w:rFonts w:ascii="Calibri" w:hAnsi="Calibri" w:cs="Calibri"/>
                <w:sz w:val="20"/>
                <w:szCs w:val="20"/>
                <w:lang w:val="en-US"/>
              </w:rPr>
              <w:t>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WYW4gRGVyIE1lZXJlbjwvQXV0aG9yPjxZZWFyPjIwMTY8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WYW4gRGVyIE1lZXJlbjwvQXV0aG9yPjxZZWFyPjIwMTY8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2C0739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77C33BA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17D4069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78 vs</w:t>
            </w:r>
          </w:p>
          <w:p w14:paraId="3C0E1DE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89 HS</w:t>
            </w:r>
          </w:p>
        </w:tc>
        <w:tc>
          <w:tcPr>
            <w:tcW w:w="1262" w:type="dxa"/>
          </w:tcPr>
          <w:p w14:paraId="049D3C1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3.7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2.1</w:t>
            </w:r>
          </w:p>
          <w:p w14:paraId="1F1657A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3.1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871" w:type="dxa"/>
          </w:tcPr>
          <w:p w14:paraId="372C943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6% age≥60</w:t>
            </w:r>
          </w:p>
          <w:p w14:paraId="443E6B21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.3% BMI≥30</w:t>
            </w:r>
          </w:p>
        </w:tc>
        <w:tc>
          <w:tcPr>
            <w:tcW w:w="1291" w:type="dxa"/>
          </w:tcPr>
          <w:p w14:paraId="29A09B7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1179133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6CE265BD" w14:textId="21F70884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5%</w:t>
            </w:r>
          </w:p>
          <w:p w14:paraId="4465F82C" w14:textId="1D0E731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2%</w:t>
            </w:r>
          </w:p>
        </w:tc>
        <w:tc>
          <w:tcPr>
            <w:tcW w:w="1509" w:type="dxa"/>
          </w:tcPr>
          <w:p w14:paraId="16EE9B36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5AC5175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MI</w:t>
            </w:r>
          </w:p>
          <w:p w14:paraId="561C812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</w:tr>
      <w:tr w:rsidR="00596838" w:rsidRPr="00473F9D" w14:paraId="640FC5B2" w14:textId="77777777" w:rsidTr="00DC5258">
        <w:tc>
          <w:tcPr>
            <w:tcW w:w="1283" w:type="dxa"/>
          </w:tcPr>
          <w:p w14:paraId="4029E691" w14:textId="32108F8C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an</w:t>
            </w:r>
            <w:r w:rsidR="008F72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YW48L0F1dGhvcj48WWVhcj4yMDIxPC9ZZWFyPjxSZWNO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YW48L0F1dGhvcj48WWVhcj4yMDIxPC9ZZWFyPjxSZWNO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7A1F4F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27F23A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028711B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106</w:t>
            </w:r>
          </w:p>
          <w:p w14:paraId="12BE4EE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116</w:t>
            </w:r>
          </w:p>
          <w:p w14:paraId="29E4BB3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3 70 HS</w:t>
            </w:r>
          </w:p>
        </w:tc>
        <w:tc>
          <w:tcPr>
            <w:tcW w:w="1262" w:type="dxa"/>
          </w:tcPr>
          <w:p w14:paraId="46EF4E0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1871" w:type="dxa"/>
          </w:tcPr>
          <w:p w14:paraId="65903D1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% age≥60</w:t>
            </w:r>
          </w:p>
          <w:p w14:paraId="6984E5E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3% age≥60</w:t>
            </w:r>
          </w:p>
          <w:p w14:paraId="2A740E55" w14:textId="77777777" w:rsidR="00596838" w:rsidRPr="00C54AF5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% age≥60</w:t>
            </w:r>
          </w:p>
        </w:tc>
        <w:tc>
          <w:tcPr>
            <w:tcW w:w="1291" w:type="dxa"/>
          </w:tcPr>
          <w:p w14:paraId="415696B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20SC</w:t>
            </w:r>
          </w:p>
          <w:p w14:paraId="31DFC68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20CHO</w:t>
            </w:r>
          </w:p>
          <w:p w14:paraId="70D0657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20SC</w:t>
            </w:r>
          </w:p>
        </w:tc>
        <w:tc>
          <w:tcPr>
            <w:tcW w:w="2324" w:type="dxa"/>
          </w:tcPr>
          <w:p w14:paraId="05D23F9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  <w:p w14:paraId="6DDE029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  <w:p w14:paraId="7915E49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</w:tc>
        <w:tc>
          <w:tcPr>
            <w:tcW w:w="1727" w:type="dxa"/>
          </w:tcPr>
          <w:p w14:paraId="57EF8CBC" w14:textId="4E62099A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9.6%</w:t>
            </w:r>
          </w:p>
          <w:p w14:paraId="1BF6E955" w14:textId="22174764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1.4%</w:t>
            </w:r>
          </w:p>
          <w:p w14:paraId="6A621DF8" w14:textId="721A9720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1509" w:type="dxa"/>
          </w:tcPr>
          <w:p w14:paraId="5124A6DB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062211C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factor</w:t>
            </w:r>
          </w:p>
        </w:tc>
      </w:tr>
      <w:tr w:rsidR="00596838" w:rsidRPr="00473F9D" w14:paraId="06A29C7F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4C201A6D" w14:textId="77777777" w:rsidR="00596838" w:rsidRPr="009D6E09" w:rsidRDefault="00596838" w:rsidP="0059683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6E0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flammatory bowel diseases</w:t>
            </w:r>
          </w:p>
        </w:tc>
      </w:tr>
      <w:tr w:rsidR="00596838" w:rsidRPr="00473F9D" w14:paraId="46B5C1C1" w14:textId="77777777" w:rsidTr="00DC5258">
        <w:tc>
          <w:tcPr>
            <w:tcW w:w="1283" w:type="dxa"/>
            <w:shd w:val="clear" w:color="auto" w:fill="D9D9D9" w:themeFill="background1" w:themeFillShade="D9"/>
          </w:tcPr>
          <w:p w14:paraId="275A5FE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511DB10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7B1D356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2A96A4C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703C69F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bpopulation of interest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58B921DC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5154D08F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3DD1DD69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3727C85B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subpopulation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0C3E2247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473F9D" w14:paraId="615621F8" w14:textId="77777777" w:rsidTr="00DC5258">
        <w:tc>
          <w:tcPr>
            <w:tcW w:w="1283" w:type="dxa"/>
          </w:tcPr>
          <w:p w14:paraId="45D6D949" w14:textId="32F62CCC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elle</w:t>
            </w:r>
            <w:r w:rsidR="008F72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CZWxsZTwvQXV0aG9yPjxZZWFyPjIwMTU8L1llYXI+PFJl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CZWxsZTwvQXV0aG9yPjxZZWFyPjIwMTU8L1llYXI+PFJl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7A1F4F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5E5AACF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57AB868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6 vs</w:t>
            </w:r>
          </w:p>
          <w:p w14:paraId="6A55E03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8 HS</w:t>
            </w:r>
          </w:p>
        </w:tc>
        <w:tc>
          <w:tcPr>
            <w:tcW w:w="1262" w:type="dxa"/>
          </w:tcPr>
          <w:p w14:paraId="7B873D4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4.9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3.4</w:t>
            </w:r>
          </w:p>
          <w:p w14:paraId="0E4789F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.0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.3</w:t>
            </w:r>
          </w:p>
        </w:tc>
        <w:tc>
          <w:tcPr>
            <w:tcW w:w="1871" w:type="dxa"/>
          </w:tcPr>
          <w:p w14:paraId="69849E3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</w:tcPr>
          <w:p w14:paraId="1FB6D43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43F7FDD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1BD24CB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</w:tc>
        <w:tc>
          <w:tcPr>
            <w:tcW w:w="1727" w:type="dxa"/>
          </w:tcPr>
          <w:p w14:paraId="6DD4FA7D" w14:textId="012491A0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0.2%</w:t>
            </w:r>
          </w:p>
          <w:p w14:paraId="1E9A8599" w14:textId="72F36949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4.1%</w:t>
            </w:r>
          </w:p>
        </w:tc>
        <w:tc>
          <w:tcPr>
            <w:tcW w:w="1509" w:type="dxa"/>
          </w:tcPr>
          <w:p w14:paraId="2903FF8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196F63D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96838" w:rsidRPr="00473F9D" w14:paraId="737481BD" w14:textId="77777777" w:rsidTr="00DC5258">
        <w:tc>
          <w:tcPr>
            <w:tcW w:w="1283" w:type="dxa"/>
          </w:tcPr>
          <w:p w14:paraId="40621264" w14:textId="7C6212CF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ingh</w:t>
            </w:r>
            <w:r w:rsidR="008F72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K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aW5naDwvQXV0aG9yPjxZZWFyPjIwMjY8L1llYXI+PFJl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aW5naDwvQXV0aG9yPjxZZWFyPjIwMjY8L1llYXI+PFJl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380E87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0D68645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78DF1C0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44</w:t>
            </w:r>
          </w:p>
          <w:p w14:paraId="2243F78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41</w:t>
            </w:r>
          </w:p>
        </w:tc>
        <w:tc>
          <w:tcPr>
            <w:tcW w:w="1262" w:type="dxa"/>
          </w:tcPr>
          <w:p w14:paraId="247B3FD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.9±12</w:t>
            </w:r>
          </w:p>
          <w:p w14:paraId="274E1B5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5.2±11.8</w:t>
            </w:r>
          </w:p>
        </w:tc>
        <w:tc>
          <w:tcPr>
            <w:tcW w:w="1871" w:type="dxa"/>
          </w:tcPr>
          <w:p w14:paraId="7A7B9D7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.8% UC</w:t>
            </w:r>
          </w:p>
          <w:p w14:paraId="7354B54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,4% no immunosuppression</w:t>
            </w:r>
          </w:p>
        </w:tc>
        <w:tc>
          <w:tcPr>
            <w:tcW w:w="1291" w:type="dxa"/>
          </w:tcPr>
          <w:p w14:paraId="13BC012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2E84CED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3801001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  <w:p w14:paraId="196DBD0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µg x 3 (M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1,M6)</w:t>
            </w:r>
          </w:p>
        </w:tc>
        <w:tc>
          <w:tcPr>
            <w:tcW w:w="1727" w:type="dxa"/>
          </w:tcPr>
          <w:p w14:paraId="21F9E913" w14:textId="7F1AFE44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7%</w:t>
            </w:r>
          </w:p>
          <w:p w14:paraId="0B6F3979" w14:textId="49997FE6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3%</w:t>
            </w:r>
          </w:p>
        </w:tc>
        <w:tc>
          <w:tcPr>
            <w:tcW w:w="1509" w:type="dxa"/>
          </w:tcPr>
          <w:p w14:paraId="44FC99F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29AA9B3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se</w:t>
            </w:r>
          </w:p>
          <w:p w14:paraId="1111D06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ti-TNF</w:t>
            </w:r>
          </w:p>
        </w:tc>
      </w:tr>
      <w:tr w:rsidR="00596838" w:rsidRPr="00012F63" w14:paraId="37B6EC96" w14:textId="77777777" w:rsidTr="00DC5258">
        <w:tc>
          <w:tcPr>
            <w:tcW w:w="1283" w:type="dxa"/>
          </w:tcPr>
          <w:p w14:paraId="57A221B3" w14:textId="1C4B6561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tzion</w:t>
            </w:r>
            <w:r w:rsidR="008F72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6C3D8A">
              <w:rPr>
                <w:rFonts w:ascii="Calibri" w:hAnsi="Calibri" w:cs="Calibri"/>
                <w:sz w:val="20"/>
                <w:szCs w:val="20"/>
                <w:lang w:val="en-US"/>
              </w:rPr>
              <w:t>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FdHppb248L0F1dGhvcj48WWVhcj4yMDE2PC9ZZWFyPjxS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FdHppb248L0F1dGhvcj48WWVhcj4yMDE2PC9ZZWFyPjxS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380E87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01F3BB8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7E6EDCC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37</w:t>
            </w:r>
          </w:p>
          <w:p w14:paraId="7E19706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35</w:t>
            </w:r>
          </w:p>
        </w:tc>
        <w:tc>
          <w:tcPr>
            <w:tcW w:w="1262" w:type="dxa"/>
          </w:tcPr>
          <w:p w14:paraId="30F903C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8±12.7</w:t>
            </w:r>
          </w:p>
          <w:p w14:paraId="5C13526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7.6±15.5</w:t>
            </w:r>
          </w:p>
        </w:tc>
        <w:tc>
          <w:tcPr>
            <w:tcW w:w="1871" w:type="dxa"/>
          </w:tcPr>
          <w:p w14:paraId="6C4CC9C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.1% CD</w:t>
            </w:r>
          </w:p>
          <w:p w14:paraId="58E4BB8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1% anti-TNF</w:t>
            </w:r>
          </w:p>
        </w:tc>
        <w:tc>
          <w:tcPr>
            <w:tcW w:w="1291" w:type="dxa"/>
          </w:tcPr>
          <w:p w14:paraId="59FA9F07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7EB3B4D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i-B-vac®</w:t>
            </w:r>
          </w:p>
        </w:tc>
        <w:tc>
          <w:tcPr>
            <w:tcW w:w="2324" w:type="dxa"/>
          </w:tcPr>
          <w:p w14:paraId="4F2DB27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27252E2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5868E968" w14:textId="20CC6483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1.1%</w:t>
            </w:r>
          </w:p>
          <w:p w14:paraId="4BCF270D" w14:textId="5C38B3C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8.6%</w:t>
            </w:r>
          </w:p>
        </w:tc>
        <w:tc>
          <w:tcPr>
            <w:tcW w:w="1509" w:type="dxa"/>
          </w:tcPr>
          <w:p w14:paraId="651A099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32EFE1D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ti-TNF</w:t>
            </w:r>
          </w:p>
        </w:tc>
      </w:tr>
      <w:tr w:rsidR="00596838" w:rsidRPr="00D064F1" w14:paraId="148D1B31" w14:textId="77777777" w:rsidTr="00DC5258">
        <w:tc>
          <w:tcPr>
            <w:tcW w:w="15420" w:type="dxa"/>
            <w:gridSpan w:val="10"/>
            <w:shd w:val="clear" w:color="auto" w:fill="D9D9D9" w:themeFill="background1" w:themeFillShade="D9"/>
          </w:tcPr>
          <w:p w14:paraId="7F9F1247" w14:textId="77777777" w:rsidR="00596838" w:rsidRPr="009D6E09" w:rsidRDefault="00596838" w:rsidP="0059683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6E0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lthy subjects with Age &gt; 40 years</w:t>
            </w:r>
          </w:p>
        </w:tc>
      </w:tr>
      <w:tr w:rsidR="00596838" w:rsidRPr="00473F9D" w14:paraId="277FDB72" w14:textId="77777777" w:rsidTr="00596838">
        <w:tc>
          <w:tcPr>
            <w:tcW w:w="1283" w:type="dxa"/>
            <w:shd w:val="clear" w:color="auto" w:fill="D9D9D9" w:themeFill="background1" w:themeFillShade="D9"/>
          </w:tcPr>
          <w:p w14:paraId="0458E1C6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326" w:type="dxa"/>
            <w:shd w:val="clear" w:color="auto" w:fill="D9D9D9" w:themeFill="background1" w:themeFillShade="D9"/>
          </w:tcPr>
          <w:p w14:paraId="60DA1A88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2A38B6B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5CC54B43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 w:rsidRPr="00473F9D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473F9D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1" w:type="dxa"/>
            <w:shd w:val="clear" w:color="auto" w:fill="D9D9D9" w:themeFill="background1" w:themeFillShade="D9"/>
          </w:tcPr>
          <w:p w14:paraId="17E5349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bpopulation of interest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4F1E4F61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58D818A0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75358A8A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complete vaccine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2210B6DD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subpopulation</w:t>
            </w:r>
          </w:p>
        </w:tc>
        <w:tc>
          <w:tcPr>
            <w:tcW w:w="1676" w:type="dxa"/>
            <w:shd w:val="clear" w:color="auto" w:fill="D9D9D9" w:themeFill="background1" w:themeFillShade="D9"/>
          </w:tcPr>
          <w:p w14:paraId="7643F0F5" w14:textId="77777777" w:rsidR="00596838" w:rsidRPr="00473F9D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Multivariate analysis</w:t>
            </w:r>
          </w:p>
        </w:tc>
      </w:tr>
      <w:tr w:rsidR="00596838" w:rsidRPr="00012F63" w14:paraId="32CE3E9D" w14:textId="77777777" w:rsidTr="00596838">
        <w:tc>
          <w:tcPr>
            <w:tcW w:w="1283" w:type="dxa"/>
          </w:tcPr>
          <w:p w14:paraId="6F126261" w14:textId="30A42C1F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eyward</w:t>
            </w:r>
            <w:r w:rsidR="006C3D8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591C2B">
              <w:rPr>
                <w:rFonts w:ascii="Calibri" w:hAnsi="Calibri" w:cs="Calibri"/>
                <w:sz w:val="20"/>
                <w:szCs w:val="20"/>
                <w:lang w:val="en-US"/>
              </w:rPr>
              <w:t>W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ZXl3YXJkPC9BdXRob3I+PFllYXI+MjAxMzwvWWVhcj48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ZXl3YXJkPC9BdXRob3I+PFllYXI+MjAxMzwvWWVhcj48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CC5AFD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2F55056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6BBCCBB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ge 40-70 </w:t>
            </w:r>
          </w:p>
          <w:p w14:paraId="44E0AF2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451</w:t>
            </w:r>
          </w:p>
          <w:p w14:paraId="7AAD676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1818</w:t>
            </w:r>
          </w:p>
        </w:tc>
        <w:tc>
          <w:tcPr>
            <w:tcW w:w="1262" w:type="dxa"/>
          </w:tcPr>
          <w:p w14:paraId="6965BA2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4 </w:t>
            </w:r>
          </w:p>
        </w:tc>
        <w:tc>
          <w:tcPr>
            <w:tcW w:w="1871" w:type="dxa"/>
          </w:tcPr>
          <w:p w14:paraId="7EA275CD" w14:textId="1603E2CF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9.8%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50-59</w:t>
            </w:r>
          </w:p>
          <w:p w14:paraId="398E364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7.7%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60-70</w:t>
            </w:r>
          </w:p>
        </w:tc>
        <w:tc>
          <w:tcPr>
            <w:tcW w:w="1291" w:type="dxa"/>
          </w:tcPr>
          <w:p w14:paraId="1FC6197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DCCB15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00BD3EA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7718C4B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C40521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1A9B049E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µg 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1727" w:type="dxa"/>
          </w:tcPr>
          <w:p w14:paraId="480CF252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3B91439" w14:textId="0655D05C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2.8%</w:t>
            </w:r>
          </w:p>
          <w:p w14:paraId="5E499FC7" w14:textId="2526FE9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1509" w:type="dxa"/>
          </w:tcPr>
          <w:p w14:paraId="498383A9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555ED99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012F63" w14:paraId="57283571" w14:textId="77777777" w:rsidTr="00596838">
        <w:tc>
          <w:tcPr>
            <w:tcW w:w="1283" w:type="dxa"/>
          </w:tcPr>
          <w:p w14:paraId="2D44CED3" w14:textId="462EA1EF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ablan</w:t>
            </w:r>
            <w:r w:rsidR="00591C2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EA3265">
              <w:rPr>
                <w:rFonts w:ascii="Calibri" w:hAnsi="Calibri" w:cs="Calibri"/>
                <w:sz w:val="20"/>
                <w:szCs w:val="20"/>
                <w:lang w:val="en-US"/>
              </w:rPr>
              <w:t>B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YWJsYW48L0F1dGhvcj48WWVhcj4yMDEyPC9ZZWFyPjxS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YWJsYW48L0F1dGhvcj48WWVhcj4yMDEyPC9ZZWFyPjxS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9B44C9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43BF3A8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  <w:p w14:paraId="1A366BD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sian population</w:t>
            </w:r>
          </w:p>
        </w:tc>
        <w:tc>
          <w:tcPr>
            <w:tcW w:w="1151" w:type="dxa"/>
          </w:tcPr>
          <w:p w14:paraId="34D42CE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ge 40-70</w:t>
            </w:r>
          </w:p>
          <w:p w14:paraId="4ACADE2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206</w:t>
            </w:r>
          </w:p>
          <w:p w14:paraId="63B84D69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206</w:t>
            </w:r>
          </w:p>
        </w:tc>
        <w:tc>
          <w:tcPr>
            <w:tcW w:w="1262" w:type="dxa"/>
          </w:tcPr>
          <w:p w14:paraId="307EA28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52E697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.1±7</w:t>
            </w:r>
          </w:p>
          <w:p w14:paraId="6090D23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.9±7.4</w:t>
            </w:r>
          </w:p>
        </w:tc>
        <w:tc>
          <w:tcPr>
            <w:tcW w:w="1871" w:type="dxa"/>
          </w:tcPr>
          <w:p w14:paraId="2EDCAB72" w14:textId="77777777" w:rsidR="00596838" w:rsidRPr="00622ED0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</w:tcPr>
          <w:p w14:paraId="62AA01B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F119AE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516FA72B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Heplisav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</w:tc>
        <w:tc>
          <w:tcPr>
            <w:tcW w:w="2324" w:type="dxa"/>
          </w:tcPr>
          <w:p w14:paraId="436CF90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6999A2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0DBB3DCF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µg 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M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M6</w:t>
            </w:r>
            <w:r w:rsidRPr="00F940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633EE2CC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E8F9993" w14:textId="64019DED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3.1%</w:t>
            </w:r>
          </w:p>
          <w:p w14:paraId="6603AB10" w14:textId="0ED73F4D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09" w:type="dxa"/>
          </w:tcPr>
          <w:p w14:paraId="35C67F06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ge &gt; 55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yr</w:t>
            </w:r>
            <w:proofErr w:type="spellEnd"/>
          </w:p>
          <w:p w14:paraId="1B03C679" w14:textId="2D147A58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6%</w:t>
            </w:r>
          </w:p>
          <w:p w14:paraId="7AE1D9C2" w14:textId="05A6555E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76" w:type="dxa"/>
          </w:tcPr>
          <w:p w14:paraId="456BE475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596838" w:rsidRPr="00012F63" w14:paraId="6888880E" w14:textId="77777777" w:rsidTr="00596838">
        <w:tc>
          <w:tcPr>
            <w:tcW w:w="1283" w:type="dxa"/>
          </w:tcPr>
          <w:p w14:paraId="3C972131" w14:textId="5DF37AA0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Vesikari</w:t>
            </w:r>
            <w:proofErr w:type="spellEnd"/>
            <w:r w:rsidR="00EA326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WZXNpa2FyaTwvQXV0aG9yPjxZZWFyPjIwMjE8L1llYXI+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WZXNpa2FyaTwvQXV0aG9yPjxZZWFyPjIwMjE8L1llYXI+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CF25FA">
              <w:rPr>
                <w:rFonts w:ascii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6" w:type="dxa"/>
          </w:tcPr>
          <w:p w14:paraId="0CE1394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1" w:type="dxa"/>
          </w:tcPr>
          <w:p w14:paraId="375F48E3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D7BFC1D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1 811</w:t>
            </w:r>
          </w:p>
          <w:p w14:paraId="7883C198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2 796</w:t>
            </w:r>
          </w:p>
        </w:tc>
        <w:tc>
          <w:tcPr>
            <w:tcW w:w="1262" w:type="dxa"/>
          </w:tcPr>
          <w:p w14:paraId="2845AFA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6.6 (18 -90)</w:t>
            </w:r>
          </w:p>
        </w:tc>
        <w:tc>
          <w:tcPr>
            <w:tcW w:w="1871" w:type="dxa"/>
          </w:tcPr>
          <w:p w14:paraId="0CC8D1B4" w14:textId="77777777" w:rsidR="00596838" w:rsidRPr="00622ED0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.6% BMI&gt; 30</w:t>
            </w:r>
          </w:p>
        </w:tc>
        <w:tc>
          <w:tcPr>
            <w:tcW w:w="1291" w:type="dxa"/>
          </w:tcPr>
          <w:p w14:paraId="0F21AAF4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9A80DD6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ngerix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®</w:t>
            </w:r>
          </w:p>
          <w:p w14:paraId="5F279140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i-B-vac®</w:t>
            </w:r>
          </w:p>
        </w:tc>
        <w:tc>
          <w:tcPr>
            <w:tcW w:w="2324" w:type="dxa"/>
          </w:tcPr>
          <w:p w14:paraId="0BFC1B2C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1AB0F12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7A6E0631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µg x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</w:t>
            </w:r>
            <w:proofErr w:type="gramStart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0,M</w:t>
            </w:r>
            <w:proofErr w:type="gramEnd"/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1,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473F9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</w:tcPr>
          <w:p w14:paraId="69F09224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D235129" w14:textId="2D1782CF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6.5%</w:t>
            </w:r>
          </w:p>
          <w:p w14:paraId="5EED62D1" w14:textId="5925B0FE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1.4%</w:t>
            </w:r>
          </w:p>
        </w:tc>
        <w:tc>
          <w:tcPr>
            <w:tcW w:w="1509" w:type="dxa"/>
          </w:tcPr>
          <w:p w14:paraId="53F4CC5C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ge ≥65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yr</w:t>
            </w:r>
            <w:proofErr w:type="spellEnd"/>
          </w:p>
          <w:p w14:paraId="7150B67E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4.7%</w:t>
            </w:r>
          </w:p>
          <w:p w14:paraId="4075EE25" w14:textId="77777777" w:rsidR="00596838" w:rsidRDefault="00596838" w:rsidP="00FA61E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3.6%</w:t>
            </w:r>
          </w:p>
        </w:tc>
        <w:tc>
          <w:tcPr>
            <w:tcW w:w="1676" w:type="dxa"/>
          </w:tcPr>
          <w:p w14:paraId="073DCA5A" w14:textId="77777777" w:rsidR="00596838" w:rsidRDefault="00596838" w:rsidP="0059683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</w:tbl>
    <w:p w14:paraId="50BDB291" w14:textId="77777777" w:rsidR="009F46DA" w:rsidRDefault="009F46DA">
      <w:pPr>
        <w:rPr>
          <w:b/>
          <w:bCs/>
          <w:lang w:val="en-US"/>
        </w:rPr>
      </w:pPr>
    </w:p>
    <w:p w14:paraId="3D92D160" w14:textId="77777777" w:rsidR="00F441F5" w:rsidRDefault="00F441F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D0F87EF" w14:textId="4069B065" w:rsidR="00FC6975" w:rsidRPr="00C53412" w:rsidRDefault="009F46DA">
      <w:pPr>
        <w:rPr>
          <w:rFonts w:ascii="Arial" w:hAnsi="Arial" w:cs="Arial"/>
          <w:b/>
          <w:bCs/>
          <w:lang w:val="en-US"/>
        </w:rPr>
      </w:pPr>
      <w:r w:rsidRPr="009F46DA">
        <w:rPr>
          <w:b/>
          <w:bCs/>
          <w:lang w:val="en-US"/>
        </w:rPr>
        <w:lastRenderedPageBreak/>
        <w:t xml:space="preserve">Supplementary table </w:t>
      </w:r>
      <w:proofErr w:type="gramStart"/>
      <w:r w:rsidRPr="009F46DA">
        <w:rPr>
          <w:b/>
          <w:bCs/>
          <w:lang w:val="en-US"/>
        </w:rPr>
        <w:t>2 :</w:t>
      </w:r>
      <w:proofErr w:type="gramEnd"/>
      <w:r w:rsidRPr="009F46DA">
        <w:rPr>
          <w:b/>
          <w:bCs/>
          <w:lang w:val="en-US"/>
        </w:rPr>
        <w:t xml:space="preserve"> </w:t>
      </w:r>
      <w:r w:rsidR="003055BB" w:rsidRPr="00DD58A5">
        <w:rPr>
          <w:rFonts w:ascii="Arial" w:hAnsi="Arial" w:cs="Arial"/>
          <w:b/>
          <w:bCs/>
          <w:lang w:val="en-US"/>
        </w:rPr>
        <w:t xml:space="preserve">Summary of key published studies evaluating the immunogenicity </w:t>
      </w:r>
      <w:r w:rsidR="00C53412">
        <w:rPr>
          <w:rFonts w:ascii="Arial" w:hAnsi="Arial" w:cs="Arial"/>
          <w:b/>
          <w:bCs/>
          <w:lang w:val="en-US"/>
        </w:rPr>
        <w:t>tetanus</w:t>
      </w:r>
      <w:r w:rsidR="003055BB" w:rsidRPr="00DD58A5">
        <w:rPr>
          <w:rFonts w:ascii="Arial" w:hAnsi="Arial" w:cs="Arial"/>
          <w:b/>
          <w:bCs/>
          <w:lang w:val="en-US"/>
        </w:rPr>
        <w:t xml:space="preserve"> vaccine in different adult popul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2132"/>
        <w:gridCol w:w="1417"/>
        <w:gridCol w:w="1401"/>
        <w:gridCol w:w="1245"/>
        <w:gridCol w:w="963"/>
        <w:gridCol w:w="926"/>
        <w:gridCol w:w="1276"/>
        <w:gridCol w:w="1077"/>
        <w:gridCol w:w="1274"/>
        <w:gridCol w:w="1224"/>
      </w:tblGrid>
      <w:tr w:rsidR="00F53DF3" w:rsidRPr="004563AE" w14:paraId="0CCCF8D8" w14:textId="77777777" w:rsidTr="008E53CB">
        <w:tc>
          <w:tcPr>
            <w:tcW w:w="1838" w:type="dxa"/>
            <w:vMerge w:val="restart"/>
          </w:tcPr>
          <w:p w14:paraId="71EFF447" w14:textId="4B0BC74F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63AE">
              <w:rPr>
                <w:rFonts w:ascii="Arial" w:hAnsi="Arial" w:cs="Arial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132" w:type="dxa"/>
            <w:vMerge w:val="restart"/>
          </w:tcPr>
          <w:p w14:paraId="1D7B3245" w14:textId="19AE85D6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  <w:r w:rsidRPr="004563AE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1417" w:type="dxa"/>
            <w:vMerge w:val="restart"/>
          </w:tcPr>
          <w:p w14:paraId="1A4438E4" w14:textId="54DDAEAD" w:rsidR="00F53DF3" w:rsidRPr="004563AE" w:rsidRDefault="00F53DF3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63A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401" w:type="dxa"/>
            <w:vMerge w:val="restart"/>
          </w:tcPr>
          <w:p w14:paraId="464742AB" w14:textId="243B0755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  <w:r w:rsidRPr="004563AE">
              <w:rPr>
                <w:rFonts w:ascii="Arial" w:hAnsi="Arial" w:cs="Arial"/>
                <w:sz w:val="22"/>
                <w:szCs w:val="22"/>
              </w:rPr>
              <w:t>Vaccine</w:t>
            </w:r>
          </w:p>
        </w:tc>
        <w:tc>
          <w:tcPr>
            <w:tcW w:w="1245" w:type="dxa"/>
            <w:vMerge w:val="restart"/>
          </w:tcPr>
          <w:p w14:paraId="124B5BC3" w14:textId="77777777" w:rsidR="00F53DF3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63AE">
              <w:rPr>
                <w:rFonts w:ascii="Arial" w:hAnsi="Arial" w:cs="Arial"/>
                <w:sz w:val="22"/>
                <w:szCs w:val="22"/>
              </w:rPr>
              <w:t>Timepoint</w:t>
            </w:r>
            <w:proofErr w:type="spellEnd"/>
          </w:p>
          <w:p w14:paraId="36D56AAB" w14:textId="700C0654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accine</w:t>
            </w:r>
          </w:p>
        </w:tc>
        <w:tc>
          <w:tcPr>
            <w:tcW w:w="1889" w:type="dxa"/>
            <w:gridSpan w:val="2"/>
          </w:tcPr>
          <w:p w14:paraId="2DBBD643" w14:textId="075CC2E7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-vaccine Ab concentration</w:t>
            </w:r>
          </w:p>
        </w:tc>
        <w:tc>
          <w:tcPr>
            <w:tcW w:w="2353" w:type="dxa"/>
            <w:gridSpan w:val="2"/>
          </w:tcPr>
          <w:p w14:paraId="1DA4281E" w14:textId="3EC11658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t-vaccine Ab concentration</w:t>
            </w:r>
          </w:p>
        </w:tc>
        <w:tc>
          <w:tcPr>
            <w:tcW w:w="1274" w:type="dxa"/>
            <w:vMerge w:val="restart"/>
          </w:tcPr>
          <w:p w14:paraId="2E2ABCAF" w14:textId="77777777" w:rsidR="00F53DF3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oster</w:t>
            </w:r>
          </w:p>
          <w:p w14:paraId="3DA3D81F" w14:textId="3895456A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  <w:proofErr w:type="gram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definition</w:t>
            </w:r>
            <w:proofErr w:type="spell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4" w:type="dxa"/>
            <w:vMerge w:val="restart"/>
          </w:tcPr>
          <w:p w14:paraId="490DCD9B" w14:textId="77777777" w:rsidR="00F53DF3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oster</w:t>
            </w:r>
          </w:p>
          <w:p w14:paraId="51A6F334" w14:textId="31958189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  <w:proofErr w:type="gram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F53DF3" w:rsidRPr="004563AE" w14:paraId="663F40D7" w14:textId="1F11EBD8" w:rsidTr="008E53CB">
        <w:tc>
          <w:tcPr>
            <w:tcW w:w="1838" w:type="dxa"/>
            <w:vMerge/>
          </w:tcPr>
          <w:p w14:paraId="3134E08C" w14:textId="14FFB252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2" w:type="dxa"/>
            <w:vMerge/>
          </w:tcPr>
          <w:p w14:paraId="549726B0" w14:textId="2C7CEA2B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45B400E2" w14:textId="0EB7D4B1" w:rsidR="00F53DF3" w:rsidRPr="004563AE" w:rsidRDefault="00F53DF3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1" w:type="dxa"/>
            <w:vMerge/>
          </w:tcPr>
          <w:p w14:paraId="2592BADD" w14:textId="426646C8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vMerge/>
          </w:tcPr>
          <w:p w14:paraId="0917852F" w14:textId="0983684D" w:rsidR="00F53DF3" w:rsidRPr="004563AE" w:rsidRDefault="00F53DF3" w:rsidP="004563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1A025338" w14:textId="56EE5594" w:rsidR="00F53DF3" w:rsidRPr="004563AE" w:rsidRDefault="00F53DF3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0.1</w:t>
            </w: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IU/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926" w:type="dxa"/>
          </w:tcPr>
          <w:p w14:paraId="605BB1BE" w14:textId="1C091138" w:rsidR="00F53DF3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1</w:t>
            </w:r>
          </w:p>
          <w:p w14:paraId="78C6D651" w14:textId="20A7CC77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IU/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276" w:type="dxa"/>
          </w:tcPr>
          <w:p w14:paraId="68F221A9" w14:textId="0F968385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0.1</w:t>
            </w: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U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077" w:type="dxa"/>
          </w:tcPr>
          <w:p w14:paraId="1950E2A5" w14:textId="314D2A47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1</w:t>
            </w: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IU/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274" w:type="dxa"/>
            <w:vMerge/>
          </w:tcPr>
          <w:p w14:paraId="687ECEC7" w14:textId="28430534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</w:tcPr>
          <w:p w14:paraId="0D918AB9" w14:textId="1790EBFD" w:rsidR="00F53DF3" w:rsidRPr="004563AE" w:rsidRDefault="00F53DF3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67C07" w:rsidRPr="004563AE" w14:paraId="75CFE3CD" w14:textId="77777777" w:rsidTr="008E53CB">
        <w:tc>
          <w:tcPr>
            <w:tcW w:w="1838" w:type="dxa"/>
          </w:tcPr>
          <w:p w14:paraId="61DA7332" w14:textId="1348A5E4" w:rsidR="00267C07" w:rsidRDefault="00EF1D2D" w:rsidP="00DC7EB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132" w:type="dxa"/>
          </w:tcPr>
          <w:p w14:paraId="14823449" w14:textId="4188B2F5" w:rsidR="00267C07" w:rsidRDefault="00267C07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irrhosis</w:t>
            </w:r>
            <w:proofErr w:type="spellEnd"/>
          </w:p>
        </w:tc>
        <w:tc>
          <w:tcPr>
            <w:tcW w:w="1417" w:type="dxa"/>
          </w:tcPr>
          <w:p w14:paraId="621C964E" w14:textId="1F1DCB2C" w:rsidR="00267C07" w:rsidRDefault="0090052B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(58-70)</w:t>
            </w:r>
          </w:p>
        </w:tc>
        <w:tc>
          <w:tcPr>
            <w:tcW w:w="1401" w:type="dxa"/>
          </w:tcPr>
          <w:p w14:paraId="7DBF1A9B" w14:textId="374AD3B3" w:rsidR="00267C07" w:rsidRPr="004563AE" w:rsidRDefault="00EF1D2D" w:rsidP="00DC7EB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dap</w:t>
            </w:r>
            <w:proofErr w:type="spellEnd"/>
          </w:p>
        </w:tc>
        <w:tc>
          <w:tcPr>
            <w:tcW w:w="1245" w:type="dxa"/>
          </w:tcPr>
          <w:p w14:paraId="276C9835" w14:textId="65350E58" w:rsidR="00267C07" w:rsidRDefault="00EF1D2D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963" w:type="dxa"/>
          </w:tcPr>
          <w:p w14:paraId="0DB79E5D" w14:textId="0FD38C1B" w:rsidR="00267C07" w:rsidRDefault="00EF1D2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6%</w:t>
            </w:r>
          </w:p>
        </w:tc>
        <w:tc>
          <w:tcPr>
            <w:tcW w:w="926" w:type="dxa"/>
          </w:tcPr>
          <w:p w14:paraId="58430B35" w14:textId="0465AE7E" w:rsidR="00267C07" w:rsidRDefault="00EF1D2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%</w:t>
            </w:r>
          </w:p>
        </w:tc>
        <w:tc>
          <w:tcPr>
            <w:tcW w:w="1276" w:type="dxa"/>
          </w:tcPr>
          <w:p w14:paraId="0B710AA4" w14:textId="05C48574" w:rsidR="00267C07" w:rsidRDefault="00AC68A5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.3</w:t>
            </w:r>
            <w:r w:rsidR="00E400E5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77" w:type="dxa"/>
          </w:tcPr>
          <w:p w14:paraId="0AB1E72F" w14:textId="087EE39A" w:rsidR="00267C07" w:rsidRDefault="000447A6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%</w:t>
            </w:r>
          </w:p>
        </w:tc>
        <w:tc>
          <w:tcPr>
            <w:tcW w:w="1274" w:type="dxa"/>
          </w:tcPr>
          <w:p w14:paraId="65FEB2FD" w14:textId="570E3F80" w:rsidR="00267C07" w:rsidRPr="00DC7EB0" w:rsidRDefault="000447A6" w:rsidP="00A721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1/V0</w:t>
            </w:r>
            <w:r w:rsidR="008E53CB">
              <w:rPr>
                <w:rFonts w:ascii="Arial" w:hAnsi="Arial" w:cs="Arial"/>
                <w:sz w:val="22"/>
                <w:szCs w:val="22"/>
              </w:rPr>
              <w:t>≥</w:t>
            </w:r>
            <w:r w:rsidR="0036786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4" w:type="dxa"/>
          </w:tcPr>
          <w:p w14:paraId="77258799" w14:textId="4AAACE6D" w:rsidR="00267C07" w:rsidRPr="004563AE" w:rsidRDefault="00E400E5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%</w:t>
            </w:r>
          </w:p>
        </w:tc>
      </w:tr>
      <w:tr w:rsidR="007E5D9A" w:rsidRPr="004563AE" w14:paraId="5A96AE96" w14:textId="77777777" w:rsidTr="008E53CB">
        <w:tc>
          <w:tcPr>
            <w:tcW w:w="14773" w:type="dxa"/>
            <w:gridSpan w:val="11"/>
            <w:shd w:val="clear" w:color="auto" w:fill="D9D9D9" w:themeFill="background1" w:themeFillShade="D9"/>
          </w:tcPr>
          <w:p w14:paraId="680D2022" w14:textId="715EBA4D" w:rsidR="007E5D9A" w:rsidRPr="00A30B1C" w:rsidRDefault="00A30B1C" w:rsidP="00A30B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30B1C">
              <w:rPr>
                <w:rFonts w:ascii="Arial" w:hAnsi="Arial" w:cs="Arial"/>
                <w:b/>
                <w:bCs/>
                <w:sz w:val="22"/>
                <w:szCs w:val="22"/>
              </w:rPr>
              <w:t>Healthy</w:t>
            </w:r>
            <w:proofErr w:type="spellEnd"/>
            <w:r w:rsidRPr="00A30B1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A30B1C">
              <w:rPr>
                <w:rFonts w:ascii="Arial" w:hAnsi="Arial" w:cs="Arial"/>
                <w:b/>
                <w:bCs/>
                <w:sz w:val="22"/>
                <w:szCs w:val="22"/>
              </w:rPr>
              <w:t>adults</w:t>
            </w:r>
            <w:proofErr w:type="spellEnd"/>
          </w:p>
        </w:tc>
      </w:tr>
      <w:tr w:rsidR="00267C07" w:rsidRPr="004563AE" w14:paraId="6FA0B309" w14:textId="2383991A" w:rsidTr="008E53CB">
        <w:tc>
          <w:tcPr>
            <w:tcW w:w="1838" w:type="dxa"/>
          </w:tcPr>
          <w:p w14:paraId="23A76C79" w14:textId="5453A8E8" w:rsidR="00267C07" w:rsidRPr="004563AE" w:rsidRDefault="00267C07" w:rsidP="00DC7EB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alperin</w:t>
            </w:r>
            <w:proofErr w:type="spellEnd"/>
            <w:r w:rsidR="008E53CB">
              <w:rPr>
                <w:rFonts w:ascii="Arial" w:hAnsi="Arial" w:cs="Arial"/>
                <w:sz w:val="22"/>
                <w:szCs w:val="22"/>
              </w:rPr>
              <w:t xml:space="preserve"> SA</w:t>
            </w:r>
          </w:p>
        </w:tc>
        <w:tc>
          <w:tcPr>
            <w:tcW w:w="2132" w:type="dxa"/>
          </w:tcPr>
          <w:p w14:paraId="68F914CD" w14:textId="7C80857B" w:rsidR="00267C07" w:rsidRPr="004563AE" w:rsidRDefault="00267C07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4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</w:p>
        </w:tc>
        <w:tc>
          <w:tcPr>
            <w:tcW w:w="1417" w:type="dxa"/>
          </w:tcPr>
          <w:p w14:paraId="369FFB2D" w14:textId="4CB3C3C5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(20-72)</w:t>
            </w:r>
          </w:p>
        </w:tc>
        <w:tc>
          <w:tcPr>
            <w:tcW w:w="1401" w:type="dxa"/>
          </w:tcPr>
          <w:p w14:paraId="3273CD1B" w14:textId="7F356511" w:rsidR="00267C07" w:rsidRPr="004563AE" w:rsidRDefault="00267C07" w:rsidP="00DC7EB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dap</w:t>
            </w:r>
            <w:proofErr w:type="spellEnd"/>
          </w:p>
        </w:tc>
        <w:tc>
          <w:tcPr>
            <w:tcW w:w="1245" w:type="dxa"/>
          </w:tcPr>
          <w:p w14:paraId="1F9063E5" w14:textId="21BB0178" w:rsidR="00267C07" w:rsidRPr="004563AE" w:rsidRDefault="00267C07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963" w:type="dxa"/>
          </w:tcPr>
          <w:p w14:paraId="372A5F8F" w14:textId="4A431DE0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%</w:t>
            </w:r>
          </w:p>
        </w:tc>
        <w:tc>
          <w:tcPr>
            <w:tcW w:w="926" w:type="dxa"/>
          </w:tcPr>
          <w:p w14:paraId="5B8CEB6A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%</w:t>
            </w:r>
          </w:p>
          <w:p w14:paraId="79DDD063" w14:textId="0BDE03CD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C65475A" w14:textId="36966B39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.9%</w:t>
            </w:r>
          </w:p>
          <w:p w14:paraId="6D56EC38" w14:textId="03A422DB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140C6BA" w14:textId="30031698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.6%</w:t>
            </w:r>
          </w:p>
          <w:p w14:paraId="3BD45ED2" w14:textId="4AD9CD5A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</w:tcPr>
          <w:p w14:paraId="2E049E64" w14:textId="427FE009" w:rsidR="00267C07" w:rsidRPr="009F46DA" w:rsidRDefault="008E53CB" w:rsidP="00075C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F46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1/V0</w:t>
            </w:r>
            <w:r w:rsidRPr="009F46DA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Pr="009F46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or V1/V0</w:t>
            </w:r>
            <w:r w:rsidRPr="009F46DA">
              <w:rPr>
                <w:rFonts w:ascii="Arial" w:hAnsi="Arial" w:cs="Arial"/>
                <w:sz w:val="22"/>
                <w:szCs w:val="22"/>
                <w:lang w:val="en-US"/>
              </w:rPr>
              <w:t>≥4</w:t>
            </w:r>
          </w:p>
        </w:tc>
        <w:tc>
          <w:tcPr>
            <w:tcW w:w="1224" w:type="dxa"/>
          </w:tcPr>
          <w:p w14:paraId="6126CF93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%</w:t>
            </w:r>
          </w:p>
          <w:p w14:paraId="0A952F46" w14:textId="50253F1F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305E" w:rsidRPr="00B87CB7" w14:paraId="406E4DAD" w14:textId="77777777" w:rsidTr="008E53CB">
        <w:tc>
          <w:tcPr>
            <w:tcW w:w="1838" w:type="dxa"/>
          </w:tcPr>
          <w:p w14:paraId="150AD463" w14:textId="7CE9657F" w:rsidR="0015305E" w:rsidRDefault="0015305E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erry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rstensen</w:t>
            </w:r>
            <w:proofErr w:type="spellEnd"/>
            <w:r w:rsidR="008E53CB">
              <w:rPr>
                <w:rFonts w:ascii="Arial" w:hAnsi="Arial" w:cs="Arial"/>
                <w:sz w:val="22"/>
                <w:szCs w:val="22"/>
              </w:rPr>
              <w:t xml:space="preserve"> B</w:t>
            </w:r>
            <w:r w:rsidR="003A583E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aGllcnJ5LUNhcnN0ZW5zZW48L0F1dGhvcj48WWVhcj4y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aGllcnJ5LUNhcnN0ZW5zZW48L0F1dGhvcj48WWVhcj4y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3A583E">
              <w:rPr>
                <w:rFonts w:ascii="Arial" w:hAnsi="Arial" w:cs="Arial"/>
                <w:sz w:val="22"/>
                <w:szCs w:val="22"/>
              </w:rPr>
            </w:r>
            <w:r w:rsidR="003A583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8</w:t>
            </w:r>
            <w:r w:rsidR="003A583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5B828499" w14:textId="60E91B01" w:rsidR="0015305E" w:rsidRDefault="00074763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  <w:r w:rsidR="00657AE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D27944"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 w:rsidR="00D2794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D27944"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</w:p>
        </w:tc>
        <w:tc>
          <w:tcPr>
            <w:tcW w:w="1417" w:type="dxa"/>
          </w:tcPr>
          <w:p w14:paraId="3925C8FC" w14:textId="73B9C9BD" w:rsidR="0015305E" w:rsidRDefault="00405C8F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1 (18-55)</w:t>
            </w:r>
          </w:p>
        </w:tc>
        <w:tc>
          <w:tcPr>
            <w:tcW w:w="1401" w:type="dxa"/>
          </w:tcPr>
          <w:p w14:paraId="19E115CD" w14:textId="77777777" w:rsidR="0015305E" w:rsidRDefault="00657AE8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1Tdap</w:t>
            </w:r>
          </w:p>
          <w:p w14:paraId="799C387F" w14:textId="23419DBF" w:rsidR="00657AE8" w:rsidRDefault="00657AE8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9 Td</w:t>
            </w:r>
          </w:p>
        </w:tc>
        <w:tc>
          <w:tcPr>
            <w:tcW w:w="1245" w:type="dxa"/>
          </w:tcPr>
          <w:p w14:paraId="79304EE1" w14:textId="12EA8E36" w:rsidR="0015305E" w:rsidRDefault="00657AE8" w:rsidP="00DC7E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963" w:type="dxa"/>
          </w:tcPr>
          <w:p w14:paraId="4D4EF98F" w14:textId="196A6045" w:rsidR="0015305E" w:rsidRDefault="00983F3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837EA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  <w:r w:rsidR="009E140B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926" w:type="dxa"/>
          </w:tcPr>
          <w:p w14:paraId="69C8CB79" w14:textId="147A3D1D" w:rsidR="0015305E" w:rsidRDefault="009E140B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5732C9B5" w14:textId="65D6AD0D" w:rsidR="0015305E" w:rsidRDefault="0072406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077" w:type="dxa"/>
          </w:tcPr>
          <w:p w14:paraId="5270FC0B" w14:textId="28FA2C83" w:rsidR="0015305E" w:rsidRDefault="0072406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4" w:type="dxa"/>
          </w:tcPr>
          <w:p w14:paraId="53822349" w14:textId="588C6EF6" w:rsidR="0015305E" w:rsidRPr="00075C6B" w:rsidRDefault="008E53CB" w:rsidP="00075C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C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1/V0</w:t>
            </w:r>
            <w:r w:rsidRPr="008E53CB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Pr="008E53C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or V1/V0</w:t>
            </w:r>
            <w:r w:rsidRPr="008E53CB">
              <w:rPr>
                <w:rFonts w:ascii="Arial" w:hAnsi="Arial" w:cs="Arial"/>
                <w:sz w:val="22"/>
                <w:szCs w:val="22"/>
                <w:lang w:val="en-US"/>
              </w:rPr>
              <w:t>≥4</w:t>
            </w:r>
          </w:p>
        </w:tc>
        <w:tc>
          <w:tcPr>
            <w:tcW w:w="1224" w:type="dxa"/>
          </w:tcPr>
          <w:p w14:paraId="429099EF" w14:textId="318ECB9D" w:rsidR="0015305E" w:rsidRPr="00B87CB7" w:rsidRDefault="00921F26" w:rsidP="00A7210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1.2%</w:t>
            </w:r>
          </w:p>
        </w:tc>
      </w:tr>
      <w:tr w:rsidR="00267C07" w:rsidRPr="004563AE" w14:paraId="5DE04F60" w14:textId="18434615" w:rsidTr="008E53CB">
        <w:tc>
          <w:tcPr>
            <w:tcW w:w="1838" w:type="dxa"/>
          </w:tcPr>
          <w:p w14:paraId="03014D85" w14:textId="3B9B2EC3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n Damme</w:t>
            </w:r>
            <w:r w:rsidR="008E53CB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="003C771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WYW4gRGFtbWU8L0F1dGhvcj48WWVhcj4yMDExPC9ZZWFy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WYW4gRGFtbWU8L0F1dGhvcj48WWVhcj4yMDExPC9ZZWFy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3C771B">
              <w:rPr>
                <w:rFonts w:ascii="Arial" w:hAnsi="Arial" w:cs="Arial"/>
                <w:sz w:val="22"/>
                <w:szCs w:val="22"/>
              </w:rPr>
            </w:r>
            <w:r w:rsidR="003C771B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9</w:t>
            </w:r>
            <w:r w:rsidR="003C771B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6407947F" w14:textId="0DD203FE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≥ 5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417" w:type="dxa"/>
          </w:tcPr>
          <w:p w14:paraId="11D8BA49" w14:textId="0B5572D4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5±7.3</w:t>
            </w:r>
          </w:p>
        </w:tc>
        <w:tc>
          <w:tcPr>
            <w:tcW w:w="1401" w:type="dxa"/>
          </w:tcPr>
          <w:p w14:paraId="426F4D73" w14:textId="53527E4D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ostrix</w:t>
            </w:r>
            <w:proofErr w:type="spellEnd"/>
            <w:r w:rsidR="00F938D0">
              <w:rPr>
                <w:rFonts w:ascii="Arial" w:hAnsi="Arial" w:cs="Arial"/>
                <w:sz w:val="22"/>
                <w:szCs w:val="22"/>
              </w:rPr>
              <w:t>®</w:t>
            </w:r>
          </w:p>
        </w:tc>
        <w:tc>
          <w:tcPr>
            <w:tcW w:w="1245" w:type="dxa"/>
          </w:tcPr>
          <w:p w14:paraId="42FB00D4" w14:textId="7352B940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963" w:type="dxa"/>
          </w:tcPr>
          <w:p w14:paraId="20778359" w14:textId="467B4B14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4%</w:t>
            </w:r>
          </w:p>
          <w:p w14:paraId="0203910D" w14:textId="0BDB401E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366A5FDA" w14:textId="06087F88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606C5F22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5%</w:t>
            </w:r>
          </w:p>
          <w:p w14:paraId="3885293F" w14:textId="69E6CD29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700BC33B" w14:textId="4C994DC4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4" w:type="dxa"/>
          </w:tcPr>
          <w:p w14:paraId="00AA8146" w14:textId="56AC2289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67E44933" w14:textId="6E189CBE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267C07" w:rsidRPr="004563AE" w14:paraId="0D8E7EB0" w14:textId="3BD924DC" w:rsidTr="008E53CB">
        <w:tc>
          <w:tcPr>
            <w:tcW w:w="1838" w:type="dxa"/>
          </w:tcPr>
          <w:p w14:paraId="015203CD" w14:textId="5A6C6C80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ston</w:t>
            </w:r>
            <w:r w:rsidR="008E53CB">
              <w:rPr>
                <w:rFonts w:ascii="Arial" w:hAnsi="Arial" w:cs="Arial"/>
                <w:sz w:val="22"/>
                <w:szCs w:val="22"/>
              </w:rPr>
              <w:t xml:space="preserve"> WM</w:t>
            </w:r>
            <w:r w:rsidR="00F51C14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XN0b248L0F1dGhvcj48WWVhcj4yMDEyPC9ZZWFyPjxS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=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XN0b248L0F1dGhvcj48WWVhcj4yMDEyPC9ZZWFyPjxS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=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F51C14">
              <w:rPr>
                <w:rFonts w:ascii="Arial" w:hAnsi="Arial" w:cs="Arial"/>
                <w:sz w:val="22"/>
                <w:szCs w:val="22"/>
              </w:rPr>
            </w:r>
            <w:r w:rsidR="00F51C1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0</w:t>
            </w:r>
            <w:r w:rsidR="00F51C1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4268857F" w14:textId="76C222A4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8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≥ 6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417" w:type="dxa"/>
          </w:tcPr>
          <w:p w14:paraId="3ED6318E" w14:textId="7F2B6B5B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6±5.3</w:t>
            </w:r>
          </w:p>
        </w:tc>
        <w:tc>
          <w:tcPr>
            <w:tcW w:w="1401" w:type="dxa"/>
          </w:tcPr>
          <w:p w14:paraId="3A37E06A" w14:textId="374FE777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dap</w:t>
            </w:r>
            <w:proofErr w:type="spellEnd"/>
          </w:p>
        </w:tc>
        <w:tc>
          <w:tcPr>
            <w:tcW w:w="1245" w:type="dxa"/>
          </w:tcPr>
          <w:p w14:paraId="0CA91575" w14:textId="63778E1D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963" w:type="dxa"/>
          </w:tcPr>
          <w:p w14:paraId="43CE33D0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8%</w:t>
            </w:r>
          </w:p>
          <w:p w14:paraId="62A275CF" w14:textId="1FF8B4F7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5290CB84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6%</w:t>
            </w:r>
          </w:p>
          <w:p w14:paraId="6025259F" w14:textId="23431B0F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72657B9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8%</w:t>
            </w:r>
          </w:p>
          <w:p w14:paraId="047ACD80" w14:textId="099936B6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666911EE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8%</w:t>
            </w:r>
          </w:p>
          <w:p w14:paraId="54627E46" w14:textId="55D48B3B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9628B42" w14:textId="2D47188C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1467E504" w14:textId="6B0C5C5F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D809E9" w:rsidRPr="004563AE" w14:paraId="77109C8B" w14:textId="77777777" w:rsidTr="008E53CB">
        <w:tc>
          <w:tcPr>
            <w:tcW w:w="14773" w:type="dxa"/>
            <w:gridSpan w:val="11"/>
            <w:shd w:val="clear" w:color="auto" w:fill="D9D9D9" w:themeFill="background1" w:themeFillShade="D9"/>
          </w:tcPr>
          <w:p w14:paraId="6C0E2E3C" w14:textId="04658816" w:rsidR="00D809E9" w:rsidRPr="00F53DF3" w:rsidRDefault="00D809E9" w:rsidP="00F53D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ients </w:t>
            </w:r>
            <w:proofErr w:type="spellStart"/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>with</w:t>
            </w:r>
            <w:proofErr w:type="spellEnd"/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>comorbidities</w:t>
            </w:r>
            <w:proofErr w:type="spellEnd"/>
          </w:p>
        </w:tc>
      </w:tr>
      <w:tr w:rsidR="00267C07" w:rsidRPr="004563AE" w14:paraId="1B887DC5" w14:textId="70C97CCD" w:rsidTr="008E53CB">
        <w:tc>
          <w:tcPr>
            <w:tcW w:w="1838" w:type="dxa"/>
          </w:tcPr>
          <w:p w14:paraId="2E9EDC69" w14:textId="5A83D1D1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uhler</w:t>
            </w:r>
            <w:proofErr w:type="spellEnd"/>
            <w:r w:rsidR="008E53CB">
              <w:rPr>
                <w:rFonts w:ascii="Arial" w:hAnsi="Arial" w:cs="Arial"/>
                <w:sz w:val="22"/>
                <w:szCs w:val="22"/>
              </w:rPr>
              <w:t xml:space="preserve"> S</w:t>
            </w:r>
            <w:r w:rsidR="003C545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w7xobGVyPC9BdXRob3I+PFllYXI+MjAxOTwvWWVhcj48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w7xobGVyPC9BdXRob3I+PFllYXI+MjAxOTwvWWVhcj48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3C545C">
              <w:rPr>
                <w:rFonts w:ascii="Arial" w:hAnsi="Arial" w:cs="Arial"/>
                <w:sz w:val="22"/>
                <w:szCs w:val="22"/>
              </w:rPr>
            </w:r>
            <w:r w:rsidR="003C545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1</w:t>
            </w:r>
            <w:r w:rsidR="003C545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76EE5689" w14:textId="77777777" w:rsidR="00267C07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8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heumat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seases</w:t>
            </w:r>
            <w:proofErr w:type="spellEnd"/>
          </w:p>
          <w:p w14:paraId="1F7A8402" w14:textId="7A91C6BE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ontrol</w:t>
            </w:r>
          </w:p>
        </w:tc>
        <w:tc>
          <w:tcPr>
            <w:tcW w:w="1417" w:type="dxa"/>
          </w:tcPr>
          <w:p w14:paraId="7F8AF536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±14.4</w:t>
            </w:r>
          </w:p>
          <w:p w14:paraId="3A270EBA" w14:textId="0AAB090D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±15</w:t>
            </w:r>
          </w:p>
        </w:tc>
        <w:tc>
          <w:tcPr>
            <w:tcW w:w="1401" w:type="dxa"/>
          </w:tcPr>
          <w:p w14:paraId="076CD2C9" w14:textId="485C8307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d</w:t>
            </w:r>
          </w:p>
        </w:tc>
        <w:tc>
          <w:tcPr>
            <w:tcW w:w="1245" w:type="dxa"/>
          </w:tcPr>
          <w:p w14:paraId="74DF1AFE" w14:textId="48FF3F79" w:rsidR="00267C07" w:rsidRPr="004563AE" w:rsidRDefault="00267C07" w:rsidP="00456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r w:rsidR="00E23162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963" w:type="dxa"/>
          </w:tcPr>
          <w:p w14:paraId="06A4BF18" w14:textId="7C2C8C18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%</w:t>
            </w:r>
          </w:p>
          <w:p w14:paraId="714C69EC" w14:textId="540771C6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%*</w:t>
            </w:r>
          </w:p>
        </w:tc>
        <w:tc>
          <w:tcPr>
            <w:tcW w:w="926" w:type="dxa"/>
          </w:tcPr>
          <w:p w14:paraId="1EFF7BB0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%</w:t>
            </w:r>
          </w:p>
          <w:p w14:paraId="6D2FB0A9" w14:textId="736E2CC2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%*</w:t>
            </w:r>
          </w:p>
        </w:tc>
        <w:tc>
          <w:tcPr>
            <w:tcW w:w="1276" w:type="dxa"/>
          </w:tcPr>
          <w:p w14:paraId="066C57B6" w14:textId="77777777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%</w:t>
            </w:r>
          </w:p>
          <w:p w14:paraId="5369898D" w14:textId="01507385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077" w:type="dxa"/>
          </w:tcPr>
          <w:p w14:paraId="070E7439" w14:textId="5877EA1F" w:rsidR="00267C07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%</w:t>
            </w:r>
          </w:p>
          <w:p w14:paraId="6349D813" w14:textId="0B5D8407" w:rsidR="00267C07" w:rsidRPr="004563AE" w:rsidRDefault="00267C0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%*</w:t>
            </w:r>
          </w:p>
        </w:tc>
        <w:tc>
          <w:tcPr>
            <w:tcW w:w="1274" w:type="dxa"/>
          </w:tcPr>
          <w:p w14:paraId="1EC2B883" w14:textId="220E34C1" w:rsidR="00267C07" w:rsidRPr="004563AE" w:rsidRDefault="0002593B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1/</w:t>
            </w:r>
            <w:r w:rsidR="006B4650">
              <w:rPr>
                <w:rFonts w:ascii="Arial" w:hAnsi="Arial" w:cs="Arial"/>
                <w:sz w:val="22"/>
                <w:szCs w:val="22"/>
              </w:rPr>
              <w:t>V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6B465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B278D">
              <w:rPr>
                <w:rFonts w:ascii="Arial" w:hAnsi="Arial" w:cs="Arial"/>
                <w:sz w:val="22"/>
                <w:szCs w:val="22"/>
              </w:rPr>
              <w:t>≥2</w:t>
            </w:r>
            <w:r w:rsidR="007E6058">
              <w:rPr>
                <w:rFonts w:ascii="Arial" w:hAnsi="Arial" w:cs="Arial"/>
                <w:sz w:val="22"/>
                <w:szCs w:val="22"/>
              </w:rPr>
              <w:t xml:space="preserve"> at 1 </w:t>
            </w:r>
            <w:proofErr w:type="spellStart"/>
            <w:r w:rsidR="007E6058"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1224" w:type="dxa"/>
          </w:tcPr>
          <w:p w14:paraId="7CC5C712" w14:textId="675B51C4" w:rsidR="00267C07" w:rsidRPr="004563AE" w:rsidRDefault="007E6058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%</w:t>
            </w:r>
          </w:p>
        </w:tc>
      </w:tr>
      <w:tr w:rsidR="0004789E" w:rsidRPr="004563AE" w14:paraId="07E5073D" w14:textId="4A72EE75" w:rsidTr="008E53CB">
        <w:tc>
          <w:tcPr>
            <w:tcW w:w="1838" w:type="dxa"/>
          </w:tcPr>
          <w:p w14:paraId="5E4DABEE" w14:textId="006799A3" w:rsidR="0004789E" w:rsidRPr="004563AE" w:rsidRDefault="0004789E" w:rsidP="000478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nes</w:t>
            </w:r>
            <w:r w:rsidR="008E53CB">
              <w:rPr>
                <w:rFonts w:ascii="Arial" w:hAnsi="Arial" w:cs="Arial"/>
                <w:sz w:val="22"/>
                <w:szCs w:val="22"/>
              </w:rPr>
              <w:t xml:space="preserve"> MC</w:t>
            </w:r>
            <w:r w:rsidR="00DC151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dW5lczwvQXV0aG9yPjxZZWFyPjIwMjM8L1llYXI+PFJl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dW5lczwvQXV0aG9yPjxZZWFyPjIwMjM8L1llYXI+PFJl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C1513">
              <w:rPr>
                <w:rFonts w:ascii="Arial" w:hAnsi="Arial" w:cs="Arial"/>
                <w:sz w:val="22"/>
                <w:szCs w:val="22"/>
              </w:rPr>
            </w:r>
            <w:r w:rsidR="00DC151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2</w:t>
            </w:r>
            <w:r w:rsidR="00DC151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47D3DE99" w14:textId="77777777" w:rsidR="0004789E" w:rsidRDefault="0004789E" w:rsidP="000478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gn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V+</w:t>
            </w:r>
          </w:p>
          <w:p w14:paraId="64C9C098" w14:textId="260F78E3" w:rsidR="0004789E" w:rsidRPr="004563AE" w:rsidRDefault="0004789E" w:rsidP="000478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gn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V-</w:t>
            </w:r>
          </w:p>
        </w:tc>
        <w:tc>
          <w:tcPr>
            <w:tcW w:w="1417" w:type="dxa"/>
          </w:tcPr>
          <w:p w14:paraId="3A9D661F" w14:textId="77777777" w:rsidR="0004789E" w:rsidRDefault="0004789E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3±5.5</w:t>
            </w:r>
          </w:p>
          <w:p w14:paraId="2AEE8014" w14:textId="43637BF1" w:rsidR="0004789E" w:rsidRPr="004563AE" w:rsidRDefault="0004789E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7±4.9</w:t>
            </w:r>
          </w:p>
        </w:tc>
        <w:tc>
          <w:tcPr>
            <w:tcW w:w="1401" w:type="dxa"/>
          </w:tcPr>
          <w:p w14:paraId="1AB45895" w14:textId="3F88CA3B" w:rsidR="0004789E" w:rsidRPr="004563AE" w:rsidRDefault="0004789E" w:rsidP="0004789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acel</w:t>
            </w:r>
            <w:proofErr w:type="spellEnd"/>
            <w:r w:rsidR="00F938D0">
              <w:rPr>
                <w:rFonts w:ascii="Arial" w:hAnsi="Arial" w:cs="Arial"/>
                <w:sz w:val="22"/>
                <w:szCs w:val="22"/>
              </w:rPr>
              <w:t>®</w:t>
            </w:r>
          </w:p>
        </w:tc>
        <w:tc>
          <w:tcPr>
            <w:tcW w:w="1245" w:type="dxa"/>
          </w:tcPr>
          <w:p w14:paraId="13B71364" w14:textId="77777777" w:rsidR="0004789E" w:rsidRPr="004563AE" w:rsidRDefault="0004789E" w:rsidP="000478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426ED112" w14:textId="77777777" w:rsidR="0004789E" w:rsidRDefault="0004789E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  <w:p w14:paraId="5F7ADFB5" w14:textId="30F2BF4D" w:rsidR="0004789E" w:rsidRPr="004563AE" w:rsidRDefault="0004789E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926" w:type="dxa"/>
          </w:tcPr>
          <w:p w14:paraId="00FE9BAB" w14:textId="77777777" w:rsidR="0004789E" w:rsidRDefault="002C29F5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.7%</w:t>
            </w:r>
          </w:p>
          <w:p w14:paraId="6308ECD9" w14:textId="2E7324CD" w:rsidR="002C29F5" w:rsidRPr="004563AE" w:rsidRDefault="00AE4D2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9%</w:t>
            </w:r>
            <w:r w:rsidR="00235F35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5BEAFD82" w14:textId="77777777" w:rsidR="0004789E" w:rsidRDefault="00F35FC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  <w:p w14:paraId="20323CEB" w14:textId="48EC57B0" w:rsidR="00F35FC7" w:rsidRPr="004563AE" w:rsidRDefault="00F35FC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077" w:type="dxa"/>
          </w:tcPr>
          <w:p w14:paraId="59BBBBD5" w14:textId="77777777" w:rsidR="0004789E" w:rsidRDefault="0004789E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  <w:p w14:paraId="672E5C03" w14:textId="1221B8A4" w:rsidR="0004789E" w:rsidRPr="004563AE" w:rsidRDefault="0004789E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274" w:type="dxa"/>
          </w:tcPr>
          <w:p w14:paraId="751C5047" w14:textId="68C9EF4E" w:rsidR="0004789E" w:rsidRPr="004563AE" w:rsidRDefault="00AA691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3632CE27" w14:textId="48282E9A" w:rsidR="0004789E" w:rsidRPr="004563AE" w:rsidRDefault="00AA691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FE037F" w:rsidRPr="004563AE" w14:paraId="79F76D3B" w14:textId="77777777" w:rsidTr="008E53CB">
        <w:tc>
          <w:tcPr>
            <w:tcW w:w="1838" w:type="dxa"/>
          </w:tcPr>
          <w:p w14:paraId="3D38DA91" w14:textId="6A47D3A9" w:rsidR="00FE037F" w:rsidRPr="004563AE" w:rsidRDefault="00FE037F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rad</w:t>
            </w:r>
            <w:r w:rsidR="00DD4CDC"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="0006299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25yYWQ8L0F1dGhvcj48WWVhcj4yMDIwPC9ZZWFyPjxS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25yYWQ8L0F1dGhvcj48WWVhcj4yMDIwPC9ZZWFyPjxS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062999">
              <w:rPr>
                <w:rFonts w:ascii="Arial" w:hAnsi="Arial" w:cs="Arial"/>
                <w:sz w:val="22"/>
                <w:szCs w:val="22"/>
              </w:rPr>
            </w:r>
            <w:r w:rsidR="0006299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3</w:t>
            </w:r>
            <w:r w:rsidR="0006299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4925B475" w14:textId="1EB56E1D" w:rsidR="00FE037F" w:rsidRPr="00FE037F" w:rsidRDefault="00FE037F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06 </w:t>
            </w:r>
            <w:r w:rsidRPr="00FE037F">
              <w:rPr>
                <w:rFonts w:ascii="Arial" w:hAnsi="Arial" w:cs="Arial"/>
                <w:color w:val="000000"/>
                <w:sz w:val="22"/>
                <w:szCs w:val="22"/>
              </w:rPr>
              <w:t>Allo-HSCT</w:t>
            </w:r>
          </w:p>
        </w:tc>
        <w:tc>
          <w:tcPr>
            <w:tcW w:w="1417" w:type="dxa"/>
          </w:tcPr>
          <w:p w14:paraId="4688D242" w14:textId="762A7BF0" w:rsidR="00FE037F" w:rsidRPr="004563AE" w:rsidRDefault="003C3573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37.8-60)</w:t>
            </w:r>
          </w:p>
        </w:tc>
        <w:tc>
          <w:tcPr>
            <w:tcW w:w="1401" w:type="dxa"/>
          </w:tcPr>
          <w:p w14:paraId="09F6FB15" w14:textId="50EDBAF2" w:rsidR="00FE037F" w:rsidRPr="004563AE" w:rsidRDefault="00AB7C5E" w:rsidP="00FE03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7C5E">
              <w:rPr>
                <w:rFonts w:ascii="Arial" w:hAnsi="Arial" w:cs="Arial"/>
                <w:sz w:val="22"/>
                <w:szCs w:val="22"/>
              </w:rPr>
              <w:t>DTaP</w:t>
            </w:r>
            <w:proofErr w:type="spellEnd"/>
            <w:r w:rsidRPr="00AB7C5E">
              <w:rPr>
                <w:rFonts w:ascii="Arial" w:hAnsi="Arial" w:cs="Arial"/>
                <w:sz w:val="22"/>
                <w:szCs w:val="22"/>
              </w:rPr>
              <w:t>(</w:t>
            </w:r>
            <w:r w:rsidR="00F519A0">
              <w:rPr>
                <w:rFonts w:ascii="Arial" w:hAnsi="Arial" w:cs="Arial"/>
                <w:sz w:val="22"/>
                <w:szCs w:val="22"/>
              </w:rPr>
              <w:t>±</w:t>
            </w:r>
            <w:r w:rsidRPr="00AB7C5E">
              <w:rPr>
                <w:rFonts w:ascii="Arial" w:hAnsi="Arial" w:cs="Arial"/>
                <w:sz w:val="22"/>
                <w:szCs w:val="22"/>
              </w:rPr>
              <w:t>HB)</w:t>
            </w:r>
            <w:r w:rsidR="00DE0B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7C5E">
              <w:rPr>
                <w:rFonts w:ascii="Arial" w:hAnsi="Arial" w:cs="Arial"/>
                <w:sz w:val="22"/>
                <w:szCs w:val="22"/>
              </w:rPr>
              <w:t>-IPV-Hib</w:t>
            </w:r>
            <w:r w:rsidR="0065630C">
              <w:rPr>
                <w:rFonts w:ascii="Arial" w:hAnsi="Arial" w:cs="Arial"/>
                <w:sz w:val="22"/>
                <w:szCs w:val="22"/>
              </w:rPr>
              <w:t>#</w:t>
            </w:r>
            <w:r w:rsidR="008E429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5" w:type="dxa"/>
          </w:tcPr>
          <w:p w14:paraId="630B0495" w14:textId="7609FFF2" w:rsidR="00FE037F" w:rsidRPr="004563AE" w:rsidRDefault="005F1F19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  <w:r w:rsidR="00E2316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23162"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963" w:type="dxa"/>
          </w:tcPr>
          <w:p w14:paraId="38BBAB8F" w14:textId="7F193BC6" w:rsidR="00FE037F" w:rsidRPr="004563AE" w:rsidRDefault="0083559C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%</w:t>
            </w:r>
          </w:p>
        </w:tc>
        <w:tc>
          <w:tcPr>
            <w:tcW w:w="926" w:type="dxa"/>
          </w:tcPr>
          <w:p w14:paraId="12B16837" w14:textId="4D80A2AC" w:rsidR="00FE037F" w:rsidRPr="004563AE" w:rsidRDefault="007156A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3AF7C299" w14:textId="3C1B4861" w:rsidR="00FE037F" w:rsidRPr="004563AE" w:rsidRDefault="001D74A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%</w:t>
            </w:r>
          </w:p>
        </w:tc>
        <w:tc>
          <w:tcPr>
            <w:tcW w:w="1077" w:type="dxa"/>
          </w:tcPr>
          <w:p w14:paraId="4DF13F66" w14:textId="6696D000" w:rsidR="00FE037F" w:rsidRPr="004563AE" w:rsidRDefault="007156A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4" w:type="dxa"/>
          </w:tcPr>
          <w:p w14:paraId="3B1A0166" w14:textId="70FF28EC" w:rsidR="00FE037F" w:rsidRPr="004563AE" w:rsidRDefault="00AA691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6FB47B9F" w14:textId="1955469C" w:rsidR="00FE037F" w:rsidRPr="004563AE" w:rsidRDefault="00AA6917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D47B1D" w:rsidRPr="004563AE" w14:paraId="0FF9F08D" w14:textId="77777777" w:rsidTr="008E53CB">
        <w:tc>
          <w:tcPr>
            <w:tcW w:w="1838" w:type="dxa"/>
          </w:tcPr>
          <w:p w14:paraId="1CE3DFDD" w14:textId="624C8425" w:rsidR="00D47B1D" w:rsidRDefault="00D47B1D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aulard</w:t>
            </w:r>
            <w:r w:rsidR="00713DE0">
              <w:rPr>
                <w:rFonts w:ascii="Arial" w:hAnsi="Arial" w:cs="Arial"/>
                <w:sz w:val="22"/>
                <w:szCs w:val="22"/>
              </w:rPr>
              <w:t xml:space="preserve"> O</w:t>
            </w:r>
            <w:r w:rsidR="0006299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FcGF1bGFyZDwvQXV0aG9yPjxZZWFyPjIwMjU8L1llYXI+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FcGF1bGFyZDwvQXV0aG9yPjxZZWFyPjIwMjU8L1llYXI+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062999">
              <w:rPr>
                <w:rFonts w:ascii="Arial" w:hAnsi="Arial" w:cs="Arial"/>
                <w:sz w:val="22"/>
                <w:szCs w:val="22"/>
              </w:rPr>
            </w:r>
            <w:r w:rsidR="0006299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4</w:t>
            </w:r>
            <w:r w:rsidR="0006299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6D0FF2BB" w14:textId="2A790FC9" w:rsidR="00D47B1D" w:rsidRDefault="00B905F1" w:rsidP="00FE03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04 </w:t>
            </w:r>
            <w:r w:rsidRPr="00FE037F">
              <w:rPr>
                <w:rFonts w:ascii="Arial" w:hAnsi="Arial" w:cs="Arial"/>
                <w:color w:val="000000"/>
                <w:sz w:val="22"/>
                <w:szCs w:val="22"/>
              </w:rPr>
              <w:t>Allo-HSCT</w:t>
            </w:r>
          </w:p>
        </w:tc>
        <w:tc>
          <w:tcPr>
            <w:tcW w:w="1417" w:type="dxa"/>
          </w:tcPr>
          <w:p w14:paraId="17DFDAC9" w14:textId="2BC19DF9" w:rsidR="00D47B1D" w:rsidRDefault="00F918A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48-64)</w:t>
            </w:r>
          </w:p>
        </w:tc>
        <w:tc>
          <w:tcPr>
            <w:tcW w:w="1401" w:type="dxa"/>
          </w:tcPr>
          <w:p w14:paraId="01D90566" w14:textId="4B29A616" w:rsidR="00D47B1D" w:rsidRPr="00AB7C5E" w:rsidRDefault="00692930" w:rsidP="00FE03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7C5E">
              <w:rPr>
                <w:rFonts w:ascii="Arial" w:hAnsi="Arial" w:cs="Arial"/>
                <w:sz w:val="22"/>
                <w:szCs w:val="22"/>
              </w:rPr>
              <w:t>DTaP</w:t>
            </w:r>
            <w:proofErr w:type="spellEnd"/>
            <w:r w:rsidRPr="00AB7C5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Pr="00AB7C5E">
              <w:rPr>
                <w:rFonts w:ascii="Arial" w:hAnsi="Arial" w:cs="Arial"/>
                <w:sz w:val="22"/>
                <w:szCs w:val="22"/>
              </w:rPr>
              <w:t>HB)</w:t>
            </w:r>
            <w:r w:rsidR="00DE0B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7C5E">
              <w:rPr>
                <w:rFonts w:ascii="Arial" w:hAnsi="Arial" w:cs="Arial"/>
                <w:sz w:val="22"/>
                <w:szCs w:val="22"/>
              </w:rPr>
              <w:t>-IPV-Hib</w:t>
            </w:r>
            <w:r>
              <w:rPr>
                <w:rFonts w:ascii="Arial" w:hAnsi="Arial" w:cs="Arial"/>
                <w:sz w:val="22"/>
                <w:szCs w:val="22"/>
              </w:rPr>
              <w:t># </w:t>
            </w:r>
          </w:p>
        </w:tc>
        <w:tc>
          <w:tcPr>
            <w:tcW w:w="1245" w:type="dxa"/>
          </w:tcPr>
          <w:p w14:paraId="7DB0CC41" w14:textId="4E2AD8A1" w:rsidR="00D47B1D" w:rsidRDefault="009847A8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963" w:type="dxa"/>
          </w:tcPr>
          <w:p w14:paraId="0298CE48" w14:textId="72E24983" w:rsidR="00D47B1D" w:rsidRDefault="0011493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926" w:type="dxa"/>
          </w:tcPr>
          <w:p w14:paraId="3B2E6384" w14:textId="61D91D64" w:rsidR="00D47B1D" w:rsidRDefault="00272E7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7DACA41B" w14:textId="26F816EF" w:rsidR="00D47B1D" w:rsidRDefault="0011493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.2%</w:t>
            </w:r>
          </w:p>
        </w:tc>
        <w:tc>
          <w:tcPr>
            <w:tcW w:w="1077" w:type="dxa"/>
          </w:tcPr>
          <w:p w14:paraId="632098E4" w14:textId="5C388837" w:rsidR="00D47B1D" w:rsidRDefault="00272E7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4" w:type="dxa"/>
          </w:tcPr>
          <w:p w14:paraId="7496510B" w14:textId="327D10C5" w:rsidR="00D47B1D" w:rsidRDefault="00272E7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45B01A9E" w14:textId="2A2416E8" w:rsidR="00D47B1D" w:rsidRDefault="00272E7A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C61B3D" w:rsidRPr="004563AE" w14:paraId="679AAC1A" w14:textId="77777777" w:rsidTr="008E53CB">
        <w:tc>
          <w:tcPr>
            <w:tcW w:w="1838" w:type="dxa"/>
          </w:tcPr>
          <w:p w14:paraId="5FA30F01" w14:textId="19F9B56C" w:rsidR="00C61B3D" w:rsidRDefault="00C61B3D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</w:t>
            </w:r>
            <w:r w:rsidR="00062999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rin</w:t>
            </w:r>
            <w:r w:rsidR="008E53CB"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="00DD4CD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uerin&lt;/Author&gt;&lt;Year&gt;1992&lt;/Year&gt;&lt;RecNum&gt;30&lt;/RecNum&gt;&lt;DisplayText&gt;&lt;style face="superscript"&gt;45&lt;/style&gt;&lt;/DisplayText&gt;&lt;record&gt;&lt;rec-number&gt;30&lt;/rec-number&gt;&lt;foreign-keys&gt;&lt;key app="EN" db-id="twdfveep92es2peteps5pftusa5sxws5z29f" timestamp="1771674855"&gt;30&lt;/key&gt;&lt;/foreign-keys&gt;&lt;ref-type name="Journal Article"&gt;17&lt;/ref-type&gt;&lt;contributors&gt;&lt;authors&gt;&lt;author&gt;Guerin, A.&lt;/author&gt;&lt;author&gt;Buisson, Y.&lt;/author&gt;&lt;author&gt;Nutini, M. T.&lt;/author&gt;&lt;author&gt;Saliou, P.&lt;/author&gt;&lt;author&gt;London, G.&lt;/author&gt;&lt;author&gt;Marchais, S.&lt;/author&gt;&lt;/authors&gt;&lt;/contributors&gt;&lt;auth-address&gt;F.H. Manhès, Hospital Center Fleury Mérogis, France.&lt;/auth-address&gt;&lt;titles&gt;&lt;title&gt;Response to vaccination against tetanus in chronic haemodialysed patients&lt;/title&gt;&lt;secondary-title&gt;Nephrol Dial Transplant&lt;/secondary-title&gt;&lt;/titles&gt;&lt;periodical&gt;&lt;full-title&gt;Nephrol Dial Transplant&lt;/full-title&gt;&lt;/periodical&gt;&lt;pages&gt;323-6&lt;/pages&gt;&lt;volume&gt;7&lt;/volume&gt;&lt;number&gt;4&lt;/number&gt;&lt;keywords&gt;&lt;keyword&gt;Adolescent&lt;/keyword&gt;&lt;keyword&gt;Adult&lt;/keyword&gt;&lt;keyword&gt;Aged&lt;/keyword&gt;&lt;keyword&gt;Aged, 80 and over&lt;/keyword&gt;&lt;keyword&gt;Antibodies, Bacterial/*biosynthesis/blood&lt;/keyword&gt;&lt;keyword&gt;Clostridium tetani/immunology&lt;/keyword&gt;&lt;keyword&gt;Hepatitis B Antibodies/biosynthesis/blood&lt;/keyword&gt;&lt;keyword&gt;Hepatitis B Vaccines&lt;/keyword&gt;&lt;keyword&gt;Humans&lt;/keyword&gt;&lt;keyword&gt;Middle Aged&lt;/keyword&gt;&lt;keyword&gt;*Renal Dialysis&lt;/keyword&gt;&lt;keyword&gt;Tetanus Toxoid/adverse effects/*pharmacology&lt;/keyword&gt;&lt;keyword&gt;Viral Hepatitis Vaccines/pharmacology&lt;/keyword&gt;&lt;/keywords&gt;&lt;dates&gt;&lt;year&gt;1992&lt;/year&gt;&lt;/dates&gt;&lt;isbn&gt;0931-0509 (Print)&amp;#xD;0931-0509&lt;/isbn&gt;&lt;accession-num&gt;1317523&lt;/accession-num&gt;&lt;urls&gt;&lt;/urls&gt;&lt;electronic-resource-num&gt;10.1093/oxfordjournals.ndt.a092136&lt;/electronic-resource-num&gt;&lt;remote-database-provider&gt;NLM&lt;/remote-database-provider&gt;&lt;language&gt;eng&lt;/language&gt;&lt;/record&gt;&lt;/Cite&gt;&lt;/EndNote&gt;</w:instrText>
            </w:r>
            <w:r w:rsidR="00DD4CD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5</w:t>
            </w:r>
            <w:r w:rsidR="00DD4CD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0D83778D" w14:textId="31BEC428" w:rsidR="00C61B3D" w:rsidRDefault="00970DC0" w:rsidP="00FE03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66 patient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nd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modialysis</w:t>
            </w:r>
            <w:proofErr w:type="spellEnd"/>
          </w:p>
        </w:tc>
        <w:tc>
          <w:tcPr>
            <w:tcW w:w="1417" w:type="dxa"/>
          </w:tcPr>
          <w:p w14:paraId="078E1C11" w14:textId="5C23C557" w:rsidR="00C61B3D" w:rsidRDefault="00970DC0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01" w:type="dxa"/>
          </w:tcPr>
          <w:p w14:paraId="1DEB0837" w14:textId="77777777" w:rsidR="00DE0B4F" w:rsidRDefault="00C61B3D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 at </w:t>
            </w:r>
          </w:p>
          <w:p w14:paraId="71D7625C" w14:textId="0AAE8FA0" w:rsidR="00C61B3D" w:rsidRPr="00AB7C5E" w:rsidRDefault="00C61B3D" w:rsidP="00FE0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proofErr w:type="gramStart"/>
            <w:r w:rsidR="00970DC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,M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M6</w:t>
            </w:r>
          </w:p>
        </w:tc>
        <w:tc>
          <w:tcPr>
            <w:tcW w:w="1245" w:type="dxa"/>
          </w:tcPr>
          <w:p w14:paraId="16E0437F" w14:textId="77777777" w:rsidR="00970DC0" w:rsidRPr="00970DC0" w:rsidRDefault="00970DC0" w:rsidP="00FE03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0DC0">
              <w:rPr>
                <w:rFonts w:ascii="Arial" w:hAnsi="Arial" w:cs="Arial"/>
                <w:sz w:val="22"/>
                <w:szCs w:val="22"/>
                <w:lang w:val="en-US"/>
              </w:rPr>
              <w:t>After last boost</w:t>
            </w:r>
          </w:p>
          <w:p w14:paraId="6EE54760" w14:textId="464D19B6" w:rsidR="00C61B3D" w:rsidRPr="00970DC0" w:rsidRDefault="00970DC0" w:rsidP="00FE03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0DC0">
              <w:rPr>
                <w:rFonts w:ascii="Arial" w:hAnsi="Arial" w:cs="Arial"/>
                <w:sz w:val="22"/>
                <w:szCs w:val="22"/>
                <w:lang w:val="en-US"/>
              </w:rPr>
              <w:t>6 months after last boost</w:t>
            </w:r>
          </w:p>
        </w:tc>
        <w:tc>
          <w:tcPr>
            <w:tcW w:w="963" w:type="dxa"/>
          </w:tcPr>
          <w:p w14:paraId="6CF013B3" w14:textId="13CD32A1" w:rsidR="00C61B3D" w:rsidRDefault="00C61B3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4%</w:t>
            </w:r>
            <w:r w:rsidR="00970DC0">
              <w:rPr>
                <w:rFonts w:ascii="Arial" w:hAnsi="Arial" w:cs="Arial"/>
                <w:sz w:val="22"/>
                <w:szCs w:val="22"/>
              </w:rPr>
              <w:t>§</w:t>
            </w:r>
          </w:p>
        </w:tc>
        <w:tc>
          <w:tcPr>
            <w:tcW w:w="926" w:type="dxa"/>
          </w:tcPr>
          <w:p w14:paraId="5130B489" w14:textId="507EA7A8" w:rsidR="00C61B3D" w:rsidRDefault="00C61B3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19B1534E" w14:textId="22E652D5" w:rsidR="00970DC0" w:rsidRDefault="00970DC0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5%</w:t>
            </w:r>
          </w:p>
          <w:p w14:paraId="17C1E224" w14:textId="77777777" w:rsidR="00970DC0" w:rsidRDefault="00970DC0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48AC502" w14:textId="42D59BAC" w:rsidR="00C61B3D" w:rsidRDefault="00970DC0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="00C61B3D">
              <w:rPr>
                <w:rFonts w:ascii="Arial" w:hAnsi="Arial" w:cs="Arial"/>
                <w:sz w:val="22"/>
                <w:szCs w:val="22"/>
              </w:rPr>
              <w:t>%</w:t>
            </w:r>
            <w:r>
              <w:rPr>
                <w:rFonts w:ascii="Arial" w:hAnsi="Arial" w:cs="Arial"/>
                <w:sz w:val="22"/>
                <w:szCs w:val="22"/>
              </w:rPr>
              <w:t>§</w:t>
            </w:r>
          </w:p>
        </w:tc>
        <w:tc>
          <w:tcPr>
            <w:tcW w:w="1077" w:type="dxa"/>
          </w:tcPr>
          <w:p w14:paraId="6AB4C460" w14:textId="6CE8EF4C" w:rsidR="00C61B3D" w:rsidRDefault="00C61B3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4" w:type="dxa"/>
          </w:tcPr>
          <w:p w14:paraId="33DE913C" w14:textId="5E7DD665" w:rsidR="00C61B3D" w:rsidRDefault="00C61B3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7C767606" w14:textId="0E7C1522" w:rsidR="00C61B3D" w:rsidRDefault="0027075D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C86FA1" w:rsidRPr="004563AE" w14:paraId="7F727795" w14:textId="77777777" w:rsidTr="008E53CB">
        <w:tc>
          <w:tcPr>
            <w:tcW w:w="1838" w:type="dxa"/>
          </w:tcPr>
          <w:p w14:paraId="527CE8C3" w14:textId="41C29682" w:rsidR="00C86FA1" w:rsidRDefault="00C86FA1" w:rsidP="00C86FA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irndt</w:t>
            </w:r>
            <w:proofErr w:type="spellEnd"/>
            <w:r w:rsidR="008E53CB">
              <w:rPr>
                <w:rFonts w:ascii="Arial" w:hAnsi="Arial" w:cs="Arial"/>
                <w:sz w:val="22"/>
                <w:szCs w:val="22"/>
              </w:rPr>
              <w:t xml:space="preserve"> M</w:t>
            </w:r>
            <w:r w:rsidR="002D064F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irndt&lt;/Author&gt;&lt;Year&gt;1995&lt;/Year&gt;&lt;RecNum&gt;36&lt;/RecNum&gt;&lt;DisplayText&gt;&lt;style face="superscript"&gt;46&lt;/style&gt;&lt;/DisplayText&gt;&lt;record&gt;&lt;rec-number&gt;36&lt;/rec-number&gt;&lt;foreign-keys&gt;&lt;key app="EN" db-id="twdfveep92es2peteps5pftusa5sxws5z29f" timestamp="1771850901"&gt;36&lt;/key&gt;&lt;/foreign-keys&gt;&lt;ref-type name="Journal Article"&gt;17&lt;/ref-type&gt;&lt;contributors&gt;&lt;authors&gt;&lt;author&gt;Girndt, M.&lt;/author&gt;&lt;author&gt;Pietsch, M.&lt;/author&gt;&lt;author&gt;Köhler, H.&lt;/author&gt;&lt;/authors&gt;&lt;/contributors&gt;&lt;auth-address&gt;Medical Department IV, University of Homburg/Saar, Germany.&lt;/auth-address&gt;&lt;titles&gt;&lt;title&gt;Tetanus immunization and its association to hepatitis B vaccination in patients with chronic renal failure&lt;/title&gt;&lt;secondary-title&gt;Am J Kidney Dis&lt;/secondary-title&gt;&lt;/titles&gt;&lt;periodical&gt;&lt;full-title&gt;Am J Kidney Dis&lt;/full-title&gt;&lt;/periodical&gt;&lt;pages&gt;454-60&lt;/pages&gt;&lt;volume&gt;26&lt;/volume&gt;&lt;number&gt;3&lt;/number&gt;&lt;keywords&gt;&lt;keyword&gt;Adult&lt;/keyword&gt;&lt;keyword&gt;Aged&lt;/keyword&gt;&lt;keyword&gt;Analysis of Variance&lt;/keyword&gt;&lt;keyword&gt;Antibodies, Bacterial/blood&lt;/keyword&gt;&lt;keyword&gt;Antibody Specificity&lt;/keyword&gt;&lt;keyword&gt;Case-Control Studies&lt;/keyword&gt;&lt;keyword&gt;Female&lt;/keyword&gt;&lt;keyword&gt;Hepatitis B Vaccines/*administration &amp;amp; dosage/immunology&lt;/keyword&gt;&lt;keyword&gt;Humans&lt;/keyword&gt;&lt;keyword&gt;Kidney Failure, Chronic/*immunology/therapy&lt;/keyword&gt;&lt;keyword&gt;Male&lt;/keyword&gt;&lt;keyword&gt;Middle Aged&lt;/keyword&gt;&lt;keyword&gt;Prospective Studies&lt;/keyword&gt;&lt;keyword&gt;Renal Replacement Therapy&lt;/keyword&gt;&lt;keyword&gt;Tetanus Toxoid/administration &amp;amp; dosage/*immunology&lt;/keyword&gt;&lt;keyword&gt;Time Factors&lt;/keyword&gt;&lt;/keywords&gt;&lt;dates&gt;&lt;year&gt;1995&lt;/year&gt;&lt;pub-dates&gt;&lt;date&gt;Sep&lt;/date&gt;&lt;/pub-dates&gt;&lt;/dates&gt;&lt;isbn&gt;0272-6386 (Print)&amp;#xD;0272-6386&lt;/isbn&gt;&lt;accession-num&gt;7645553&lt;/accession-num&gt;&lt;urls&gt;&lt;/urls&gt;&lt;electronic-resource-num&gt;10.1016/0272-6386(95)90491-3&lt;/electronic-resource-num&gt;&lt;remote-database-provider&gt;NLM&lt;/remote-database-provider&gt;&lt;language&gt;eng&lt;/language&gt;&lt;/record&gt;&lt;/Cite&gt;&lt;/EndNote&gt;</w:instrText>
            </w:r>
            <w:r w:rsidR="002D064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6</w:t>
            </w:r>
            <w:r w:rsidR="002D064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132" w:type="dxa"/>
          </w:tcPr>
          <w:p w14:paraId="09D2DACC" w14:textId="77777777" w:rsidR="00C86FA1" w:rsidRPr="00EF1D2D" w:rsidRDefault="00DC51D9" w:rsidP="00C86FA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F1D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 CKD</w:t>
            </w:r>
          </w:p>
          <w:p w14:paraId="2A75A11B" w14:textId="77777777" w:rsidR="00DC51D9" w:rsidRPr="00EF1D2D" w:rsidRDefault="004B7D9A" w:rsidP="00C86FA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F1D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 dialysis</w:t>
            </w:r>
          </w:p>
          <w:p w14:paraId="47293B9B" w14:textId="77777777" w:rsidR="004B7D9A" w:rsidRPr="00EF1D2D" w:rsidRDefault="004D0600" w:rsidP="00C86FA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F1D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7 renal </w:t>
            </w:r>
            <w:proofErr w:type="gramStart"/>
            <w:r w:rsidRPr="00EF1D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ansplant</w:t>
            </w:r>
            <w:proofErr w:type="gramEnd"/>
          </w:p>
          <w:p w14:paraId="1CFA682B" w14:textId="48557C25" w:rsidR="003159CF" w:rsidRPr="00EF1D2D" w:rsidRDefault="003159CF" w:rsidP="00C86FA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F1D2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 healthy controls</w:t>
            </w:r>
          </w:p>
        </w:tc>
        <w:tc>
          <w:tcPr>
            <w:tcW w:w="1417" w:type="dxa"/>
          </w:tcPr>
          <w:p w14:paraId="0A4252D9" w14:textId="77777777" w:rsidR="00C86FA1" w:rsidRDefault="00CD6BA3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5±12.6</w:t>
            </w:r>
          </w:p>
          <w:p w14:paraId="7C86565E" w14:textId="77777777" w:rsidR="00CD6BA3" w:rsidRDefault="00590C29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5±11.6</w:t>
            </w:r>
          </w:p>
          <w:p w14:paraId="69A87377" w14:textId="77777777" w:rsidR="00590C29" w:rsidRDefault="00590C29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8±8.4</w:t>
            </w:r>
          </w:p>
          <w:p w14:paraId="4D7AFF9B" w14:textId="61D4F3AA" w:rsidR="00A027AB" w:rsidRDefault="00A027AB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3±13.3</w:t>
            </w:r>
          </w:p>
        </w:tc>
        <w:tc>
          <w:tcPr>
            <w:tcW w:w="1401" w:type="dxa"/>
          </w:tcPr>
          <w:p w14:paraId="5B7E545C" w14:textId="77777777" w:rsidR="00DE0B4F" w:rsidRDefault="00C86FA1" w:rsidP="00C86F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 at </w:t>
            </w:r>
          </w:p>
          <w:p w14:paraId="02ACA9D0" w14:textId="18773041" w:rsidR="00C86FA1" w:rsidRDefault="00C86FA1" w:rsidP="00C86F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,M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M6</w:t>
            </w:r>
          </w:p>
        </w:tc>
        <w:tc>
          <w:tcPr>
            <w:tcW w:w="1245" w:type="dxa"/>
          </w:tcPr>
          <w:p w14:paraId="34FB557F" w14:textId="09A5B007" w:rsidR="00C86FA1" w:rsidRPr="00970DC0" w:rsidRDefault="004B7D9A" w:rsidP="00C86F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963" w:type="dxa"/>
          </w:tcPr>
          <w:p w14:paraId="290BC72D" w14:textId="6303BA09" w:rsidR="00C86FA1" w:rsidRDefault="006B2619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926" w:type="dxa"/>
          </w:tcPr>
          <w:p w14:paraId="43E4D241" w14:textId="5154FA76" w:rsidR="00C86FA1" w:rsidRDefault="006B2619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1BF2A092" w14:textId="77777777" w:rsidR="00C86FA1" w:rsidRDefault="006B2619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%</w:t>
            </w:r>
          </w:p>
          <w:p w14:paraId="5DB57575" w14:textId="77777777" w:rsidR="003C0982" w:rsidRDefault="003C098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%</w:t>
            </w:r>
          </w:p>
          <w:p w14:paraId="2DFEC86F" w14:textId="77777777" w:rsidR="003C0982" w:rsidRDefault="003C098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%</w:t>
            </w:r>
          </w:p>
          <w:p w14:paraId="3C62D756" w14:textId="74EE362C" w:rsidR="003C0982" w:rsidRDefault="003C0982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  <w:r w:rsidR="00B04C25">
              <w:rPr>
                <w:rFonts w:ascii="Arial" w:hAnsi="Arial" w:cs="Arial"/>
                <w:sz w:val="22"/>
                <w:szCs w:val="22"/>
              </w:rPr>
              <w:t>$</w:t>
            </w:r>
          </w:p>
        </w:tc>
        <w:tc>
          <w:tcPr>
            <w:tcW w:w="1077" w:type="dxa"/>
          </w:tcPr>
          <w:p w14:paraId="36EBE246" w14:textId="2C9EDB7B" w:rsidR="00C86FA1" w:rsidRDefault="00407A6C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74" w:type="dxa"/>
          </w:tcPr>
          <w:p w14:paraId="12545DB7" w14:textId="4F2CA623" w:rsidR="00C86FA1" w:rsidRDefault="00407A6C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24" w:type="dxa"/>
          </w:tcPr>
          <w:p w14:paraId="499BF77E" w14:textId="1AAA89B8" w:rsidR="00C86FA1" w:rsidRDefault="00407A6C" w:rsidP="00A721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</w:tbl>
    <w:p w14:paraId="6876AB3E" w14:textId="090EFA1D" w:rsidR="004563AE" w:rsidRDefault="00DC7EB0">
      <w:proofErr w:type="spellStart"/>
      <w:r>
        <w:t>Tdap</w:t>
      </w:r>
      <w:proofErr w:type="spellEnd"/>
      <w:r>
        <w:t xml:space="preserve"> : </w:t>
      </w:r>
      <w:proofErr w:type="spellStart"/>
      <w:r>
        <w:t>tetanos</w:t>
      </w:r>
      <w:proofErr w:type="spellEnd"/>
      <w:r>
        <w:t xml:space="preserve">, </w:t>
      </w:r>
      <w:proofErr w:type="spellStart"/>
      <w:r>
        <w:t>diphteria</w:t>
      </w:r>
      <w:proofErr w:type="spellEnd"/>
      <w:r>
        <w:t xml:space="preserve">, </w:t>
      </w:r>
      <w:proofErr w:type="spellStart"/>
      <w:r w:rsidR="00517432">
        <w:t>acellular</w:t>
      </w:r>
      <w:proofErr w:type="spellEnd"/>
      <w:r w:rsidR="00517432">
        <w:t xml:space="preserve"> pertussis vaccine</w:t>
      </w:r>
    </w:p>
    <w:p w14:paraId="45878FC8" w14:textId="276EA95C" w:rsidR="00CD39F5" w:rsidRDefault="0065630C" w:rsidP="00CD39F5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# </w:t>
      </w:r>
      <w:r w:rsidR="00CD39F5" w:rsidRPr="00CD39F5">
        <w:rPr>
          <w:rFonts w:ascii="Arial" w:hAnsi="Arial" w:cs="Arial"/>
          <w:sz w:val="22"/>
          <w:szCs w:val="22"/>
          <w:lang w:val="en-US"/>
        </w:rPr>
        <w:t>DTaP(±HB)-IPV-Hib)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CD39F5" w:rsidRPr="00CD39F5">
        <w:rPr>
          <w:lang w:val="en-US"/>
        </w:rPr>
        <w:t>pediatric combined diphtheria, tetanus, acellular pertussis, hepatitis B virus, inactivated poliovirus,</w:t>
      </w:r>
      <w:r w:rsidR="00CD39F5">
        <w:rPr>
          <w:lang w:val="en-US"/>
        </w:rPr>
        <w:t xml:space="preserve"> </w:t>
      </w:r>
      <w:r w:rsidR="00CD39F5" w:rsidRPr="00CD39F5">
        <w:rPr>
          <w:lang w:val="en-US"/>
        </w:rPr>
        <w:t xml:space="preserve">and </w:t>
      </w:r>
      <w:proofErr w:type="spellStart"/>
      <w:r w:rsidR="00CD39F5" w:rsidRPr="00CD39F5">
        <w:rPr>
          <w:lang w:val="en-US"/>
        </w:rPr>
        <w:t>Haemophilus</w:t>
      </w:r>
      <w:proofErr w:type="spellEnd"/>
      <w:r w:rsidR="00CD39F5" w:rsidRPr="00CD39F5">
        <w:rPr>
          <w:lang w:val="en-US"/>
        </w:rPr>
        <w:t xml:space="preserve"> influenzae type b (DTaP(§HB)-IPV-Hib) vaccine (3 doses 1 month apart).</w:t>
      </w:r>
    </w:p>
    <w:p w14:paraId="683365A2" w14:textId="4EA12992" w:rsidR="00B04C25" w:rsidRPr="00E6565B" w:rsidRDefault="00DC1EB2" w:rsidP="0065630C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>
        <w:rPr>
          <w:lang w:val="en-US"/>
        </w:rPr>
        <w:t>statistically</w:t>
      </w:r>
      <w:proofErr w:type="gramEnd"/>
      <w:r>
        <w:rPr>
          <w:lang w:val="en-US"/>
        </w:rPr>
        <w:t xml:space="preserve"> significant difference</w:t>
      </w:r>
      <w:r w:rsidR="00E6565B">
        <w:rPr>
          <w:lang w:val="en-US"/>
        </w:rPr>
        <w:t xml:space="preserve">; </w:t>
      </w:r>
      <w:r w:rsidR="00970DC0" w:rsidRPr="00970DC0">
        <w:rPr>
          <w:rFonts w:ascii="Arial" w:hAnsi="Arial" w:cs="Arial"/>
          <w:sz w:val="22"/>
          <w:szCs w:val="22"/>
          <w:lang w:val="en-US"/>
        </w:rPr>
        <w:t>§ antibody titer considered to p</w:t>
      </w:r>
      <w:r w:rsidR="00970DC0">
        <w:rPr>
          <w:rFonts w:ascii="Arial" w:hAnsi="Arial" w:cs="Arial"/>
          <w:sz w:val="22"/>
          <w:szCs w:val="22"/>
          <w:lang w:val="en-US"/>
        </w:rPr>
        <w:t>rotect against te</w:t>
      </w:r>
      <w:r w:rsidR="00E6565B">
        <w:rPr>
          <w:rFonts w:ascii="Arial" w:hAnsi="Arial" w:cs="Arial"/>
          <w:sz w:val="22"/>
          <w:szCs w:val="22"/>
          <w:lang w:val="en-US"/>
        </w:rPr>
        <w:t>t</w:t>
      </w:r>
      <w:r w:rsidR="00970DC0">
        <w:rPr>
          <w:rFonts w:ascii="Arial" w:hAnsi="Arial" w:cs="Arial"/>
          <w:sz w:val="22"/>
          <w:szCs w:val="22"/>
          <w:lang w:val="en-US"/>
        </w:rPr>
        <w:t>anus: 0.06 HU/ml</w:t>
      </w:r>
      <w:r w:rsidR="00E6565B">
        <w:rPr>
          <w:lang w:val="en-US"/>
        </w:rPr>
        <w:t xml:space="preserve">; </w:t>
      </w:r>
      <w:r w:rsidR="00B04C25" w:rsidRPr="00E6565B">
        <w:rPr>
          <w:rFonts w:ascii="Arial" w:hAnsi="Arial" w:cs="Arial"/>
          <w:sz w:val="22"/>
          <w:szCs w:val="22"/>
          <w:lang w:val="en-US"/>
        </w:rPr>
        <w:t xml:space="preserve">$ </w:t>
      </w:r>
      <w:r w:rsidR="009B118E" w:rsidRPr="00E6565B">
        <w:rPr>
          <w:rFonts w:ascii="Arial" w:hAnsi="Arial" w:cs="Arial"/>
          <w:sz w:val="22"/>
          <w:szCs w:val="22"/>
          <w:lang w:val="en-US"/>
        </w:rPr>
        <w:t>seroconversion if antibody &gt; 0.01 IU/ml</w:t>
      </w:r>
    </w:p>
    <w:p w14:paraId="77321D3C" w14:textId="77777777" w:rsidR="00517432" w:rsidRPr="00E6565B" w:rsidRDefault="00517432">
      <w:pPr>
        <w:rPr>
          <w:lang w:val="en-US"/>
        </w:rPr>
      </w:pPr>
    </w:p>
    <w:p w14:paraId="6E2F605E" w14:textId="77777777" w:rsidR="00517432" w:rsidRPr="00E6565B" w:rsidRDefault="00517432">
      <w:pPr>
        <w:rPr>
          <w:lang w:val="en-US"/>
        </w:rPr>
      </w:pPr>
    </w:p>
    <w:p w14:paraId="6CB92DB9" w14:textId="77777777" w:rsidR="00107E99" w:rsidRPr="00E6565B" w:rsidRDefault="00107E99">
      <w:pPr>
        <w:rPr>
          <w:lang w:val="en-US"/>
        </w:rPr>
      </w:pPr>
    </w:p>
    <w:p w14:paraId="25E4FDF1" w14:textId="77777777" w:rsidR="00107E99" w:rsidRPr="00E6565B" w:rsidRDefault="00107E99">
      <w:pPr>
        <w:rPr>
          <w:lang w:val="en-US"/>
        </w:rPr>
      </w:pPr>
    </w:p>
    <w:p w14:paraId="50F866F6" w14:textId="77777777" w:rsidR="00107E99" w:rsidRPr="00E6565B" w:rsidRDefault="00107E99">
      <w:pPr>
        <w:rPr>
          <w:lang w:val="en-US"/>
        </w:rPr>
      </w:pPr>
    </w:p>
    <w:p w14:paraId="3733115E" w14:textId="77777777" w:rsidR="003343F2" w:rsidRPr="00E6565B" w:rsidRDefault="003343F2" w:rsidP="00517432">
      <w:pPr>
        <w:rPr>
          <w:lang w:val="en-US"/>
        </w:rPr>
      </w:pPr>
    </w:p>
    <w:p w14:paraId="29357476" w14:textId="77777777" w:rsidR="003343F2" w:rsidRPr="00E6565B" w:rsidRDefault="003343F2" w:rsidP="00517432">
      <w:pPr>
        <w:rPr>
          <w:lang w:val="en-US"/>
        </w:rPr>
      </w:pPr>
    </w:p>
    <w:p w14:paraId="56CFBE2E" w14:textId="77777777" w:rsidR="003343F2" w:rsidRPr="00E6565B" w:rsidRDefault="003343F2" w:rsidP="00517432">
      <w:pPr>
        <w:rPr>
          <w:lang w:val="en-US"/>
        </w:rPr>
      </w:pPr>
    </w:p>
    <w:p w14:paraId="2CAFFDB2" w14:textId="77777777" w:rsidR="003343F2" w:rsidRPr="00E6565B" w:rsidRDefault="003343F2" w:rsidP="00517432">
      <w:pPr>
        <w:rPr>
          <w:lang w:val="en-US"/>
        </w:rPr>
      </w:pPr>
    </w:p>
    <w:p w14:paraId="1D61F905" w14:textId="77777777" w:rsidR="003343F2" w:rsidRPr="00E6565B" w:rsidRDefault="003343F2" w:rsidP="00517432">
      <w:pPr>
        <w:rPr>
          <w:lang w:val="en-US"/>
        </w:rPr>
      </w:pPr>
    </w:p>
    <w:p w14:paraId="1F0A31AD" w14:textId="77777777" w:rsidR="003343F2" w:rsidRPr="00E6565B" w:rsidRDefault="003343F2" w:rsidP="00517432">
      <w:pPr>
        <w:rPr>
          <w:lang w:val="en-US"/>
        </w:rPr>
      </w:pPr>
    </w:p>
    <w:p w14:paraId="5FD0844A" w14:textId="77777777" w:rsidR="002946C5" w:rsidRDefault="002946C5" w:rsidP="002946C5">
      <w:pPr>
        <w:rPr>
          <w:rFonts w:ascii="Arial" w:hAnsi="Arial" w:cs="Arial"/>
          <w:b/>
          <w:bCs/>
          <w:lang w:val="en-US"/>
        </w:rPr>
      </w:pPr>
    </w:p>
    <w:p w14:paraId="2B9A5CDE" w14:textId="77777777" w:rsidR="002946C5" w:rsidRDefault="002946C5" w:rsidP="002946C5">
      <w:pPr>
        <w:rPr>
          <w:rFonts w:ascii="Arial" w:hAnsi="Arial" w:cs="Arial"/>
          <w:b/>
          <w:bCs/>
          <w:lang w:val="en-US"/>
        </w:rPr>
      </w:pPr>
    </w:p>
    <w:p w14:paraId="27EEA08B" w14:textId="77777777" w:rsidR="002946C5" w:rsidRDefault="002946C5" w:rsidP="002946C5">
      <w:pPr>
        <w:rPr>
          <w:rFonts w:ascii="Arial" w:hAnsi="Arial" w:cs="Arial"/>
          <w:b/>
          <w:bCs/>
          <w:lang w:val="en-US"/>
        </w:rPr>
      </w:pPr>
    </w:p>
    <w:p w14:paraId="250861EF" w14:textId="77777777" w:rsidR="00075C6B" w:rsidRDefault="00075C6B" w:rsidP="002946C5">
      <w:pPr>
        <w:rPr>
          <w:rFonts w:ascii="Arial" w:hAnsi="Arial" w:cs="Arial"/>
          <w:b/>
          <w:bCs/>
          <w:lang w:val="en-US"/>
        </w:rPr>
      </w:pPr>
    </w:p>
    <w:p w14:paraId="53C8FE64" w14:textId="77777777" w:rsidR="00075C6B" w:rsidRDefault="00075C6B" w:rsidP="002946C5">
      <w:pPr>
        <w:rPr>
          <w:rFonts w:ascii="Arial" w:hAnsi="Arial" w:cs="Arial"/>
          <w:b/>
          <w:bCs/>
          <w:lang w:val="en-US"/>
        </w:rPr>
      </w:pPr>
    </w:p>
    <w:p w14:paraId="6E13A273" w14:textId="77777777" w:rsidR="00E6565B" w:rsidRDefault="00E6565B" w:rsidP="002946C5">
      <w:pPr>
        <w:rPr>
          <w:rFonts w:ascii="Arial" w:hAnsi="Arial" w:cs="Arial"/>
          <w:b/>
          <w:bCs/>
          <w:lang w:val="en-US"/>
        </w:rPr>
      </w:pPr>
    </w:p>
    <w:p w14:paraId="3A5342C2" w14:textId="77777777" w:rsidR="00E6565B" w:rsidRDefault="00E6565B" w:rsidP="002946C5">
      <w:pPr>
        <w:rPr>
          <w:rFonts w:ascii="Arial" w:hAnsi="Arial" w:cs="Arial"/>
          <w:b/>
          <w:bCs/>
          <w:lang w:val="en-US"/>
        </w:rPr>
      </w:pPr>
    </w:p>
    <w:p w14:paraId="3960BE7A" w14:textId="024C0B1F" w:rsidR="002946C5" w:rsidRPr="00C53412" w:rsidRDefault="002946C5" w:rsidP="002946C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3: </w:t>
      </w:r>
      <w:r w:rsidRPr="00DD58A5">
        <w:rPr>
          <w:rFonts w:ascii="Arial" w:hAnsi="Arial" w:cs="Arial"/>
          <w:b/>
          <w:bCs/>
          <w:lang w:val="en-US"/>
        </w:rPr>
        <w:t xml:space="preserve">Summary of key published studies evaluating the immunogenicity </w:t>
      </w:r>
      <w:proofErr w:type="spellStart"/>
      <w:r>
        <w:rPr>
          <w:rFonts w:ascii="Arial" w:hAnsi="Arial" w:cs="Arial"/>
          <w:b/>
          <w:bCs/>
          <w:lang w:val="en-US"/>
        </w:rPr>
        <w:t>diphteria</w:t>
      </w:r>
      <w:proofErr w:type="spellEnd"/>
      <w:r w:rsidRPr="00DD58A5">
        <w:rPr>
          <w:rFonts w:ascii="Arial" w:hAnsi="Arial" w:cs="Arial"/>
          <w:b/>
          <w:bCs/>
          <w:lang w:val="en-US"/>
        </w:rPr>
        <w:t xml:space="preserve"> vaccine in different adult popul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2055"/>
        <w:gridCol w:w="1071"/>
        <w:gridCol w:w="1401"/>
        <w:gridCol w:w="1191"/>
        <w:gridCol w:w="850"/>
        <w:gridCol w:w="850"/>
        <w:gridCol w:w="1158"/>
        <w:gridCol w:w="1158"/>
        <w:gridCol w:w="1260"/>
        <w:gridCol w:w="1174"/>
        <w:gridCol w:w="767"/>
      </w:tblGrid>
      <w:tr w:rsidR="00F2519F" w:rsidRPr="005F1F1D" w14:paraId="22C8F305" w14:textId="77777777" w:rsidTr="00F2519F">
        <w:trPr>
          <w:gridAfter w:val="1"/>
          <w:wAfter w:w="767" w:type="dxa"/>
        </w:trPr>
        <w:tc>
          <w:tcPr>
            <w:tcW w:w="1838" w:type="dxa"/>
            <w:vMerge w:val="restart"/>
          </w:tcPr>
          <w:p w14:paraId="1FB349C7" w14:textId="2BEBCB5D" w:rsidR="00F2519F" w:rsidRPr="002946C5" w:rsidRDefault="00F2519F" w:rsidP="002A196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563AE">
              <w:rPr>
                <w:rFonts w:ascii="Arial" w:hAnsi="Arial" w:cs="Arial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055" w:type="dxa"/>
            <w:vMerge w:val="restart"/>
          </w:tcPr>
          <w:p w14:paraId="3C22164F" w14:textId="5114FEEC" w:rsidR="00F2519F" w:rsidRPr="002946C5" w:rsidRDefault="00F2519F" w:rsidP="002A196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3AE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1071" w:type="dxa"/>
            <w:vMerge w:val="restart"/>
          </w:tcPr>
          <w:p w14:paraId="02BEA553" w14:textId="46162702" w:rsidR="00F2519F" w:rsidRPr="002946C5" w:rsidRDefault="00F2519F" w:rsidP="002A196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3A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401" w:type="dxa"/>
            <w:vMerge w:val="restart"/>
          </w:tcPr>
          <w:p w14:paraId="66D925B6" w14:textId="100FDCEC" w:rsidR="00F2519F" w:rsidRPr="002946C5" w:rsidRDefault="00F2519F" w:rsidP="002A196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3AE">
              <w:rPr>
                <w:rFonts w:ascii="Arial" w:hAnsi="Arial" w:cs="Arial"/>
                <w:sz w:val="22"/>
                <w:szCs w:val="22"/>
              </w:rPr>
              <w:t>Vaccine</w:t>
            </w:r>
          </w:p>
        </w:tc>
        <w:tc>
          <w:tcPr>
            <w:tcW w:w="1191" w:type="dxa"/>
            <w:vMerge w:val="restart"/>
          </w:tcPr>
          <w:p w14:paraId="1CEB3E0D" w14:textId="77777777" w:rsidR="00F2519F" w:rsidRDefault="00F2519F" w:rsidP="002A196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63AE">
              <w:rPr>
                <w:rFonts w:ascii="Arial" w:hAnsi="Arial" w:cs="Arial"/>
                <w:sz w:val="22"/>
                <w:szCs w:val="22"/>
              </w:rPr>
              <w:t>Timepoint</w:t>
            </w:r>
            <w:proofErr w:type="spellEnd"/>
          </w:p>
          <w:p w14:paraId="338898AD" w14:textId="07B837AB" w:rsidR="00F2519F" w:rsidRPr="002946C5" w:rsidRDefault="00F2519F" w:rsidP="002A196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accine</w:t>
            </w:r>
          </w:p>
        </w:tc>
        <w:tc>
          <w:tcPr>
            <w:tcW w:w="1700" w:type="dxa"/>
            <w:gridSpan w:val="2"/>
          </w:tcPr>
          <w:p w14:paraId="112BB9B5" w14:textId="02B5EE0B" w:rsidR="00F2519F" w:rsidRPr="002946C5" w:rsidRDefault="00F2519F" w:rsidP="00F2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-vaccine Ab concentration</w:t>
            </w:r>
          </w:p>
        </w:tc>
        <w:tc>
          <w:tcPr>
            <w:tcW w:w="2316" w:type="dxa"/>
            <w:gridSpan w:val="2"/>
          </w:tcPr>
          <w:p w14:paraId="69C1A023" w14:textId="5D62DDC3" w:rsidR="00F2519F" w:rsidRPr="002946C5" w:rsidRDefault="00F2519F" w:rsidP="00F2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t-vaccine Ab concentration</w:t>
            </w:r>
          </w:p>
        </w:tc>
        <w:tc>
          <w:tcPr>
            <w:tcW w:w="1260" w:type="dxa"/>
            <w:vMerge w:val="restart"/>
          </w:tcPr>
          <w:p w14:paraId="44294F68" w14:textId="7E886FD4" w:rsidR="00F2519F" w:rsidRPr="002946C5" w:rsidRDefault="00F2519F" w:rsidP="002A196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Fold</w:t>
            </w:r>
            <w:proofErr w:type="spell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definition</w:t>
            </w:r>
            <w:proofErr w:type="spell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4" w:type="dxa"/>
            <w:vMerge w:val="restart"/>
          </w:tcPr>
          <w:p w14:paraId="7FD829CF" w14:textId="7BB55F66" w:rsidR="00F2519F" w:rsidRPr="002946C5" w:rsidRDefault="00F2519F" w:rsidP="002A196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Fold</w:t>
            </w:r>
            <w:proofErr w:type="spell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F2519F" w:rsidRPr="004563AE" w14:paraId="38C66618" w14:textId="77777777" w:rsidTr="00F2519F">
        <w:trPr>
          <w:gridAfter w:val="1"/>
          <w:wAfter w:w="767" w:type="dxa"/>
        </w:trPr>
        <w:tc>
          <w:tcPr>
            <w:tcW w:w="1838" w:type="dxa"/>
            <w:vMerge/>
          </w:tcPr>
          <w:p w14:paraId="121FD45F" w14:textId="061D73ED" w:rsidR="00F2519F" w:rsidRPr="004563AE" w:rsidRDefault="00F2519F" w:rsidP="002A19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5" w:type="dxa"/>
            <w:vMerge/>
          </w:tcPr>
          <w:p w14:paraId="6A22F3E9" w14:textId="53E35A36" w:rsidR="00F2519F" w:rsidRPr="004563AE" w:rsidRDefault="00F2519F" w:rsidP="002A19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vMerge/>
          </w:tcPr>
          <w:p w14:paraId="59F422B6" w14:textId="536C2626" w:rsidR="00F2519F" w:rsidRPr="004563AE" w:rsidRDefault="00F2519F" w:rsidP="002A19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1" w:type="dxa"/>
            <w:vMerge/>
          </w:tcPr>
          <w:p w14:paraId="05E47DA2" w14:textId="37039767" w:rsidR="00F2519F" w:rsidRPr="004563AE" w:rsidRDefault="00F2519F" w:rsidP="002A19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vMerge/>
          </w:tcPr>
          <w:p w14:paraId="068773E2" w14:textId="5CC77D66" w:rsidR="00F2519F" w:rsidRPr="004563AE" w:rsidRDefault="00F2519F" w:rsidP="002A19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089973D" w14:textId="0167A971" w:rsidR="00F2519F" w:rsidRPr="004563AE" w:rsidRDefault="00F2519F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0.1</w:t>
            </w: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IU/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850" w:type="dxa"/>
          </w:tcPr>
          <w:p w14:paraId="097BC8BE" w14:textId="15D723AC" w:rsidR="00F2519F" w:rsidRPr="004563AE" w:rsidRDefault="00F2519F" w:rsidP="00F2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1</w:t>
            </w: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IU/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158" w:type="dxa"/>
          </w:tcPr>
          <w:p w14:paraId="56707C99" w14:textId="75151E1B" w:rsidR="00F2519F" w:rsidRPr="004563AE" w:rsidRDefault="00F2519F" w:rsidP="00F2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 0.1</w:t>
            </w: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U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158" w:type="dxa"/>
          </w:tcPr>
          <w:p w14:paraId="0BA32D97" w14:textId="34E27288" w:rsidR="00F2519F" w:rsidRDefault="00F2519F" w:rsidP="00F2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1</w:t>
            </w:r>
          </w:p>
          <w:p w14:paraId="3468E8A0" w14:textId="36E50951" w:rsidR="00F2519F" w:rsidRPr="004563AE" w:rsidRDefault="00F2519F" w:rsidP="00F2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IU/</w:t>
            </w:r>
            <w:proofErr w:type="spellStart"/>
            <w:r w:rsidRPr="004563AE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260" w:type="dxa"/>
            <w:vMerge/>
          </w:tcPr>
          <w:p w14:paraId="37B1234F" w14:textId="415C576E" w:rsidR="00F2519F" w:rsidRPr="004563AE" w:rsidRDefault="00F2519F" w:rsidP="002A19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4" w:type="dxa"/>
            <w:vMerge/>
          </w:tcPr>
          <w:p w14:paraId="21A457BB" w14:textId="0856E0EF" w:rsidR="00F2519F" w:rsidRPr="004563AE" w:rsidRDefault="00F2519F" w:rsidP="002A19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F6C87" w:rsidRPr="004563AE" w14:paraId="038AADCA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2E47734C" w14:textId="11BB3A57" w:rsidR="007F6C87" w:rsidRDefault="00AB4B45" w:rsidP="007F6C8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055" w:type="dxa"/>
          </w:tcPr>
          <w:p w14:paraId="061EF684" w14:textId="77777777" w:rsidR="007F6C87" w:rsidRDefault="007F6C87" w:rsidP="007F6C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irrhosis</w:t>
            </w:r>
            <w:proofErr w:type="spellEnd"/>
          </w:p>
        </w:tc>
        <w:tc>
          <w:tcPr>
            <w:tcW w:w="1071" w:type="dxa"/>
          </w:tcPr>
          <w:p w14:paraId="2FB69C0F" w14:textId="77777777" w:rsidR="007F6C87" w:rsidRPr="008B2A5F" w:rsidRDefault="007F6C87" w:rsidP="007F6C87">
            <w:pPr>
              <w:rPr>
                <w:rFonts w:ascii="Arial" w:hAnsi="Arial" w:cs="Arial"/>
                <w:sz w:val="22"/>
                <w:szCs w:val="22"/>
              </w:rPr>
            </w:pPr>
            <w:r w:rsidRPr="008B2A5F">
              <w:rPr>
                <w:rFonts w:ascii="Arial" w:hAnsi="Arial" w:cs="Arial"/>
                <w:sz w:val="22"/>
                <w:szCs w:val="22"/>
              </w:rPr>
              <w:t xml:space="preserve">64 </w:t>
            </w:r>
          </w:p>
          <w:p w14:paraId="6CE3D980" w14:textId="0B8DA5D2" w:rsidR="007F6C87" w:rsidRPr="008B2A5F" w:rsidRDefault="007F6C87" w:rsidP="007F6C87">
            <w:pPr>
              <w:rPr>
                <w:rFonts w:ascii="Arial" w:hAnsi="Arial" w:cs="Arial"/>
                <w:sz w:val="22"/>
                <w:szCs w:val="22"/>
              </w:rPr>
            </w:pPr>
            <w:r w:rsidRPr="008B2A5F">
              <w:rPr>
                <w:rFonts w:ascii="Arial" w:hAnsi="Arial" w:cs="Arial"/>
                <w:sz w:val="22"/>
                <w:szCs w:val="22"/>
              </w:rPr>
              <w:t>(58-70)</w:t>
            </w:r>
          </w:p>
        </w:tc>
        <w:tc>
          <w:tcPr>
            <w:tcW w:w="1401" w:type="dxa"/>
          </w:tcPr>
          <w:p w14:paraId="7C1C0280" w14:textId="173B0866" w:rsidR="007F6C87" w:rsidRPr="004563AE" w:rsidRDefault="005D08CE" w:rsidP="007F6C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83E8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B2A5F">
              <w:rPr>
                <w:rFonts w:ascii="Arial" w:hAnsi="Arial" w:cs="Arial"/>
                <w:sz w:val="22"/>
                <w:szCs w:val="22"/>
              </w:rPr>
              <w:t>Tdap</w:t>
            </w:r>
            <w:proofErr w:type="spellEnd"/>
          </w:p>
        </w:tc>
        <w:tc>
          <w:tcPr>
            <w:tcW w:w="1191" w:type="dxa"/>
          </w:tcPr>
          <w:p w14:paraId="5998E435" w14:textId="0A244C18" w:rsidR="007F6C87" w:rsidRDefault="00BF6A01" w:rsidP="007F6C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850" w:type="dxa"/>
          </w:tcPr>
          <w:p w14:paraId="5C7E34A2" w14:textId="211FA7DB" w:rsidR="007F6C87" w:rsidRDefault="00BF6A01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%</w:t>
            </w:r>
          </w:p>
        </w:tc>
        <w:tc>
          <w:tcPr>
            <w:tcW w:w="850" w:type="dxa"/>
          </w:tcPr>
          <w:p w14:paraId="70B604D6" w14:textId="7A258315" w:rsidR="007F6C87" w:rsidRDefault="009A191D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1158" w:type="dxa"/>
          </w:tcPr>
          <w:p w14:paraId="07D0BCA2" w14:textId="7BE6DCC3" w:rsidR="007F6C87" w:rsidRDefault="00B216E0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%</w:t>
            </w:r>
          </w:p>
        </w:tc>
        <w:tc>
          <w:tcPr>
            <w:tcW w:w="1158" w:type="dxa"/>
          </w:tcPr>
          <w:p w14:paraId="6DE13B76" w14:textId="5985E964" w:rsidR="007F6C87" w:rsidRDefault="00BD2B53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%</w:t>
            </w:r>
          </w:p>
        </w:tc>
        <w:tc>
          <w:tcPr>
            <w:tcW w:w="1260" w:type="dxa"/>
          </w:tcPr>
          <w:p w14:paraId="74B308F0" w14:textId="240E7761" w:rsidR="007F6C87" w:rsidRPr="00DC7EB0" w:rsidRDefault="00BD2B53" w:rsidP="007F6C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1/V0</w:t>
            </w:r>
            <w:r w:rsidR="00F2519F" w:rsidRPr="008E53CB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</w:p>
        </w:tc>
        <w:tc>
          <w:tcPr>
            <w:tcW w:w="1174" w:type="dxa"/>
          </w:tcPr>
          <w:p w14:paraId="136ACEC2" w14:textId="15A4B472" w:rsidR="007F6C87" w:rsidRPr="004563AE" w:rsidRDefault="00F2519F" w:rsidP="007F6C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%</w:t>
            </w:r>
          </w:p>
        </w:tc>
      </w:tr>
      <w:tr w:rsidR="008E53CB" w:rsidRPr="004563AE" w14:paraId="529D0CE5" w14:textId="77777777" w:rsidTr="00F2519F">
        <w:trPr>
          <w:gridAfter w:val="1"/>
          <w:wAfter w:w="767" w:type="dxa"/>
        </w:trPr>
        <w:tc>
          <w:tcPr>
            <w:tcW w:w="14006" w:type="dxa"/>
            <w:gridSpan w:val="11"/>
            <w:shd w:val="clear" w:color="auto" w:fill="D9D9D9" w:themeFill="background1" w:themeFillShade="D9"/>
          </w:tcPr>
          <w:p w14:paraId="22D4A3CF" w14:textId="462DEDDF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0B1C">
              <w:rPr>
                <w:rFonts w:ascii="Arial" w:hAnsi="Arial" w:cs="Arial"/>
                <w:b/>
                <w:bCs/>
                <w:sz w:val="22"/>
                <w:szCs w:val="22"/>
              </w:rPr>
              <w:t>Healthy</w:t>
            </w:r>
            <w:proofErr w:type="spellEnd"/>
            <w:r w:rsidRPr="00A30B1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A30B1C">
              <w:rPr>
                <w:rFonts w:ascii="Arial" w:hAnsi="Arial" w:cs="Arial"/>
                <w:b/>
                <w:bCs/>
                <w:sz w:val="22"/>
                <w:szCs w:val="22"/>
              </w:rPr>
              <w:t>adults</w:t>
            </w:r>
            <w:proofErr w:type="spellEnd"/>
          </w:p>
        </w:tc>
      </w:tr>
      <w:tr w:rsidR="008E53CB" w:rsidRPr="004563AE" w14:paraId="476B8978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7A39D288" w14:textId="20911BBC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alper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A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YWxwZXJpbjwvQXV0aG9yPjxZZWFyPjIwMTI8L1llYXI+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YWxwZXJpbjwvQXV0aG9yPjxZZWFyPjIwMTI8L1llYXI+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174E956F" w14:textId="77777777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4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</w:p>
        </w:tc>
        <w:tc>
          <w:tcPr>
            <w:tcW w:w="1071" w:type="dxa"/>
          </w:tcPr>
          <w:p w14:paraId="08D9A2F2" w14:textId="77777777" w:rsidR="008B2A5F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3 </w:t>
            </w:r>
          </w:p>
          <w:p w14:paraId="3CC777B3" w14:textId="4D2B1536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-72)</w:t>
            </w:r>
          </w:p>
        </w:tc>
        <w:tc>
          <w:tcPr>
            <w:tcW w:w="1401" w:type="dxa"/>
          </w:tcPr>
          <w:p w14:paraId="4B47E698" w14:textId="77777777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dap</w:t>
            </w:r>
            <w:proofErr w:type="spellEnd"/>
          </w:p>
        </w:tc>
        <w:tc>
          <w:tcPr>
            <w:tcW w:w="1191" w:type="dxa"/>
          </w:tcPr>
          <w:p w14:paraId="20662385" w14:textId="77777777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427BA060" w14:textId="67217A94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%</w:t>
            </w:r>
          </w:p>
          <w:p w14:paraId="4E649FAB" w14:textId="36CFDBF8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8C26C66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%</w:t>
            </w:r>
          </w:p>
          <w:p w14:paraId="24324A4D" w14:textId="5F369C39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8" w:type="dxa"/>
          </w:tcPr>
          <w:p w14:paraId="5D5BEC86" w14:textId="1F7B9589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.8%</w:t>
            </w:r>
          </w:p>
          <w:p w14:paraId="41A035C9" w14:textId="656A8A01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15/746)</w:t>
            </w:r>
          </w:p>
        </w:tc>
        <w:tc>
          <w:tcPr>
            <w:tcW w:w="1158" w:type="dxa"/>
          </w:tcPr>
          <w:p w14:paraId="32097523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%</w:t>
            </w:r>
          </w:p>
          <w:p w14:paraId="35F162A9" w14:textId="00F99949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35/746)</w:t>
            </w:r>
          </w:p>
        </w:tc>
        <w:tc>
          <w:tcPr>
            <w:tcW w:w="1260" w:type="dxa"/>
          </w:tcPr>
          <w:p w14:paraId="000E70EF" w14:textId="77777777" w:rsidR="008E53CB" w:rsidRPr="008E53CB" w:rsidRDefault="008E53CB" w:rsidP="008E53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C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1/V0</w:t>
            </w:r>
            <w:r w:rsidRPr="008E53CB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Pr="008E53C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or V1/V0</w:t>
            </w:r>
            <w:r w:rsidRPr="008E53CB">
              <w:rPr>
                <w:rFonts w:ascii="Arial" w:hAnsi="Arial" w:cs="Arial"/>
                <w:sz w:val="22"/>
                <w:szCs w:val="22"/>
                <w:lang w:val="en-US"/>
              </w:rPr>
              <w:t>≥4</w:t>
            </w:r>
          </w:p>
          <w:p w14:paraId="0862BEFF" w14:textId="0891BAC8" w:rsidR="008E53CB" w:rsidRPr="008E53CB" w:rsidRDefault="008E53CB" w:rsidP="008E53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74" w:type="dxa"/>
          </w:tcPr>
          <w:p w14:paraId="384DA9C4" w14:textId="7AF03D9C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.5%</w:t>
            </w:r>
          </w:p>
          <w:p w14:paraId="47FCC703" w14:textId="1DB75B26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23/746)</w:t>
            </w:r>
          </w:p>
        </w:tc>
      </w:tr>
      <w:tr w:rsidR="008E53CB" w:rsidRPr="004563AE" w14:paraId="5EBAF3EE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75660C22" w14:textId="1A2E4600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erry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rstens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aGllcnJ5LUNhcnN0ZW5zZW48L0F1dGhvcj48WWVhcj4y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aGllcnJ5LUNhcnN0ZW5zZW48L0F1dGhvcj48WWVhcj4y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66EC7740" w14:textId="0D4CC7B5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</w:p>
        </w:tc>
        <w:tc>
          <w:tcPr>
            <w:tcW w:w="1071" w:type="dxa"/>
          </w:tcPr>
          <w:p w14:paraId="18A7B8AE" w14:textId="55962B91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1 (18-55)</w:t>
            </w:r>
          </w:p>
        </w:tc>
        <w:tc>
          <w:tcPr>
            <w:tcW w:w="1401" w:type="dxa"/>
          </w:tcPr>
          <w:p w14:paraId="7D123815" w14:textId="77777777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1Tdap</w:t>
            </w:r>
          </w:p>
          <w:p w14:paraId="7564AA4C" w14:textId="3EFE78BD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9 Td</w:t>
            </w:r>
          </w:p>
        </w:tc>
        <w:tc>
          <w:tcPr>
            <w:tcW w:w="1191" w:type="dxa"/>
          </w:tcPr>
          <w:p w14:paraId="31E62391" w14:textId="436AAEEC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64EF3230" w14:textId="251F07B6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7%</w:t>
            </w:r>
          </w:p>
        </w:tc>
        <w:tc>
          <w:tcPr>
            <w:tcW w:w="850" w:type="dxa"/>
          </w:tcPr>
          <w:p w14:paraId="47654456" w14:textId="1F32B121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58" w:type="dxa"/>
          </w:tcPr>
          <w:p w14:paraId="12FB7C79" w14:textId="52855106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%</w:t>
            </w:r>
          </w:p>
        </w:tc>
        <w:tc>
          <w:tcPr>
            <w:tcW w:w="1158" w:type="dxa"/>
          </w:tcPr>
          <w:p w14:paraId="54E2F0A4" w14:textId="40BC00C6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60" w:type="dxa"/>
          </w:tcPr>
          <w:p w14:paraId="5AD96DE2" w14:textId="77777777" w:rsidR="008E53CB" w:rsidRPr="008E53CB" w:rsidRDefault="008E53CB" w:rsidP="008E53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C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1/V0</w:t>
            </w:r>
            <w:r w:rsidRPr="008E53CB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Pr="008E53C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or V1/V0</w:t>
            </w:r>
            <w:r w:rsidRPr="008E53CB">
              <w:rPr>
                <w:rFonts w:ascii="Arial" w:hAnsi="Arial" w:cs="Arial"/>
                <w:sz w:val="22"/>
                <w:szCs w:val="22"/>
                <w:lang w:val="en-US"/>
              </w:rPr>
              <w:t>≥4</w:t>
            </w:r>
          </w:p>
          <w:p w14:paraId="2136B6BF" w14:textId="59B74CAB" w:rsidR="008E53CB" w:rsidRPr="008E53CB" w:rsidRDefault="008E53CB" w:rsidP="008E53C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4" w:type="dxa"/>
          </w:tcPr>
          <w:p w14:paraId="4B0D77D5" w14:textId="2113ECB7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9%</w:t>
            </w:r>
          </w:p>
        </w:tc>
      </w:tr>
      <w:tr w:rsidR="008E53CB" w:rsidRPr="004563AE" w14:paraId="7825121B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03859019" w14:textId="5EDCFDAD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n Damme P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WYW4gRGFtbWU8L0F1dGhvcj48WWVhcj4yMDExPC9ZZWFy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WYW4gRGFtbWU8L0F1dGhvcj48WWVhcj4yMDExPC9ZZWFy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35F5B7D8" w14:textId="5F58E26B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≥ 5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071" w:type="dxa"/>
          </w:tcPr>
          <w:p w14:paraId="2E9AAC1E" w14:textId="06D01F56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5±7.3</w:t>
            </w:r>
          </w:p>
        </w:tc>
        <w:tc>
          <w:tcPr>
            <w:tcW w:w="1401" w:type="dxa"/>
          </w:tcPr>
          <w:p w14:paraId="7EC9BBC8" w14:textId="77777777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ostrix</w:t>
            </w:r>
            <w:proofErr w:type="spellEnd"/>
          </w:p>
        </w:tc>
        <w:tc>
          <w:tcPr>
            <w:tcW w:w="1191" w:type="dxa"/>
          </w:tcPr>
          <w:p w14:paraId="1C35F366" w14:textId="77777777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0EC74A11" w14:textId="60C24F8E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2%</w:t>
            </w:r>
          </w:p>
          <w:p w14:paraId="67D797A4" w14:textId="3CFCAB69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4E14C03" w14:textId="16461F27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58" w:type="dxa"/>
          </w:tcPr>
          <w:p w14:paraId="25DCCD11" w14:textId="5E666A8F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.8%</w:t>
            </w:r>
          </w:p>
          <w:p w14:paraId="193642A4" w14:textId="35C3E8AA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8" w:type="dxa"/>
          </w:tcPr>
          <w:p w14:paraId="51A7476C" w14:textId="7C5841D2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60" w:type="dxa"/>
          </w:tcPr>
          <w:p w14:paraId="196BDCC5" w14:textId="5D454A2C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74" w:type="dxa"/>
          </w:tcPr>
          <w:p w14:paraId="5A011F92" w14:textId="705B912C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3B7726" w:rsidRPr="004563AE" w14:paraId="363FFB2F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41348F7E" w14:textId="09DD0FEF" w:rsidR="003B7726" w:rsidRPr="004563AE" w:rsidRDefault="008E53CB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ston WM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XN0b248L0F1dGhvcj48WWVhcj4yMDEyPC9ZZWFyPjxS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=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XN0b248L0F1dGhvcj48WWVhcj4yMDEyPC9ZZWFyPjxS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=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1871AE04" w14:textId="4145C999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8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≥ 6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071" w:type="dxa"/>
          </w:tcPr>
          <w:p w14:paraId="5C2D8FBD" w14:textId="0881D9DF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6±5.3</w:t>
            </w:r>
          </w:p>
        </w:tc>
        <w:tc>
          <w:tcPr>
            <w:tcW w:w="1401" w:type="dxa"/>
          </w:tcPr>
          <w:p w14:paraId="5AF04004" w14:textId="495BAC5C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dap</w:t>
            </w:r>
            <w:proofErr w:type="spellEnd"/>
          </w:p>
        </w:tc>
        <w:tc>
          <w:tcPr>
            <w:tcW w:w="1191" w:type="dxa"/>
          </w:tcPr>
          <w:p w14:paraId="4DD4CB0B" w14:textId="7B57A5EA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2259E384" w14:textId="77777777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%</w:t>
            </w:r>
          </w:p>
          <w:p w14:paraId="4359D11A" w14:textId="1AD9BE7B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DA91159" w14:textId="77777777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%</w:t>
            </w:r>
          </w:p>
          <w:p w14:paraId="67B7A47D" w14:textId="2E6D23AA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8" w:type="dxa"/>
          </w:tcPr>
          <w:p w14:paraId="1146AE4F" w14:textId="77777777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.9%</w:t>
            </w:r>
          </w:p>
          <w:p w14:paraId="0A18B291" w14:textId="4B4588A0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8" w:type="dxa"/>
          </w:tcPr>
          <w:p w14:paraId="7E3C6956" w14:textId="408A249C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%</w:t>
            </w:r>
          </w:p>
          <w:p w14:paraId="70870BF0" w14:textId="4597403C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7E1D6EC" w14:textId="008A544E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74" w:type="dxa"/>
          </w:tcPr>
          <w:p w14:paraId="7DFEE263" w14:textId="487CD4B3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8E53CB" w:rsidRPr="004563AE" w14:paraId="368F465B" w14:textId="77777777" w:rsidTr="00F2519F">
        <w:tc>
          <w:tcPr>
            <w:tcW w:w="14773" w:type="dxa"/>
            <w:gridSpan w:val="12"/>
            <w:shd w:val="clear" w:color="auto" w:fill="D9D9D9" w:themeFill="background1" w:themeFillShade="D9"/>
          </w:tcPr>
          <w:p w14:paraId="7D07FD59" w14:textId="77777777" w:rsidR="008E53CB" w:rsidRPr="00F53DF3" w:rsidRDefault="008E53CB" w:rsidP="00F2519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ients </w:t>
            </w:r>
            <w:proofErr w:type="spellStart"/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>with</w:t>
            </w:r>
            <w:proofErr w:type="spellEnd"/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809E9">
              <w:rPr>
                <w:rFonts w:ascii="Arial" w:hAnsi="Arial" w:cs="Arial"/>
                <w:b/>
                <w:bCs/>
                <w:sz w:val="22"/>
                <w:szCs w:val="22"/>
              </w:rPr>
              <w:t>comorbidities</w:t>
            </w:r>
            <w:proofErr w:type="spellEnd"/>
          </w:p>
        </w:tc>
      </w:tr>
      <w:tr w:rsidR="003B7726" w:rsidRPr="004563AE" w14:paraId="29FF0F8A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4F94006E" w14:textId="6A76B6F8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poruscio</w:t>
            </w:r>
            <w:proofErr w:type="spellEnd"/>
            <w:r w:rsidR="008E53CB">
              <w:rPr>
                <w:rFonts w:ascii="Arial" w:hAnsi="Arial" w:cs="Arial"/>
                <w:sz w:val="22"/>
                <w:szCs w:val="22"/>
              </w:rPr>
              <w:t xml:space="preserve"> S</w:t>
            </w:r>
            <w:r w:rsidR="008E53C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YXBvcnVzY2lvPC9BdXRob3I+PFllYXI+MjAxODwvWWVh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</w:fldData>
              </w:fldChar>
            </w:r>
            <w:r w:rsidR="009F46D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9F46D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YXBvcnVzY2lvPC9BdXRob3I+PFllYXI+MjAxODwvWWVh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</w:fldData>
              </w:fldChar>
            </w:r>
            <w:r w:rsidR="009F46D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9F46DA">
              <w:rPr>
                <w:rFonts w:ascii="Arial" w:hAnsi="Arial" w:cs="Arial"/>
                <w:sz w:val="22"/>
                <w:szCs w:val="22"/>
              </w:rPr>
            </w:r>
            <w:r w:rsidR="009F46D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8E53CB">
              <w:rPr>
                <w:rFonts w:ascii="Arial" w:hAnsi="Arial" w:cs="Arial"/>
                <w:sz w:val="22"/>
                <w:szCs w:val="22"/>
              </w:rPr>
            </w:r>
            <w:r w:rsidR="008E53CB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F46DA" w:rsidRPr="009F46D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8</w:t>
            </w:r>
            <w:r w:rsidR="008E53CB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7BE16B4D" w14:textId="7CA8A289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8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humato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1071" w:type="dxa"/>
          </w:tcPr>
          <w:p w14:paraId="11DE6608" w14:textId="467764EF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.4±11</w:t>
            </w:r>
          </w:p>
        </w:tc>
        <w:tc>
          <w:tcPr>
            <w:tcW w:w="1401" w:type="dxa"/>
          </w:tcPr>
          <w:p w14:paraId="1BFCFA87" w14:textId="767DC74A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gramEnd"/>
          </w:p>
        </w:tc>
        <w:tc>
          <w:tcPr>
            <w:tcW w:w="1191" w:type="dxa"/>
          </w:tcPr>
          <w:p w14:paraId="5323DAAB" w14:textId="1D9AFCA6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4E9B5879" w14:textId="77777777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%</w:t>
            </w:r>
          </w:p>
          <w:p w14:paraId="14424225" w14:textId="3ECE9093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F03CF6" w14:textId="61920229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58" w:type="dxa"/>
          </w:tcPr>
          <w:p w14:paraId="4A319544" w14:textId="77777777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6%</w:t>
            </w:r>
          </w:p>
          <w:p w14:paraId="69A6127B" w14:textId="661C9862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8" w:type="dxa"/>
          </w:tcPr>
          <w:p w14:paraId="231FDB24" w14:textId="0B23F4EB" w:rsidR="003B7726" w:rsidRPr="004563AE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60" w:type="dxa"/>
          </w:tcPr>
          <w:p w14:paraId="1826C17B" w14:textId="6D1D7E9B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74" w:type="dxa"/>
          </w:tcPr>
          <w:p w14:paraId="21D95783" w14:textId="4C417144" w:rsidR="003B7726" w:rsidRPr="004563A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8E53CB" w:rsidRPr="004563AE" w14:paraId="0736C556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3903D788" w14:textId="05E40BB2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uhl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w7xobGVyPC9BdXRob3I+PFllYXI+MjAxOTwvWWVhcj48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w7xobGVyPC9BdXRob3I+PFllYXI+MjAxOTwvWWVhcj48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3D1DF192" w14:textId="77777777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8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heumat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seases</w:t>
            </w:r>
            <w:proofErr w:type="spellEnd"/>
          </w:p>
          <w:p w14:paraId="6370514C" w14:textId="40C9428F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ontrol</w:t>
            </w:r>
          </w:p>
        </w:tc>
        <w:tc>
          <w:tcPr>
            <w:tcW w:w="1071" w:type="dxa"/>
          </w:tcPr>
          <w:p w14:paraId="040B3D99" w14:textId="77777777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±14.4</w:t>
            </w:r>
          </w:p>
          <w:p w14:paraId="66EBC918" w14:textId="3E46BB4C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±15</w:t>
            </w:r>
          </w:p>
        </w:tc>
        <w:tc>
          <w:tcPr>
            <w:tcW w:w="1401" w:type="dxa"/>
          </w:tcPr>
          <w:p w14:paraId="7E8E7A8D" w14:textId="3A8C2C99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d</w:t>
            </w:r>
          </w:p>
        </w:tc>
        <w:tc>
          <w:tcPr>
            <w:tcW w:w="1191" w:type="dxa"/>
          </w:tcPr>
          <w:p w14:paraId="3B007573" w14:textId="2E97C931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324A1EB6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%</w:t>
            </w:r>
          </w:p>
          <w:p w14:paraId="5F2C913E" w14:textId="0C3838C5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%*</w:t>
            </w:r>
          </w:p>
        </w:tc>
        <w:tc>
          <w:tcPr>
            <w:tcW w:w="850" w:type="dxa"/>
          </w:tcPr>
          <w:p w14:paraId="5558C9C6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%</w:t>
            </w:r>
          </w:p>
          <w:p w14:paraId="4BCCEDFC" w14:textId="2FBD29BA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%</w:t>
            </w:r>
          </w:p>
        </w:tc>
        <w:tc>
          <w:tcPr>
            <w:tcW w:w="1158" w:type="dxa"/>
          </w:tcPr>
          <w:p w14:paraId="55A9981D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%</w:t>
            </w:r>
          </w:p>
          <w:p w14:paraId="22AB9A21" w14:textId="3AD59905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%*</w:t>
            </w:r>
          </w:p>
        </w:tc>
        <w:tc>
          <w:tcPr>
            <w:tcW w:w="1158" w:type="dxa"/>
          </w:tcPr>
          <w:p w14:paraId="7FC1F1B6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%</w:t>
            </w:r>
          </w:p>
          <w:p w14:paraId="2C44A7E0" w14:textId="00297D5C" w:rsidR="008E53CB" w:rsidRPr="004563AE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%</w:t>
            </w:r>
          </w:p>
        </w:tc>
        <w:tc>
          <w:tcPr>
            <w:tcW w:w="1260" w:type="dxa"/>
          </w:tcPr>
          <w:p w14:paraId="60E90594" w14:textId="1DB6A4EA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≥2 at 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1174" w:type="dxa"/>
          </w:tcPr>
          <w:p w14:paraId="6687EA5C" w14:textId="56679B38" w:rsidR="008E53CB" w:rsidRPr="004563AE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%</w:t>
            </w:r>
          </w:p>
        </w:tc>
      </w:tr>
      <w:tr w:rsidR="008E53CB" w:rsidRPr="004563AE" w14:paraId="0AE03073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1B21B4A6" w14:textId="3C282F7E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nes MC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dW5lczwvQXV0aG9yPjxZZWFyPjIwMjM8L1llYXI+PFJl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dW5lczwvQXV0aG9yPjxZZWFyPjIwMjM8L1llYXI+PFJl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33E511A4" w14:textId="6FA3E088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gn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V+</w:t>
            </w:r>
          </w:p>
          <w:p w14:paraId="771C03C4" w14:textId="56149BA5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gn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V-</w:t>
            </w:r>
          </w:p>
        </w:tc>
        <w:tc>
          <w:tcPr>
            <w:tcW w:w="1071" w:type="dxa"/>
          </w:tcPr>
          <w:p w14:paraId="06D3D66F" w14:textId="3FF9BA5E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3±5.5</w:t>
            </w:r>
          </w:p>
          <w:p w14:paraId="08C970A4" w14:textId="3A70720B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7±4.9</w:t>
            </w:r>
          </w:p>
        </w:tc>
        <w:tc>
          <w:tcPr>
            <w:tcW w:w="1401" w:type="dxa"/>
          </w:tcPr>
          <w:p w14:paraId="32F2EF90" w14:textId="11CB69BB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acel</w:t>
            </w:r>
            <w:proofErr w:type="spellEnd"/>
          </w:p>
        </w:tc>
        <w:tc>
          <w:tcPr>
            <w:tcW w:w="1191" w:type="dxa"/>
          </w:tcPr>
          <w:p w14:paraId="2CDD32B1" w14:textId="77777777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AE857C0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%</w:t>
            </w:r>
          </w:p>
          <w:p w14:paraId="3CEE7FCD" w14:textId="1A4A1EED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%</w:t>
            </w:r>
          </w:p>
        </w:tc>
        <w:tc>
          <w:tcPr>
            <w:tcW w:w="850" w:type="dxa"/>
          </w:tcPr>
          <w:p w14:paraId="37067F5C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%</w:t>
            </w:r>
          </w:p>
          <w:p w14:paraId="24A9AA99" w14:textId="07D2F7B4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  <w:tc>
          <w:tcPr>
            <w:tcW w:w="1158" w:type="dxa"/>
          </w:tcPr>
          <w:p w14:paraId="0FC286FE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.1%</w:t>
            </w:r>
          </w:p>
          <w:p w14:paraId="1C02823B" w14:textId="7D5B4334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1%*</w:t>
            </w:r>
          </w:p>
        </w:tc>
        <w:tc>
          <w:tcPr>
            <w:tcW w:w="1158" w:type="dxa"/>
          </w:tcPr>
          <w:p w14:paraId="1F5060E4" w14:textId="77777777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6%</w:t>
            </w:r>
          </w:p>
          <w:p w14:paraId="274AD253" w14:textId="79EFE200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8%*</w:t>
            </w:r>
          </w:p>
        </w:tc>
        <w:tc>
          <w:tcPr>
            <w:tcW w:w="1260" w:type="dxa"/>
          </w:tcPr>
          <w:p w14:paraId="7C73792A" w14:textId="3943F3B4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74" w:type="dxa"/>
          </w:tcPr>
          <w:p w14:paraId="74FC373E" w14:textId="4D8C5308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8E53CB" w:rsidRPr="004563AE" w14:paraId="0F8AD936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5BF2E98D" w14:textId="1A23CE26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rad A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25yYWQ8L0F1dGhvcj48WWVhcj4yMDIwPC9ZZWFyPjxS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25yYWQ8L0F1dGhvcj48WWVhcj4yMDIwPC9ZZWFyPjxS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10F6BFD6" w14:textId="10B297FB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06 </w:t>
            </w:r>
            <w:r w:rsidRPr="00FE037F">
              <w:rPr>
                <w:rFonts w:ascii="Arial" w:hAnsi="Arial" w:cs="Arial"/>
                <w:color w:val="000000"/>
                <w:sz w:val="22"/>
                <w:szCs w:val="22"/>
              </w:rPr>
              <w:t>Allo-HSCT</w:t>
            </w:r>
          </w:p>
        </w:tc>
        <w:tc>
          <w:tcPr>
            <w:tcW w:w="1071" w:type="dxa"/>
          </w:tcPr>
          <w:p w14:paraId="652A20A6" w14:textId="2E7D2EE2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37.8-60)</w:t>
            </w:r>
          </w:p>
        </w:tc>
        <w:tc>
          <w:tcPr>
            <w:tcW w:w="1401" w:type="dxa"/>
          </w:tcPr>
          <w:p w14:paraId="1C336B14" w14:textId="137C5E82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7C5E">
              <w:rPr>
                <w:rFonts w:ascii="Arial" w:hAnsi="Arial" w:cs="Arial"/>
                <w:sz w:val="22"/>
                <w:szCs w:val="22"/>
              </w:rPr>
              <w:t>DTaP</w:t>
            </w:r>
            <w:proofErr w:type="spellEnd"/>
            <w:r w:rsidRPr="00AB7C5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proofErr w:type="gramStart"/>
            <w:r w:rsidRPr="00AB7C5E">
              <w:rPr>
                <w:rFonts w:ascii="Arial" w:hAnsi="Arial" w:cs="Arial"/>
                <w:sz w:val="22"/>
                <w:szCs w:val="22"/>
              </w:rPr>
              <w:t>HB)-</w:t>
            </w:r>
            <w:proofErr w:type="gramEnd"/>
            <w:r w:rsidRPr="00AB7C5E">
              <w:rPr>
                <w:rFonts w:ascii="Arial" w:hAnsi="Arial" w:cs="Arial"/>
                <w:sz w:val="22"/>
                <w:szCs w:val="22"/>
              </w:rPr>
              <w:t>IPV-Hib</w:t>
            </w:r>
            <w:r>
              <w:rPr>
                <w:rFonts w:ascii="Arial" w:hAnsi="Arial" w:cs="Arial"/>
                <w:sz w:val="22"/>
                <w:szCs w:val="22"/>
              </w:rPr>
              <w:t># </w:t>
            </w:r>
          </w:p>
        </w:tc>
        <w:tc>
          <w:tcPr>
            <w:tcW w:w="1191" w:type="dxa"/>
          </w:tcPr>
          <w:p w14:paraId="7B9FB1E2" w14:textId="254262DE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850" w:type="dxa"/>
          </w:tcPr>
          <w:p w14:paraId="38782037" w14:textId="0501ABE2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%</w:t>
            </w:r>
          </w:p>
        </w:tc>
        <w:tc>
          <w:tcPr>
            <w:tcW w:w="850" w:type="dxa"/>
          </w:tcPr>
          <w:p w14:paraId="7378B438" w14:textId="6C5D3F63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58" w:type="dxa"/>
          </w:tcPr>
          <w:p w14:paraId="78A6CB2A" w14:textId="6236C8E2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%</w:t>
            </w:r>
          </w:p>
        </w:tc>
        <w:tc>
          <w:tcPr>
            <w:tcW w:w="1158" w:type="dxa"/>
          </w:tcPr>
          <w:p w14:paraId="31CD1028" w14:textId="7F1B8CED" w:rsidR="008E53CB" w:rsidRDefault="008E53CB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60" w:type="dxa"/>
          </w:tcPr>
          <w:p w14:paraId="22F198CA" w14:textId="313A3DE9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74" w:type="dxa"/>
          </w:tcPr>
          <w:p w14:paraId="297F3116" w14:textId="3A9C87FF" w:rsidR="008E53CB" w:rsidRDefault="008E53CB" w:rsidP="008E53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3B7726" w:rsidRPr="004563AE" w14:paraId="7AFEEC66" w14:textId="77777777" w:rsidTr="00F2519F">
        <w:trPr>
          <w:gridAfter w:val="1"/>
          <w:wAfter w:w="767" w:type="dxa"/>
        </w:trPr>
        <w:tc>
          <w:tcPr>
            <w:tcW w:w="1838" w:type="dxa"/>
          </w:tcPr>
          <w:p w14:paraId="7ADBF585" w14:textId="2EDB129B" w:rsidR="003B7726" w:rsidRDefault="008E53CB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aulard O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FcGF1bGFyZDwvQXV0aG9yPjxZZWFyPjIwMjU8L1llYXI+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FcGF1bGFyZDwvQXV0aG9yPjxZZWFyPjIwMjU8L1llYXI+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</w:fldData>
              </w:fldChar>
            </w:r>
            <w:r w:rsidR="0014386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4386C">
              <w:rPr>
                <w:rFonts w:ascii="Arial" w:hAnsi="Arial" w:cs="Arial"/>
                <w:sz w:val="22"/>
                <w:szCs w:val="22"/>
              </w:rPr>
            </w:r>
            <w:r w:rsidR="0014386C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4386C" w:rsidRPr="0014386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055" w:type="dxa"/>
          </w:tcPr>
          <w:p w14:paraId="6366E926" w14:textId="3319C0F4" w:rsidR="003B7726" w:rsidRDefault="003B7726" w:rsidP="003B77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04 </w:t>
            </w:r>
            <w:r w:rsidRPr="00FE037F">
              <w:rPr>
                <w:rFonts w:ascii="Arial" w:hAnsi="Arial" w:cs="Arial"/>
                <w:color w:val="000000"/>
                <w:sz w:val="22"/>
                <w:szCs w:val="22"/>
              </w:rPr>
              <w:t>Allo-HSCT</w:t>
            </w:r>
          </w:p>
        </w:tc>
        <w:tc>
          <w:tcPr>
            <w:tcW w:w="1071" w:type="dxa"/>
          </w:tcPr>
          <w:p w14:paraId="7E0B3E21" w14:textId="7E0C2EAC" w:rsidR="003B7726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48-64)</w:t>
            </w:r>
          </w:p>
        </w:tc>
        <w:tc>
          <w:tcPr>
            <w:tcW w:w="1401" w:type="dxa"/>
          </w:tcPr>
          <w:p w14:paraId="105B6456" w14:textId="34677B1D" w:rsidR="003B7726" w:rsidRPr="00AB7C5E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7C5E">
              <w:rPr>
                <w:rFonts w:ascii="Arial" w:hAnsi="Arial" w:cs="Arial"/>
                <w:sz w:val="22"/>
                <w:szCs w:val="22"/>
              </w:rPr>
              <w:t>DTaP</w:t>
            </w:r>
            <w:proofErr w:type="spellEnd"/>
            <w:r w:rsidRPr="00AB7C5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proofErr w:type="gramStart"/>
            <w:r w:rsidRPr="00AB7C5E">
              <w:rPr>
                <w:rFonts w:ascii="Arial" w:hAnsi="Arial" w:cs="Arial"/>
                <w:sz w:val="22"/>
                <w:szCs w:val="22"/>
              </w:rPr>
              <w:t>HB)-</w:t>
            </w:r>
            <w:proofErr w:type="gramEnd"/>
            <w:r w:rsidRPr="00AB7C5E">
              <w:rPr>
                <w:rFonts w:ascii="Arial" w:hAnsi="Arial" w:cs="Arial"/>
                <w:sz w:val="22"/>
                <w:szCs w:val="22"/>
              </w:rPr>
              <w:t>IPV-Hib</w:t>
            </w:r>
            <w:r>
              <w:rPr>
                <w:rFonts w:ascii="Arial" w:hAnsi="Arial" w:cs="Arial"/>
                <w:sz w:val="22"/>
                <w:szCs w:val="22"/>
              </w:rPr>
              <w:t># </w:t>
            </w:r>
          </w:p>
        </w:tc>
        <w:tc>
          <w:tcPr>
            <w:tcW w:w="1191" w:type="dxa"/>
          </w:tcPr>
          <w:p w14:paraId="1D2503E5" w14:textId="00EAE07B" w:rsidR="003B7726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850" w:type="dxa"/>
          </w:tcPr>
          <w:p w14:paraId="30133B10" w14:textId="14864984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%</w:t>
            </w:r>
          </w:p>
        </w:tc>
        <w:tc>
          <w:tcPr>
            <w:tcW w:w="850" w:type="dxa"/>
          </w:tcPr>
          <w:p w14:paraId="6CCDAA9A" w14:textId="50F66C59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58" w:type="dxa"/>
          </w:tcPr>
          <w:p w14:paraId="2916D553" w14:textId="2F074731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158" w:type="dxa"/>
          </w:tcPr>
          <w:p w14:paraId="6C02A2E6" w14:textId="686C76FC" w:rsidR="003B7726" w:rsidRDefault="003B7726" w:rsidP="00F251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260" w:type="dxa"/>
          </w:tcPr>
          <w:p w14:paraId="3C3031EA" w14:textId="1C46BD4B" w:rsidR="003B7726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74" w:type="dxa"/>
          </w:tcPr>
          <w:p w14:paraId="1FF7A844" w14:textId="702C6446" w:rsidR="003B7726" w:rsidRDefault="003B7726" w:rsidP="003B77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</w:tbl>
    <w:p w14:paraId="5B3D15A9" w14:textId="77777777" w:rsidR="00517432" w:rsidRDefault="00517432" w:rsidP="00517432">
      <w:proofErr w:type="spellStart"/>
      <w:r>
        <w:t>Tdap</w:t>
      </w:r>
      <w:proofErr w:type="spellEnd"/>
      <w:r>
        <w:t xml:space="preserve"> : </w:t>
      </w:r>
      <w:proofErr w:type="spellStart"/>
      <w:r>
        <w:t>tetanos</w:t>
      </w:r>
      <w:proofErr w:type="spellEnd"/>
      <w:r>
        <w:t xml:space="preserve">, </w:t>
      </w:r>
      <w:proofErr w:type="spellStart"/>
      <w:r>
        <w:t>diphteria</w:t>
      </w:r>
      <w:proofErr w:type="spellEnd"/>
      <w:r>
        <w:t xml:space="preserve">, </w:t>
      </w:r>
      <w:proofErr w:type="spellStart"/>
      <w:r>
        <w:t>acellular</w:t>
      </w:r>
      <w:proofErr w:type="spellEnd"/>
      <w:r>
        <w:t xml:space="preserve"> pertussis vaccine</w:t>
      </w:r>
    </w:p>
    <w:p w14:paraId="11E71281" w14:textId="03F42E1A" w:rsidR="00305A5C" w:rsidRDefault="0037552D" w:rsidP="0037552D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# </w:t>
      </w:r>
      <w:r w:rsidRPr="00CD39F5">
        <w:rPr>
          <w:rFonts w:ascii="Arial" w:hAnsi="Arial" w:cs="Arial"/>
          <w:sz w:val="22"/>
          <w:szCs w:val="22"/>
          <w:lang w:val="en-US"/>
        </w:rPr>
        <w:t>DTaP(±HB)-IPV-Hib)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D39F5">
        <w:rPr>
          <w:lang w:val="en-US"/>
        </w:rPr>
        <w:t>pediatric combined diphtheria, tetanus, acellular pertussis, hepatitis B virus, inactivated poliovirus,</w:t>
      </w:r>
      <w:r>
        <w:rPr>
          <w:lang w:val="en-US"/>
        </w:rPr>
        <w:t xml:space="preserve"> </w:t>
      </w:r>
      <w:r w:rsidRPr="00CD39F5">
        <w:rPr>
          <w:lang w:val="en-US"/>
        </w:rPr>
        <w:t xml:space="preserve">and </w:t>
      </w:r>
      <w:proofErr w:type="spellStart"/>
      <w:r w:rsidRPr="00CD39F5">
        <w:rPr>
          <w:lang w:val="en-US"/>
        </w:rPr>
        <w:t>Haemophilus</w:t>
      </w:r>
      <w:proofErr w:type="spellEnd"/>
      <w:r w:rsidRPr="00CD39F5">
        <w:rPr>
          <w:lang w:val="en-US"/>
        </w:rPr>
        <w:t xml:space="preserve"> influenzae type b (DTaP(§HB)-IPV-Hib) vaccine (3 doses 1 month apart).</w:t>
      </w:r>
      <w:r w:rsidR="002B6F90">
        <w:rPr>
          <w:lang w:val="en-US"/>
        </w:rPr>
        <w:t xml:space="preserve"> </w:t>
      </w:r>
      <w:r>
        <w:rPr>
          <w:lang w:val="en-US"/>
        </w:rPr>
        <w:t xml:space="preserve">* </w:t>
      </w:r>
      <w:proofErr w:type="gramStart"/>
      <w:r>
        <w:rPr>
          <w:lang w:val="en-US"/>
        </w:rPr>
        <w:t>statistically</w:t>
      </w:r>
      <w:proofErr w:type="gramEnd"/>
      <w:r>
        <w:rPr>
          <w:lang w:val="en-US"/>
        </w:rPr>
        <w:t xml:space="preserve"> significant difference</w:t>
      </w:r>
    </w:p>
    <w:p w14:paraId="66E0CCBF" w14:textId="77777777" w:rsidR="006F6EE3" w:rsidRDefault="006F6EE3" w:rsidP="0062079A">
      <w:pPr>
        <w:pStyle w:val="EndNoteBibliography"/>
        <w:spacing w:after="0"/>
        <w:rPr>
          <w:rFonts w:ascii="Arial" w:hAnsi="Arial" w:cs="Arial"/>
          <w:b/>
          <w:bCs/>
        </w:rPr>
        <w:sectPr w:rsidR="006F6EE3" w:rsidSect="00B9377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E55352E" w14:textId="77777777" w:rsidR="0062079A" w:rsidRDefault="0062079A" w:rsidP="0062079A">
      <w:pPr>
        <w:pStyle w:val="EndNoteBibliography"/>
        <w:spacing w:after="0"/>
        <w:rPr>
          <w:rFonts w:ascii="Arial" w:hAnsi="Arial" w:cs="Arial"/>
          <w:b/>
          <w:bCs/>
        </w:rPr>
      </w:pPr>
      <w:r w:rsidRPr="008122D5">
        <w:rPr>
          <w:rFonts w:ascii="Arial" w:hAnsi="Arial" w:cs="Arial"/>
          <w:b/>
          <w:bCs/>
        </w:rPr>
        <w:lastRenderedPageBreak/>
        <w:t>Supplementary Table 4: Summary of key published studies evaluating the immunogenicity of sequential vaccination with PCV13 followed by PPSV23 in different adult populations at high risk of pneumococcal infection</w:t>
      </w:r>
    </w:p>
    <w:p w14:paraId="225A8C38" w14:textId="77777777" w:rsidR="008122D5" w:rsidRPr="008122D5" w:rsidRDefault="008122D5" w:rsidP="0062079A">
      <w:pPr>
        <w:pStyle w:val="EndNoteBibliography"/>
        <w:spacing w:after="0"/>
        <w:rPr>
          <w:rFonts w:ascii="Arial" w:hAnsi="Arial" w:cs="Arial"/>
          <w:b/>
          <w:bCs/>
        </w:rPr>
      </w:pPr>
    </w:p>
    <w:tbl>
      <w:tblPr>
        <w:tblStyle w:val="Grilledutableau"/>
        <w:tblW w:w="10293" w:type="dxa"/>
        <w:tblLook w:val="04A0" w:firstRow="1" w:lastRow="0" w:firstColumn="1" w:lastColumn="0" w:noHBand="0" w:noVBand="1"/>
      </w:tblPr>
      <w:tblGrid>
        <w:gridCol w:w="1380"/>
        <w:gridCol w:w="3695"/>
        <w:gridCol w:w="850"/>
        <w:gridCol w:w="1474"/>
        <w:gridCol w:w="1420"/>
        <w:gridCol w:w="1474"/>
      </w:tblGrid>
      <w:tr w:rsidR="008122D5" w:rsidRPr="00D064F1" w14:paraId="6C6C40A4" w14:textId="77777777" w:rsidTr="004C4C23">
        <w:tc>
          <w:tcPr>
            <w:tcW w:w="1380" w:type="dxa"/>
          </w:tcPr>
          <w:p w14:paraId="13101F04" w14:textId="77777777" w:rsidR="008122D5" w:rsidRPr="001A408D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C828EA7" w14:textId="77777777" w:rsidR="008122D5" w:rsidRPr="001A408D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95" w:type="dxa"/>
          </w:tcPr>
          <w:p w14:paraId="67A79154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 w:rsidRPr="00DD1C33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850" w:type="dxa"/>
          </w:tcPr>
          <w:p w14:paraId="227F3CAD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 w:rsidRPr="00DD1C3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74" w:type="dxa"/>
          </w:tcPr>
          <w:p w14:paraId="064787AD" w14:textId="5BD39006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469B">
              <w:rPr>
                <w:rFonts w:cstheme="minorHAnsi"/>
                <w:sz w:val="20"/>
                <w:szCs w:val="20"/>
                <w:lang w:val="en-US"/>
              </w:rPr>
              <w:t>Immunological response a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4</w:t>
            </w:r>
          </w:p>
          <w:p w14:paraId="012CAEA0" w14:textId="5E492153" w:rsidR="008122D5" w:rsidRPr="00CB469B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469B">
              <w:rPr>
                <w:rFonts w:cstheme="minorHAnsi"/>
                <w:sz w:val="20"/>
                <w:szCs w:val="20"/>
                <w:lang w:val="en-US"/>
              </w:rPr>
              <w:t>V1/V0≥2</w:t>
            </w:r>
          </w:p>
        </w:tc>
        <w:tc>
          <w:tcPr>
            <w:tcW w:w="1420" w:type="dxa"/>
          </w:tcPr>
          <w:p w14:paraId="2A33DB23" w14:textId="77777777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mmunologic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rotection 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474" w:type="dxa"/>
          </w:tcPr>
          <w:p w14:paraId="226A8B3C" w14:textId="3690639D" w:rsidR="008122D5" w:rsidRPr="00CB469B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B469B">
              <w:rPr>
                <w:rFonts w:cstheme="minorHAnsi"/>
                <w:sz w:val="20"/>
                <w:szCs w:val="20"/>
                <w:lang w:val="en-US"/>
              </w:rPr>
              <w:t>Immunological protection 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 M4 </w:t>
            </w:r>
            <w:r w:rsidRPr="00CB469B">
              <w:rPr>
                <w:rFonts w:cstheme="minorHAnsi"/>
                <w:sz w:val="20"/>
                <w:szCs w:val="20"/>
                <w:lang w:val="en-US"/>
              </w:rPr>
              <w:t>after vaccination</w:t>
            </w:r>
          </w:p>
        </w:tc>
      </w:tr>
      <w:tr w:rsidR="008122D5" w14:paraId="2D0F7382" w14:textId="77777777" w:rsidTr="004C4C23">
        <w:tc>
          <w:tcPr>
            <w:tcW w:w="1380" w:type="dxa"/>
          </w:tcPr>
          <w:p w14:paraId="0FF8D2D9" w14:textId="765E23D8" w:rsidR="008122D5" w:rsidRPr="00CB469B" w:rsidRDefault="00620F16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3695" w:type="dxa"/>
          </w:tcPr>
          <w:p w14:paraId="57BD830E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9 </w:t>
            </w:r>
            <w:proofErr w:type="spellStart"/>
            <w:r>
              <w:rPr>
                <w:rFonts w:cstheme="minorHAnsi"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850" w:type="dxa"/>
          </w:tcPr>
          <w:p w14:paraId="1C59A115" w14:textId="77777777" w:rsidR="008122D5" w:rsidRDefault="008122D5" w:rsidP="00457477">
            <w:pPr>
              <w:rPr>
                <w:rFonts w:cstheme="minorHAnsi"/>
                <w:sz w:val="20"/>
                <w:szCs w:val="20"/>
              </w:rPr>
            </w:pPr>
            <w:r w:rsidRPr="00DD1C33">
              <w:rPr>
                <w:rFonts w:cstheme="minorHAnsi"/>
                <w:sz w:val="20"/>
                <w:szCs w:val="20"/>
              </w:rPr>
              <w:t xml:space="preserve">64 </w:t>
            </w:r>
          </w:p>
          <w:p w14:paraId="358552CF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 w:rsidRPr="00DD1C33">
              <w:rPr>
                <w:rFonts w:cstheme="minorHAnsi"/>
                <w:sz w:val="20"/>
                <w:szCs w:val="20"/>
              </w:rPr>
              <w:t>(58-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74" w:type="dxa"/>
          </w:tcPr>
          <w:p w14:paraId="56C6A12B" w14:textId="5C4A5E8B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1420" w:type="dxa"/>
          </w:tcPr>
          <w:p w14:paraId="1D21E3E3" w14:textId="2C19D28A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1474" w:type="dxa"/>
          </w:tcPr>
          <w:p w14:paraId="38303935" w14:textId="75AEBC04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%</w:t>
            </w:r>
          </w:p>
        </w:tc>
      </w:tr>
      <w:tr w:rsidR="008122D5" w14:paraId="4C3FC57B" w14:textId="77777777" w:rsidTr="004C4C23">
        <w:tc>
          <w:tcPr>
            <w:tcW w:w="1380" w:type="dxa"/>
          </w:tcPr>
          <w:p w14:paraId="44CF001E" w14:textId="78515B7E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ahuau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M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Wh1YXVkPC9BdXRob3I+PFllYXI+MjAxODwvWWVhcj48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Wh1YXVkPC9BdXRob3I+PFllYXI+MjAxODwvWWVhcj48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8122D5">
              <w:rPr>
                <w:rFonts w:cstheme="minorHAnsi"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695" w:type="dxa"/>
          </w:tcPr>
          <w:p w14:paraId="54445A16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4 </w:t>
            </w:r>
            <w:r w:rsidRPr="00DD1C33">
              <w:rPr>
                <w:rFonts w:cstheme="minorHAnsi"/>
                <w:sz w:val="20"/>
                <w:szCs w:val="20"/>
                <w:lang w:val="en-US"/>
              </w:rPr>
              <w:t>Rheumatoid arthritis treated with MTX + anti-TNF</w:t>
            </w:r>
          </w:p>
        </w:tc>
        <w:tc>
          <w:tcPr>
            <w:tcW w:w="850" w:type="dxa"/>
          </w:tcPr>
          <w:p w14:paraId="5D40DA01" w14:textId="77777777" w:rsidR="008122D5" w:rsidRDefault="008122D5" w:rsidP="004574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2.5 </w:t>
            </w:r>
          </w:p>
          <w:p w14:paraId="1BF8344E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2-71)</w:t>
            </w:r>
          </w:p>
        </w:tc>
        <w:tc>
          <w:tcPr>
            <w:tcW w:w="1474" w:type="dxa"/>
          </w:tcPr>
          <w:p w14:paraId="1BFB42F2" w14:textId="77777777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% (8/24)</w:t>
            </w:r>
          </w:p>
        </w:tc>
        <w:tc>
          <w:tcPr>
            <w:tcW w:w="1420" w:type="dxa"/>
          </w:tcPr>
          <w:p w14:paraId="1143F0A5" w14:textId="4B6FD505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1474" w:type="dxa"/>
          </w:tcPr>
          <w:p w14:paraId="76739C4A" w14:textId="1C4C0C7E" w:rsidR="008122D5" w:rsidRPr="00DD1C33" w:rsidRDefault="008122D5" w:rsidP="004C4C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%</w:t>
            </w:r>
          </w:p>
        </w:tc>
      </w:tr>
      <w:tr w:rsidR="008122D5" w:rsidRPr="003B1705" w14:paraId="24165A63" w14:textId="77777777" w:rsidTr="004C4C23">
        <w:tc>
          <w:tcPr>
            <w:tcW w:w="1380" w:type="dxa"/>
          </w:tcPr>
          <w:p w14:paraId="4587F09A" w14:textId="1D698D16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arcia </w:t>
            </w:r>
            <w:proofErr w:type="spellStart"/>
            <w:r>
              <w:rPr>
                <w:rFonts w:cstheme="minorHAnsi"/>
                <w:sz w:val="20"/>
                <w:szCs w:val="20"/>
              </w:rPr>
              <w:t>Garido</w:t>
            </w:r>
            <w:proofErr w:type="spellEnd"/>
            <w:r w:rsidR="00A8533D">
              <w:rPr>
                <w:rFonts w:cstheme="minorHAnsi"/>
                <w:sz w:val="20"/>
                <w:szCs w:val="20"/>
              </w:rPr>
              <w:t xml:space="preserve"> HM</w:t>
            </w:r>
            <w:r w:rsidR="00E57957">
              <w:rPr>
                <w:rFonts w:cstheme="minorHAnsi"/>
                <w:sz w:val="20"/>
                <w:szCs w:val="20"/>
              </w:rPr>
              <w:t xml:space="preserve"> </w:t>
            </w:r>
            <w:r w:rsidR="00A853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YXJjaWEgR2FycmlkbzwvQXV0aG9yPjxZZWFyPjIwMjI8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</w:fldData>
              </w:fldChar>
            </w:r>
            <w:r w:rsidR="00A8533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A8533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YXJjaWEgR2FycmlkbzwvQXV0aG9yPjxZZWFyPjIwMjI8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</w:fldData>
              </w:fldChar>
            </w:r>
            <w:r w:rsidR="00A8533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A8533D">
              <w:rPr>
                <w:rFonts w:cstheme="minorHAnsi"/>
                <w:sz w:val="20"/>
                <w:szCs w:val="20"/>
              </w:rPr>
            </w:r>
            <w:r w:rsidR="00A8533D">
              <w:rPr>
                <w:rFonts w:cstheme="minorHAnsi"/>
                <w:sz w:val="20"/>
                <w:szCs w:val="20"/>
              </w:rPr>
              <w:fldChar w:fldCharType="end"/>
            </w:r>
            <w:r w:rsidR="00A8533D">
              <w:rPr>
                <w:rFonts w:cstheme="minorHAnsi"/>
                <w:sz w:val="20"/>
                <w:szCs w:val="20"/>
              </w:rPr>
            </w:r>
            <w:r w:rsidR="00A8533D">
              <w:rPr>
                <w:rFonts w:cstheme="minorHAnsi"/>
                <w:sz w:val="20"/>
                <w:szCs w:val="20"/>
              </w:rPr>
              <w:fldChar w:fldCharType="separate"/>
            </w:r>
            <w:r w:rsidR="00A8533D" w:rsidRPr="00A8533D">
              <w:rPr>
                <w:rFonts w:cstheme="minorHAnsi"/>
                <w:noProof/>
                <w:sz w:val="20"/>
                <w:szCs w:val="20"/>
                <w:vertAlign w:val="superscript"/>
              </w:rPr>
              <w:t>50</w:t>
            </w:r>
            <w:r w:rsidR="00A8533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695" w:type="dxa"/>
          </w:tcPr>
          <w:p w14:paraId="0B261386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2352">
              <w:rPr>
                <w:rFonts w:cstheme="minorHAnsi"/>
                <w:sz w:val="20"/>
                <w:szCs w:val="20"/>
                <w:lang w:val="en-US"/>
              </w:rPr>
              <w:t>Patients under immunosuppressive therapy</w:t>
            </w:r>
          </w:p>
          <w:p w14:paraId="4EC7AB69" w14:textId="77777777" w:rsidR="008122D5" w:rsidRPr="00D2210E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210E">
              <w:rPr>
                <w:rFonts w:cstheme="minorHAnsi"/>
                <w:sz w:val="20"/>
                <w:szCs w:val="20"/>
                <w:lang w:val="en-US"/>
              </w:rPr>
              <w:t>36 controls</w:t>
            </w:r>
          </w:p>
          <w:p w14:paraId="5D07A9AB" w14:textId="77777777" w:rsidR="008122D5" w:rsidRPr="00C118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165 </w:t>
            </w:r>
            <w:r>
              <w:rPr>
                <w:rFonts w:cstheme="minorHAnsi"/>
                <w:sz w:val="20"/>
                <w:szCs w:val="20"/>
                <w:lang w:val="en-US"/>
              </w:rPr>
              <w:t>immunosuppressed</w:t>
            </w:r>
          </w:p>
          <w:p w14:paraId="0A04ECC0" w14:textId="77777777" w:rsidR="008122D5" w:rsidRPr="00C118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47 </w:t>
            </w:r>
            <w:r>
              <w:rPr>
                <w:rFonts w:cstheme="minorHAnsi"/>
                <w:sz w:val="20"/>
                <w:szCs w:val="20"/>
                <w:lang w:val="en-US"/>
              </w:rPr>
              <w:t>under c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>onventional immunomodulators</w:t>
            </w:r>
          </w:p>
          <w:p w14:paraId="79FB3D3D" w14:textId="77777777" w:rsidR="008122D5" w:rsidRPr="00C118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50 </w:t>
            </w:r>
            <w:r>
              <w:rPr>
                <w:rFonts w:cstheme="minorHAnsi"/>
                <w:sz w:val="20"/>
                <w:szCs w:val="20"/>
                <w:lang w:val="en-US"/>
              </w:rPr>
              <w:t>under b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iological immunomodulator </w:t>
            </w:r>
          </w:p>
          <w:p w14:paraId="366955E8" w14:textId="77777777" w:rsidR="008122D5" w:rsidRPr="00C118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60 </w:t>
            </w:r>
            <w:r>
              <w:rPr>
                <w:rFonts w:cstheme="minorHAnsi"/>
                <w:sz w:val="20"/>
                <w:szCs w:val="20"/>
                <w:lang w:val="en-US"/>
              </w:rPr>
              <w:t>under c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ombination therapy </w:t>
            </w:r>
          </w:p>
          <w:p w14:paraId="02116BCB" w14:textId="77777777" w:rsidR="008122D5" w:rsidRPr="00152352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1805">
              <w:rPr>
                <w:rFonts w:cstheme="minorHAnsi"/>
                <w:sz w:val="20"/>
                <w:szCs w:val="20"/>
                <w:lang w:val="en-US"/>
              </w:rPr>
              <w:t>21 Switched</w:t>
            </w:r>
          </w:p>
        </w:tc>
        <w:tc>
          <w:tcPr>
            <w:tcW w:w="850" w:type="dxa"/>
          </w:tcPr>
          <w:p w14:paraId="7160FB4C" w14:textId="77777777" w:rsidR="008122D5" w:rsidRDefault="008122D5" w:rsidP="004574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1 </w:t>
            </w:r>
          </w:p>
          <w:p w14:paraId="3095876D" w14:textId="77777777" w:rsidR="008122D5" w:rsidRPr="00DD1C33" w:rsidRDefault="008122D5" w:rsidP="004574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6)</w:t>
            </w:r>
          </w:p>
        </w:tc>
        <w:tc>
          <w:tcPr>
            <w:tcW w:w="1474" w:type="dxa"/>
          </w:tcPr>
          <w:p w14:paraId="737931E4" w14:textId="77777777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420" w:type="dxa"/>
          </w:tcPr>
          <w:p w14:paraId="0B7BFB1B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E5CF747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F8728AC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F302C12" w14:textId="2C87F1ED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  <w:p w14:paraId="3617835C" w14:textId="7658D4C1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3%</w:t>
            </w:r>
          </w:p>
          <w:p w14:paraId="3F172B93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76EF875B" w14:textId="48E6F124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%</w:t>
            </w:r>
          </w:p>
          <w:p w14:paraId="5E28AFE8" w14:textId="77777777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74" w:type="dxa"/>
          </w:tcPr>
          <w:p w14:paraId="59F14F3D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979CFF2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12B4942" w14:textId="5EBDC3D3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5%</w:t>
            </w:r>
          </w:p>
          <w:p w14:paraId="24A65AB8" w14:textId="310E5603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%</w:t>
            </w:r>
          </w:p>
          <w:p w14:paraId="1CF3147F" w14:textId="0E067B33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%</w:t>
            </w:r>
          </w:p>
          <w:p w14:paraId="346602D6" w14:textId="29B0F94B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%</w:t>
            </w:r>
          </w:p>
          <w:p w14:paraId="48879625" w14:textId="05587AB5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%</w:t>
            </w:r>
          </w:p>
          <w:p w14:paraId="1497F172" w14:textId="6CAE15DF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%</w:t>
            </w:r>
          </w:p>
        </w:tc>
      </w:tr>
      <w:tr w:rsidR="008122D5" w:rsidRPr="003B1705" w14:paraId="58BDDB6E" w14:textId="77777777" w:rsidTr="004C4C23">
        <w:tc>
          <w:tcPr>
            <w:tcW w:w="1380" w:type="dxa"/>
          </w:tcPr>
          <w:p w14:paraId="089655BE" w14:textId="5C01A68A" w:rsidR="008122D5" w:rsidRPr="003B17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an Aalst</w:t>
            </w:r>
            <w:r w:rsidR="00A8533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2YW4gQWFsc3Q8L0F1dGhvcj48WWVhcj4yMDIwPC9ZZWFy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2YW4gQWFsc3Q8L0F1dGhvcj48WWVhcj4yMDIwPC9ZZWFy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340700">
              <w:rPr>
                <w:rFonts w:cstheme="minorHAnsi"/>
                <w:sz w:val="20"/>
                <w:szCs w:val="20"/>
                <w:lang w:val="en-US"/>
              </w:rPr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="00340700">
              <w:rPr>
                <w:rFonts w:cstheme="minorHAnsi"/>
                <w:sz w:val="20"/>
                <w:szCs w:val="20"/>
                <w:lang w:val="en-US"/>
              </w:rPr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340700" w:rsidRPr="00340700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51</w:t>
            </w:r>
            <w:r w:rsidR="0034070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695" w:type="dxa"/>
          </w:tcPr>
          <w:p w14:paraId="0A642255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1 patients with inflammatory bowel disease</w:t>
            </w:r>
          </w:p>
          <w:p w14:paraId="3E85D538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non immunosuppressed IBD Controls</w:t>
            </w:r>
          </w:p>
          <w:p w14:paraId="2F51A3FB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1805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04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IBD under immunosuppression</w:t>
            </w:r>
          </w:p>
          <w:p w14:paraId="6A0C9778" w14:textId="77777777" w:rsidR="008122D5" w:rsidRPr="00C118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 under c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>onventional immunomodulators</w:t>
            </w:r>
          </w:p>
          <w:p w14:paraId="001BB4C8" w14:textId="77777777" w:rsidR="008122D5" w:rsidRPr="00C118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under b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iological immunomodulator </w:t>
            </w:r>
          </w:p>
          <w:p w14:paraId="41F31C7F" w14:textId="77777777" w:rsidR="008122D5" w:rsidRPr="003B17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under c</w:t>
            </w:r>
            <w:r w:rsidRPr="00C11805">
              <w:rPr>
                <w:rFonts w:cstheme="minorHAnsi"/>
                <w:sz w:val="20"/>
                <w:szCs w:val="20"/>
                <w:lang w:val="en-US"/>
              </w:rPr>
              <w:t xml:space="preserve">ombination therapy </w:t>
            </w:r>
          </w:p>
        </w:tc>
        <w:tc>
          <w:tcPr>
            <w:tcW w:w="850" w:type="dxa"/>
          </w:tcPr>
          <w:p w14:paraId="269904B0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5 </w:t>
            </w:r>
          </w:p>
          <w:p w14:paraId="57559FEA" w14:textId="77777777" w:rsidR="008122D5" w:rsidRPr="003B17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9-56)</w:t>
            </w:r>
          </w:p>
        </w:tc>
        <w:tc>
          <w:tcPr>
            <w:tcW w:w="1474" w:type="dxa"/>
          </w:tcPr>
          <w:p w14:paraId="0AE4B4E5" w14:textId="77777777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1420" w:type="dxa"/>
          </w:tcPr>
          <w:p w14:paraId="02FC635A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77C22FA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0569BE6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%</w:t>
            </w:r>
          </w:p>
          <w:p w14:paraId="75A7B78B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%</w:t>
            </w:r>
          </w:p>
          <w:p w14:paraId="3E394C67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734DD77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0220F41A" w14:textId="77777777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9%</w:t>
            </w:r>
          </w:p>
        </w:tc>
        <w:tc>
          <w:tcPr>
            <w:tcW w:w="1474" w:type="dxa"/>
          </w:tcPr>
          <w:p w14:paraId="45414311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3B6B0CD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2A9A035" w14:textId="2E6817AB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4%</w:t>
            </w:r>
          </w:p>
          <w:p w14:paraId="0073F54A" w14:textId="6A60D183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%</w:t>
            </w:r>
          </w:p>
          <w:p w14:paraId="7B95B7CD" w14:textId="1F5278FE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%</w:t>
            </w:r>
          </w:p>
          <w:p w14:paraId="39B91BDA" w14:textId="39F8590D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%</w:t>
            </w:r>
          </w:p>
          <w:p w14:paraId="0D6E3A43" w14:textId="077D2B15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%</w:t>
            </w:r>
          </w:p>
        </w:tc>
      </w:tr>
      <w:tr w:rsidR="008122D5" w:rsidRPr="003B1705" w14:paraId="3E80935A" w14:textId="77777777" w:rsidTr="004C4C23">
        <w:tc>
          <w:tcPr>
            <w:tcW w:w="1380" w:type="dxa"/>
          </w:tcPr>
          <w:p w14:paraId="0697E28E" w14:textId="747503C4" w:rsidR="008122D5" w:rsidRPr="003B17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Haggenburg</w:t>
            </w:r>
            <w:proofErr w:type="spellEnd"/>
            <w:r w:rsidR="007C0894">
              <w:rPr>
                <w:rFonts w:cstheme="minorHAnsi"/>
                <w:sz w:val="20"/>
                <w:szCs w:val="20"/>
                <w:lang w:val="en-US"/>
              </w:rPr>
              <w:t xml:space="preserve"> S</w:t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YWdnZW5idXJnPC9BdXRob3I+PFllYXI+MjAyMzwvWWVh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xMDM4NTg2MjwvY3VzdG9tMj48ZWxl
Y3Ryb25pYy1yZXNvdXJjZS1udW0+MTAuMzM5MC92YWNjaW5lczExMDcxMjAx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YWdnZW5idXJnPC9BdXRob3I+PFllYXI+MjAyMzwvWWVh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xMDM4NTg2MjwvY3VzdG9tMj48ZWxl
Y3Ryb25pYy1yZXNvdXJjZS1udW0+MTAuMzM5MC92YWNjaW5lczExMDcxMjAx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7C0894">
              <w:rPr>
                <w:rFonts w:cstheme="minorHAnsi"/>
                <w:sz w:val="20"/>
                <w:szCs w:val="20"/>
                <w:lang w:val="en-US"/>
              </w:rPr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="007C0894">
              <w:rPr>
                <w:rFonts w:cstheme="minorHAnsi"/>
                <w:sz w:val="20"/>
                <w:szCs w:val="20"/>
                <w:lang w:val="en-US"/>
              </w:rPr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7C0894" w:rsidRPr="007C0894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52</w:t>
            </w:r>
            <w:r w:rsidR="007C0894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695" w:type="dxa"/>
          </w:tcPr>
          <w:p w14:paraId="0BDB2207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0B5221C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3 Chronic lymphocytic leukemia</w:t>
            </w:r>
          </w:p>
          <w:p w14:paraId="6FEA7585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treated</w:t>
            </w:r>
          </w:p>
          <w:p w14:paraId="10AB5825" w14:textId="77777777" w:rsidR="008122D5" w:rsidRPr="003B17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5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treatment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naive</w:t>
            </w:r>
          </w:p>
        </w:tc>
        <w:tc>
          <w:tcPr>
            <w:tcW w:w="850" w:type="dxa"/>
          </w:tcPr>
          <w:p w14:paraId="18613B6A" w14:textId="77777777" w:rsidR="008122D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5311F48" w14:textId="77777777" w:rsidR="008122D5" w:rsidRPr="003B1705" w:rsidRDefault="008122D5" w:rsidP="00457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±9.2</w:t>
            </w:r>
          </w:p>
        </w:tc>
        <w:tc>
          <w:tcPr>
            <w:tcW w:w="1474" w:type="dxa"/>
          </w:tcPr>
          <w:p w14:paraId="2889FBD4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1/V0≥4</w:t>
            </w:r>
          </w:p>
          <w:p w14:paraId="508EB25B" w14:textId="67EA728F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5%</w:t>
            </w:r>
          </w:p>
          <w:p w14:paraId="0D5D2BB2" w14:textId="2839BF0D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3%</w:t>
            </w:r>
          </w:p>
          <w:p w14:paraId="4A620EF3" w14:textId="1975EB60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420" w:type="dxa"/>
          </w:tcPr>
          <w:p w14:paraId="2EE45E77" w14:textId="77777777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A08BB13" w14:textId="77777777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BFD7217" w14:textId="76459A9A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5%</w:t>
            </w:r>
          </w:p>
          <w:p w14:paraId="150E99F3" w14:textId="4A632D2A" w:rsidR="008122D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3%</w:t>
            </w:r>
          </w:p>
          <w:p w14:paraId="6C34BE97" w14:textId="59C87D1F" w:rsidR="008122D5" w:rsidRPr="003B1705" w:rsidRDefault="008122D5" w:rsidP="004C4C2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</w:tr>
    </w:tbl>
    <w:p w14:paraId="524AF2EA" w14:textId="568787D8" w:rsidR="007A3EFB" w:rsidRDefault="008B3FCC" w:rsidP="0037552D">
      <w:pPr>
        <w:rPr>
          <w:lang w:val="en-US"/>
        </w:rPr>
      </w:pPr>
      <w:r>
        <w:rPr>
          <w:lang w:val="en-US"/>
        </w:rPr>
        <w:t>Immunological response</w:t>
      </w:r>
      <w:r w:rsidR="008638BD">
        <w:rPr>
          <w:lang w:val="en-US"/>
        </w:rPr>
        <w:t xml:space="preserve">= </w:t>
      </w:r>
      <w:r w:rsidR="008418DE">
        <w:rPr>
          <w:lang w:val="en-US"/>
        </w:rPr>
        <w:t xml:space="preserve">2-fold increase in IgG antibody for at least </w:t>
      </w:r>
      <w:r w:rsidR="00F865DE">
        <w:rPr>
          <w:lang w:val="en-US"/>
        </w:rPr>
        <w:t>5 of the 7 serotypes tested</w:t>
      </w:r>
    </w:p>
    <w:p w14:paraId="6D00504B" w14:textId="1799004D" w:rsidR="00F865DE" w:rsidRDefault="00F865DE" w:rsidP="0037552D">
      <w:pPr>
        <w:rPr>
          <w:lang w:val="en-US"/>
        </w:rPr>
      </w:pPr>
      <w:r>
        <w:rPr>
          <w:lang w:val="en-US"/>
        </w:rPr>
        <w:t>Immunological protection=</w:t>
      </w:r>
      <w:r w:rsidR="00CD76AF">
        <w:rPr>
          <w:lang w:val="en-US"/>
        </w:rPr>
        <w:t xml:space="preserve"> </w:t>
      </w:r>
      <w:r w:rsidR="00D64455">
        <w:rPr>
          <w:lang w:val="en-US"/>
        </w:rPr>
        <w:t>at least 5/7 antibodies with a concentration</w:t>
      </w:r>
      <w:r w:rsidR="001E6AC8">
        <w:rPr>
          <w:lang w:val="en-US"/>
        </w:rPr>
        <w:t>≥1.3 µg/ml</w:t>
      </w:r>
    </w:p>
    <w:p w14:paraId="4B30EA73" w14:textId="77777777" w:rsidR="00305A5C" w:rsidRDefault="00305A5C" w:rsidP="0037552D">
      <w:pPr>
        <w:rPr>
          <w:lang w:val="en-US"/>
        </w:rPr>
      </w:pPr>
    </w:p>
    <w:p w14:paraId="26FBA0F4" w14:textId="77777777" w:rsidR="00620F16" w:rsidRDefault="00620F16" w:rsidP="0014386C">
      <w:pPr>
        <w:pStyle w:val="EndNoteBibliography"/>
        <w:spacing w:after="0"/>
      </w:pPr>
    </w:p>
    <w:p w14:paraId="0E4F3299" w14:textId="77777777" w:rsidR="00620F16" w:rsidRDefault="00620F16" w:rsidP="0014386C">
      <w:pPr>
        <w:pStyle w:val="EndNoteBibliography"/>
        <w:spacing w:after="0"/>
      </w:pPr>
    </w:p>
    <w:p w14:paraId="22FB175F" w14:textId="1E5A6E89" w:rsidR="003055BB" w:rsidRDefault="002B6F90" w:rsidP="0014386C">
      <w:pPr>
        <w:pStyle w:val="EndNoteBibliography"/>
        <w:spacing w:after="0"/>
      </w:pPr>
      <w:r>
        <w:t>References</w:t>
      </w:r>
    </w:p>
    <w:p w14:paraId="7321E6E4" w14:textId="77777777" w:rsidR="007C0894" w:rsidRPr="005F1F1D" w:rsidRDefault="00305A5C" w:rsidP="007C0894">
      <w:pPr>
        <w:pStyle w:val="EndNoteBibliography"/>
        <w:spacing w:after="0"/>
        <w:rPr>
          <w:lang w:val="fr-FR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C0894" w:rsidRPr="007C0894">
        <w:t>1.</w:t>
      </w:r>
      <w:r w:rsidR="007C0894" w:rsidRPr="007C0894">
        <w:tab/>
        <w:t xml:space="preserve">Chalasani N, Smallwood G, Halcomb J, Fried MW, Boyer TD. Is vaccination against hepatitis B infection indicated in patients waiting for or after orthotopic liver transplantation? </w:t>
      </w:r>
      <w:r w:rsidR="007C0894" w:rsidRPr="005F1F1D">
        <w:rPr>
          <w:i/>
          <w:lang w:val="fr-FR"/>
        </w:rPr>
        <w:t>Liver Transpl Surg</w:t>
      </w:r>
      <w:r w:rsidR="007C0894" w:rsidRPr="005F1F1D">
        <w:rPr>
          <w:lang w:val="fr-FR"/>
        </w:rPr>
        <w:t>. Mar 1998;4(2):128-32. doi:10.1002/lt.500040208</w:t>
      </w:r>
    </w:p>
    <w:p w14:paraId="1D58DD57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2.</w:t>
      </w:r>
      <w:r w:rsidRPr="005F1F1D">
        <w:rPr>
          <w:lang w:val="fr-FR"/>
        </w:rPr>
        <w:tab/>
        <w:t xml:space="preserve">Villeneuve E, Vincelette J, Villeneuve JP. </w:t>
      </w:r>
      <w:r w:rsidRPr="007C0894">
        <w:t xml:space="preserve">Ineffectiveness of hepatitis B vaccination in cirrhotic patients waiting for liver transplantation. </w:t>
      </w:r>
      <w:r w:rsidRPr="007C0894">
        <w:rPr>
          <w:i/>
        </w:rPr>
        <w:t>Can J Gastroenterol</w:t>
      </w:r>
      <w:r w:rsidRPr="007C0894">
        <w:t>. Jul-Aug 2000;14 Suppl B:59b-62b. doi:10.1155/2000/548206</w:t>
      </w:r>
    </w:p>
    <w:p w14:paraId="39043F77" w14:textId="77777777" w:rsidR="007C0894" w:rsidRPr="007C0894" w:rsidRDefault="007C0894" w:rsidP="007C0894">
      <w:pPr>
        <w:pStyle w:val="EndNoteBibliography"/>
        <w:spacing w:after="0"/>
      </w:pPr>
      <w:r w:rsidRPr="007C0894">
        <w:t>3.</w:t>
      </w:r>
      <w:r w:rsidRPr="007C0894">
        <w:tab/>
        <w:t xml:space="preserve">Roni DA, Pathapati RM, Kumar AS, Nihal L, Sridhar K, Tumkur Rajashekar S. Safety and efficacy of hepatitis B vaccination in cirrhosis of liver. </w:t>
      </w:r>
      <w:r w:rsidRPr="007C0894">
        <w:rPr>
          <w:i/>
        </w:rPr>
        <w:t>Adv Virol</w:t>
      </w:r>
      <w:r w:rsidRPr="007C0894">
        <w:t>. 2013;2013:196704. doi:10.1155/2013/196704 [doi]</w:t>
      </w:r>
    </w:p>
    <w:p w14:paraId="21BB5062" w14:textId="77777777" w:rsidR="007C0894" w:rsidRPr="007C0894" w:rsidRDefault="007C0894" w:rsidP="007C0894">
      <w:pPr>
        <w:pStyle w:val="EndNoteBibliography"/>
        <w:spacing w:after="0"/>
      </w:pPr>
      <w:r w:rsidRPr="007C0894">
        <w:t>4.</w:t>
      </w:r>
      <w:r w:rsidRPr="007C0894">
        <w:tab/>
        <w:t xml:space="preserve">Kallinowski B, Benz C, Buchholz L, Stremmel W. Accelerated schedule of hepatitis B vaccination in liver transplant candidates. </w:t>
      </w:r>
      <w:r w:rsidRPr="007C0894">
        <w:rPr>
          <w:i/>
        </w:rPr>
        <w:t>Transplant Proc</w:t>
      </w:r>
      <w:r w:rsidRPr="007C0894">
        <w:t>. May 1998;30(3):797-9. doi:10.1016/s0041-1345(98)00053-0</w:t>
      </w:r>
    </w:p>
    <w:p w14:paraId="6BEB5EBD" w14:textId="77777777" w:rsidR="007C0894" w:rsidRPr="007C0894" w:rsidRDefault="007C0894" w:rsidP="007C0894">
      <w:pPr>
        <w:pStyle w:val="EndNoteBibliography"/>
        <w:spacing w:after="0"/>
      </w:pPr>
      <w:r w:rsidRPr="007C0894">
        <w:t>5.</w:t>
      </w:r>
      <w:r w:rsidRPr="007C0894">
        <w:tab/>
        <w:t xml:space="preserve">Engler SH, Sauer PW, Golling M, et al. Immunogenicity of two accelerated hepatitis B vaccination protocols in liver transplant candidates. </w:t>
      </w:r>
      <w:r w:rsidRPr="007C0894">
        <w:rPr>
          <w:i/>
        </w:rPr>
        <w:t>Eur J Gastroenterol Hepatol</w:t>
      </w:r>
      <w:r w:rsidRPr="007C0894">
        <w:t>. Apr 2001;13(4):363-7. doi:10.1097/00042737-200104000-00010</w:t>
      </w:r>
    </w:p>
    <w:p w14:paraId="0629B7E1" w14:textId="77777777" w:rsidR="007C0894" w:rsidRPr="007C0894" w:rsidRDefault="007C0894" w:rsidP="007C0894">
      <w:pPr>
        <w:pStyle w:val="EndNoteBibliography"/>
        <w:spacing w:after="0"/>
      </w:pPr>
      <w:r w:rsidRPr="007C0894">
        <w:t>6.</w:t>
      </w:r>
      <w:r w:rsidRPr="007C0894">
        <w:tab/>
        <w:t xml:space="preserve">Domínguez M, Bárcena R, García M, López-Sanroman A, Nuño J. Vaccination against hepatitis B virus in cirrhotic patients on liver transplant waiting list. </w:t>
      </w:r>
      <w:r w:rsidRPr="007C0894">
        <w:rPr>
          <w:i/>
        </w:rPr>
        <w:t>Liver Transpl</w:t>
      </w:r>
      <w:r w:rsidRPr="007C0894">
        <w:t>. Jul 2000;6(4):440-2. doi:10.1053/jlts.2000.8313</w:t>
      </w:r>
    </w:p>
    <w:p w14:paraId="0AB05B26" w14:textId="77777777" w:rsidR="007C0894" w:rsidRPr="007C0894" w:rsidRDefault="007C0894" w:rsidP="007C0894">
      <w:pPr>
        <w:pStyle w:val="EndNoteBibliography"/>
        <w:spacing w:after="0"/>
      </w:pPr>
      <w:r w:rsidRPr="007C0894">
        <w:lastRenderedPageBreak/>
        <w:t>7.</w:t>
      </w:r>
      <w:r w:rsidRPr="007C0894">
        <w:tab/>
        <w:t xml:space="preserve">Macedo G, Maia JC, Gomes A, Teixeira A, Ribeiro T. Efficacy of a reinforced protocol of HBV vaccination in cirrhotic patients waiting for orthotopic liver transplantation. </w:t>
      </w:r>
      <w:r w:rsidRPr="007C0894">
        <w:rPr>
          <w:i/>
        </w:rPr>
        <w:t>Transplant Proc</w:t>
      </w:r>
      <w:r w:rsidRPr="007C0894">
        <w:t>. Dec 2000;32(8):2641. doi:10.1016/s0041-1345(00)01816-9</w:t>
      </w:r>
    </w:p>
    <w:p w14:paraId="6585AED2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7C0894">
        <w:t>8.</w:t>
      </w:r>
      <w:r w:rsidRPr="007C0894">
        <w:tab/>
        <w:t xml:space="preserve">Rodriguez-Tajes S, Pocurull A, Lens S, et al. Efficacy of an accelerated double-dose hepatitis B vaccine regimen in patients with cirrhosis. </w:t>
      </w:r>
      <w:r w:rsidRPr="005F1F1D">
        <w:rPr>
          <w:i/>
          <w:lang w:val="fr-FR"/>
        </w:rPr>
        <w:t>J Viral Hepat</w:t>
      </w:r>
      <w:r w:rsidRPr="005F1F1D">
        <w:rPr>
          <w:lang w:val="fr-FR"/>
        </w:rPr>
        <w:t>. Jul 2021;28(7):1019-1024. doi:10.1111/jvh.13509</w:t>
      </w:r>
    </w:p>
    <w:p w14:paraId="499A9673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9.</w:t>
      </w:r>
      <w:r w:rsidRPr="005F1F1D">
        <w:rPr>
          <w:lang w:val="fr-FR"/>
        </w:rPr>
        <w:tab/>
        <w:t xml:space="preserve">Bonazzi PR, Bacchella T, Freitas AC, et al. </w:t>
      </w:r>
      <w:r w:rsidRPr="007C0894">
        <w:t xml:space="preserve">Double-dose hepatitis B vaccination in cirrhotic patients on a liver transplant waiting list. </w:t>
      </w:r>
      <w:r w:rsidRPr="007C0894">
        <w:rPr>
          <w:i/>
        </w:rPr>
        <w:t>Braz J Infect Dis</w:t>
      </w:r>
      <w:r w:rsidRPr="007C0894">
        <w:t>. Aug 2008;12(4):306-9. doi:10.1590/s1413-86702008000400009</w:t>
      </w:r>
    </w:p>
    <w:p w14:paraId="3CC2B128" w14:textId="77777777" w:rsidR="007C0894" w:rsidRPr="007C0894" w:rsidRDefault="007C0894" w:rsidP="007C0894">
      <w:pPr>
        <w:pStyle w:val="EndNoteBibliography"/>
        <w:spacing w:after="0"/>
      </w:pPr>
      <w:r w:rsidRPr="007C0894">
        <w:t>10.</w:t>
      </w:r>
      <w:r w:rsidRPr="007C0894">
        <w:tab/>
        <w:t xml:space="preserve">Horlander JC, Boyle N, Manam R, et al. Vaccination against hepatitis B in patients with chronic liver disease awaiting liver transplantation. </w:t>
      </w:r>
      <w:r w:rsidRPr="007C0894">
        <w:rPr>
          <w:i/>
        </w:rPr>
        <w:t>Am J Med Sci</w:t>
      </w:r>
      <w:r w:rsidRPr="007C0894">
        <w:t>. Nov 1999;318(5):304-7. doi:10.1097/00000441-199911000-00004</w:t>
      </w:r>
    </w:p>
    <w:p w14:paraId="53584E80" w14:textId="77777777" w:rsidR="007C0894" w:rsidRPr="007C0894" w:rsidRDefault="007C0894" w:rsidP="007C0894">
      <w:pPr>
        <w:pStyle w:val="EndNoteBibliography"/>
        <w:spacing w:after="0"/>
      </w:pPr>
      <w:r w:rsidRPr="007C0894">
        <w:t>11.</w:t>
      </w:r>
      <w:r w:rsidRPr="007C0894">
        <w:tab/>
        <w:t xml:space="preserve">Pascasio JM, Aoufi S, Gash A, et al. Response to a vaccination schedule with 4 doses of 40 microg against hepatitis B virus in cirrhotic patients evaluated for liver transplantation. </w:t>
      </w:r>
      <w:r w:rsidRPr="007C0894">
        <w:rPr>
          <w:i/>
        </w:rPr>
        <w:t>Transplant Proc</w:t>
      </w:r>
      <w:r w:rsidRPr="007C0894">
        <w:t>. Nov 2008;40(9):2943-5. doi:10.1016/j.transproceed.2008.09.029</w:t>
      </w:r>
    </w:p>
    <w:p w14:paraId="34DFBAE5" w14:textId="77777777" w:rsidR="007C0894" w:rsidRPr="007C0894" w:rsidRDefault="007C0894" w:rsidP="007C0894">
      <w:pPr>
        <w:pStyle w:val="EndNoteBibliography"/>
        <w:spacing w:after="0"/>
      </w:pPr>
      <w:r w:rsidRPr="007C0894">
        <w:t>12.</w:t>
      </w:r>
      <w:r w:rsidRPr="007C0894">
        <w:tab/>
        <w:t xml:space="preserve">Gutierrez Domingo I, Pascasio Acevedo JM, Alcalde Vargas A, et al. Response to vaccination against hepatitis B virus with a schedule of four 40-μg doses in cirrhotic patients evaluated for liver transplantation: factors associated with a response. </w:t>
      </w:r>
      <w:r w:rsidRPr="007C0894">
        <w:rPr>
          <w:i/>
        </w:rPr>
        <w:t>Transplant Proc</w:t>
      </w:r>
      <w:r w:rsidRPr="007C0894">
        <w:t>. Jul-Aug 2012;44(6):1499-501. doi:10.1016/j.transproceed.2012.05.071</w:t>
      </w:r>
    </w:p>
    <w:p w14:paraId="70237DDF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7C0894">
        <w:t>13.</w:t>
      </w:r>
      <w:r w:rsidRPr="007C0894">
        <w:tab/>
        <w:t xml:space="preserve">Arslan M, Wiesner RH, Sievers C, Egan K, Zein NN. Double-dose accelerated hepatitis B vaccine in patients with end-stage liver disease. </w:t>
      </w:r>
      <w:r w:rsidRPr="005F1F1D">
        <w:rPr>
          <w:i/>
          <w:lang w:val="fr-FR"/>
        </w:rPr>
        <w:t>Liver Transpl</w:t>
      </w:r>
      <w:r w:rsidRPr="005F1F1D">
        <w:rPr>
          <w:lang w:val="fr-FR"/>
        </w:rPr>
        <w:t>. Apr 2001;7(4):314-20. doi:10.1053/jlts.2001.23069</w:t>
      </w:r>
    </w:p>
    <w:p w14:paraId="59B6B99B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14.</w:t>
      </w:r>
      <w:r w:rsidRPr="005F1F1D">
        <w:rPr>
          <w:lang w:val="fr-FR"/>
        </w:rPr>
        <w:tab/>
        <w:t xml:space="preserve">De Maria N, Idilman R, Colantoni A, Van Thiel DH. </w:t>
      </w:r>
      <w:r w:rsidRPr="007C0894">
        <w:t xml:space="preserve">Increased effective immunogenicity to high-dose and short-interval hepatitis B virus vaccination in individuals with chronic hepatitis without cirrhosis. </w:t>
      </w:r>
      <w:r w:rsidRPr="007C0894">
        <w:rPr>
          <w:i/>
        </w:rPr>
        <w:t>J Viral Hepat</w:t>
      </w:r>
      <w:r w:rsidRPr="007C0894">
        <w:t>. Sep 2001;8(5):372-6. doi:10.1046/j.1365-2893.2001.00301.x</w:t>
      </w:r>
    </w:p>
    <w:p w14:paraId="31268ED6" w14:textId="77777777" w:rsidR="007C0894" w:rsidRPr="007C0894" w:rsidRDefault="007C0894" w:rsidP="007C0894">
      <w:pPr>
        <w:pStyle w:val="EndNoteBibliography"/>
        <w:spacing w:after="0"/>
      </w:pPr>
      <w:r w:rsidRPr="007C0894">
        <w:t>15.</w:t>
      </w:r>
      <w:r w:rsidRPr="007C0894">
        <w:tab/>
        <w:t xml:space="preserve">Leroy V, Bourliere M, Durand M, et al. The antibody response to hepatitis B virus vaccination is negatively influenced by the hepatitis C virus viral load in patients with chronic hepatitis C: a case-control study. </w:t>
      </w:r>
      <w:r w:rsidRPr="007C0894">
        <w:rPr>
          <w:i/>
        </w:rPr>
        <w:t>Eur J Gastroenterol Hepatol</w:t>
      </w:r>
      <w:r w:rsidRPr="007C0894">
        <w:t>. May 2002;14(5):485-9. doi:10.1097/00042737-200205000-00004</w:t>
      </w:r>
    </w:p>
    <w:p w14:paraId="24E24945" w14:textId="77777777" w:rsidR="007C0894" w:rsidRPr="007C0894" w:rsidRDefault="007C0894" w:rsidP="007C0894">
      <w:pPr>
        <w:pStyle w:val="EndNoteBibliography"/>
        <w:spacing w:after="0"/>
      </w:pPr>
      <w:r w:rsidRPr="007C0894">
        <w:t>16.</w:t>
      </w:r>
      <w:r w:rsidRPr="007C0894">
        <w:tab/>
        <w:t xml:space="preserve">Wiedmann M, Liebert UG, Oesen U, et al. Decreased immunogenicity of recombinant hepatitis B vaccine in chronic hepatitis C. </w:t>
      </w:r>
      <w:r w:rsidRPr="007C0894">
        <w:rPr>
          <w:i/>
        </w:rPr>
        <w:t>Hepatology</w:t>
      </w:r>
      <w:r w:rsidRPr="007C0894">
        <w:t>. Jan 2000;31(1):230-4. doi:10.1002/hep.510310134</w:t>
      </w:r>
    </w:p>
    <w:p w14:paraId="2178FBE5" w14:textId="77777777" w:rsidR="007C0894" w:rsidRPr="007C0894" w:rsidRDefault="007C0894" w:rsidP="007C0894">
      <w:pPr>
        <w:pStyle w:val="EndNoteBibliography"/>
        <w:spacing w:after="0"/>
      </w:pPr>
      <w:r w:rsidRPr="007C0894">
        <w:t>17.</w:t>
      </w:r>
      <w:r w:rsidRPr="007C0894">
        <w:tab/>
        <w:t xml:space="preserve">Arbizu EA, Marugán RB, Grijalba JY, Serrano PL, Grande LG, Del Campo Terrón S. Intramuscular versus intradermal administration of anti-hepatitis B vaccine in non-cirrhotic hepatitis C patients. </w:t>
      </w:r>
      <w:r w:rsidRPr="007C0894">
        <w:rPr>
          <w:i/>
        </w:rPr>
        <w:t>Vaccine</w:t>
      </w:r>
      <w:r w:rsidRPr="007C0894">
        <w:t>. Jun 20 2003;21(21-22):2747-50. doi:10.1016/s0264-410x(03)00221-4</w:t>
      </w:r>
    </w:p>
    <w:p w14:paraId="56F63813" w14:textId="77777777" w:rsidR="007C0894" w:rsidRPr="007C0894" w:rsidRDefault="007C0894" w:rsidP="007C0894">
      <w:pPr>
        <w:pStyle w:val="EndNoteBibliography"/>
        <w:spacing w:after="0"/>
      </w:pPr>
      <w:r w:rsidRPr="007C0894">
        <w:t>18.</w:t>
      </w:r>
      <w:r w:rsidRPr="007C0894">
        <w:tab/>
        <w:t xml:space="preserve">Horta D, Forne M, Agusti A, et al. Efficacy of Hepatitis B Virus Vaccines HBVaxpro40(c) and Fendrix(c) in Patients with Chronic Liver Disease in Clinical Practice. </w:t>
      </w:r>
      <w:r w:rsidRPr="007C0894">
        <w:rPr>
          <w:i/>
        </w:rPr>
        <w:t>Vaccines (Basel)</w:t>
      </w:r>
      <w:r w:rsidRPr="007C0894">
        <w:t>. Aug 16 2022;10(8)doi:10.3390/vaccines10081323</w:t>
      </w:r>
    </w:p>
    <w:p w14:paraId="2BC122A9" w14:textId="77777777" w:rsidR="007C0894" w:rsidRPr="007C0894" w:rsidRDefault="007C0894" w:rsidP="007C0894">
      <w:pPr>
        <w:pStyle w:val="EndNoteBibliography"/>
        <w:spacing w:after="0"/>
      </w:pPr>
      <w:r w:rsidRPr="007C0894">
        <w:t>19.</w:t>
      </w:r>
      <w:r w:rsidRPr="007C0894">
        <w:tab/>
        <w:t xml:space="preserve">Medeiros RP, Terrault NA, Mazo DF, et al. Impaired anti-HBV vaccine response in non-cirrhotic chronic HCV is not overcome by double dose regimen: randomized control trial. </w:t>
      </w:r>
      <w:r w:rsidRPr="007C0894">
        <w:rPr>
          <w:i/>
        </w:rPr>
        <w:t>Ann Hepatol</w:t>
      </w:r>
      <w:r w:rsidRPr="007C0894">
        <w:t>. Mar-Apr 2023;28(2):100891. doi:10.1016/j.aohep.2022.100891</w:t>
      </w:r>
    </w:p>
    <w:p w14:paraId="621814FA" w14:textId="77777777" w:rsidR="007C0894" w:rsidRPr="007C0894" w:rsidRDefault="007C0894" w:rsidP="007C0894">
      <w:pPr>
        <w:pStyle w:val="EndNoteBibliography"/>
        <w:spacing w:after="0"/>
      </w:pPr>
      <w:r w:rsidRPr="007C0894">
        <w:t>20.</w:t>
      </w:r>
      <w:r w:rsidRPr="007C0894">
        <w:tab/>
        <w:t xml:space="preserve">Amjad W, Alukal J, Zhang T, Maheshwari A, Thuluvath PJ. Two-Dose Hepatitis B Vaccine (Heplisav-B) Results in Better Seroconversion Than Three-Dose Vaccine (Engerix-B) in Chronic Liver Disease. </w:t>
      </w:r>
      <w:r w:rsidRPr="007C0894">
        <w:rPr>
          <w:i/>
        </w:rPr>
        <w:t>Dig Dis Sci</w:t>
      </w:r>
      <w:r w:rsidRPr="007C0894">
        <w:t>. Jun 2021;66(6):2101-2106. doi:10.1007/s10620-020-06437-6</w:t>
      </w:r>
    </w:p>
    <w:p w14:paraId="50BC3989" w14:textId="77777777" w:rsidR="007C0894" w:rsidRPr="007C0894" w:rsidRDefault="007C0894" w:rsidP="007C0894">
      <w:pPr>
        <w:pStyle w:val="EndNoteBibliography"/>
        <w:spacing w:after="0"/>
      </w:pPr>
      <w:r w:rsidRPr="007C0894">
        <w:t>21.</w:t>
      </w:r>
      <w:r w:rsidRPr="007C0894">
        <w:tab/>
        <w:t xml:space="preserve">Kwon JY, Daoud N, Ghoz H, Yataco ML, Farraye FA. Efficacy of a two-dose hepatitis B vaccination with a novel immunostimulatory sequence adjuvant (Heplisav-B) on patients with chronic liver disease: a retrospective study. </w:t>
      </w:r>
      <w:r w:rsidRPr="007C0894">
        <w:rPr>
          <w:i/>
        </w:rPr>
        <w:t>Transl Gastroenterol Hepatol</w:t>
      </w:r>
      <w:r w:rsidRPr="007C0894">
        <w:t>. 2023;8:8. doi:10.21037/tgh-22-12</w:t>
      </w:r>
    </w:p>
    <w:p w14:paraId="4E84CDF1" w14:textId="77777777" w:rsidR="007C0894" w:rsidRPr="007C0894" w:rsidRDefault="007C0894" w:rsidP="007C0894">
      <w:pPr>
        <w:pStyle w:val="EndNoteBibliography"/>
        <w:spacing w:after="0"/>
      </w:pPr>
      <w:r w:rsidRPr="007C0894">
        <w:t>22.</w:t>
      </w:r>
      <w:r w:rsidRPr="007C0894">
        <w:tab/>
        <w:t xml:space="preserve">Cruciani M, Mengoli C, Serpelloni G, et al. Serologic response to hepatitis B vaccine with high dose and increasing number of injections in HIV infected adult patients. </w:t>
      </w:r>
      <w:r w:rsidRPr="007C0894">
        <w:rPr>
          <w:i/>
        </w:rPr>
        <w:t>Vaccine</w:t>
      </w:r>
      <w:r w:rsidRPr="007C0894">
        <w:t>. Jan 1 2009;27(1):17-22. doi:10.1016/j.vaccine.2008.10.040</w:t>
      </w:r>
    </w:p>
    <w:p w14:paraId="6F975035" w14:textId="77777777" w:rsidR="007C0894" w:rsidRPr="007C0894" w:rsidRDefault="007C0894" w:rsidP="007C0894">
      <w:pPr>
        <w:pStyle w:val="EndNoteBibliography"/>
        <w:spacing w:after="0"/>
      </w:pPr>
      <w:r w:rsidRPr="007C0894">
        <w:t>23.</w:t>
      </w:r>
      <w:r w:rsidRPr="007C0894">
        <w:tab/>
        <w:t xml:space="preserve">Launay O, van der Vliet D, Rosenberg AR, et al. Safety and immunogenicity of 4 intramuscular double doses and 4 intradermal low doses vs standard hepatitis B vaccine regimen in adults with HIV-1: a randomized controlled trial. </w:t>
      </w:r>
      <w:r w:rsidRPr="007C0894">
        <w:rPr>
          <w:i/>
        </w:rPr>
        <w:t>Jama</w:t>
      </w:r>
      <w:r w:rsidRPr="007C0894">
        <w:t>. Apr 13 2011;305(14):1432-40. doi:10.1001/jama.2011.351</w:t>
      </w:r>
    </w:p>
    <w:p w14:paraId="108DD9C0" w14:textId="77777777" w:rsidR="007C0894" w:rsidRPr="007C0894" w:rsidRDefault="007C0894" w:rsidP="007C0894">
      <w:pPr>
        <w:pStyle w:val="EndNoteBibliography"/>
        <w:spacing w:after="0"/>
      </w:pPr>
      <w:r w:rsidRPr="007C0894">
        <w:t>24.</w:t>
      </w:r>
      <w:r w:rsidRPr="007C0894">
        <w:tab/>
        <w:t xml:space="preserve">Chaiklang K, Wipasa J, Chaiwarith R, Praparattanapan J, Supparatpinyo K. Comparison of immunogenicity and safety of four doses and four double doses vs. standard doses of hepatitis B </w:t>
      </w:r>
      <w:r w:rsidRPr="007C0894">
        <w:lastRenderedPageBreak/>
        <w:t xml:space="preserve">vaccination in HIV-infected adults: a randomized, controlled trial. </w:t>
      </w:r>
      <w:r w:rsidRPr="007C0894">
        <w:rPr>
          <w:i/>
        </w:rPr>
        <w:t>PLoS One</w:t>
      </w:r>
      <w:r w:rsidRPr="007C0894">
        <w:t>. 2013;8(11):e80409. doi:10.1371/journal.pone.0080409</w:t>
      </w:r>
    </w:p>
    <w:p w14:paraId="62D52074" w14:textId="77777777" w:rsidR="007C0894" w:rsidRPr="007C0894" w:rsidRDefault="007C0894" w:rsidP="007C0894">
      <w:pPr>
        <w:pStyle w:val="EndNoteBibliography"/>
        <w:spacing w:after="0"/>
      </w:pPr>
      <w:r w:rsidRPr="007C0894">
        <w:t>25.</w:t>
      </w:r>
      <w:r w:rsidRPr="007C0894">
        <w:tab/>
        <w:t xml:space="preserve">Rech-Medeiros AF, Marcon PDS, Tovo CDV, de Mattos AA. Evaluation of response to hepatitis B virus vaccine in adults with human immunodeficiency virus. </w:t>
      </w:r>
      <w:r w:rsidRPr="007C0894">
        <w:rPr>
          <w:i/>
        </w:rPr>
        <w:t>Ann Hepatol</w:t>
      </w:r>
      <w:r w:rsidRPr="007C0894">
        <w:t>. Sep-Oct 2019;18(5):725-729. doi:10.1016/j.aohep.2019.03.012</w:t>
      </w:r>
    </w:p>
    <w:p w14:paraId="2FD19511" w14:textId="77777777" w:rsidR="007C0894" w:rsidRPr="007C0894" w:rsidRDefault="007C0894" w:rsidP="007C0894">
      <w:pPr>
        <w:pStyle w:val="EndNoteBibliography"/>
        <w:spacing w:after="0"/>
      </w:pPr>
      <w:r w:rsidRPr="007C0894">
        <w:t>26.</w:t>
      </w:r>
      <w:r w:rsidRPr="007C0894">
        <w:tab/>
        <w:t xml:space="preserve">Fleming SJ, Moran DM, Cooksley WG, Faoagali JL. Poor response to a recombinant hepatitis B vaccine in dialysis patients. </w:t>
      </w:r>
      <w:r w:rsidRPr="007C0894">
        <w:rPr>
          <w:i/>
        </w:rPr>
        <w:t>J Infect</w:t>
      </w:r>
      <w:r w:rsidRPr="007C0894">
        <w:t>. May 1991;22(3):251-7. doi:10.1016/s0163-4453(05)80007-6</w:t>
      </w:r>
    </w:p>
    <w:p w14:paraId="27D49319" w14:textId="77777777" w:rsidR="007C0894" w:rsidRPr="007C0894" w:rsidRDefault="007C0894" w:rsidP="007C0894">
      <w:pPr>
        <w:pStyle w:val="EndNoteBibliography"/>
        <w:spacing w:after="0"/>
      </w:pPr>
      <w:r w:rsidRPr="007C0894">
        <w:t>27.</w:t>
      </w:r>
      <w:r w:rsidRPr="007C0894">
        <w:tab/>
        <w:t xml:space="preserve">Bel'eed K, Wright M, Eadington D, Farr M, Sellars L. Vaccination against hepatitis B infection in patients with end stage renal disease. </w:t>
      </w:r>
      <w:r w:rsidRPr="007C0894">
        <w:rPr>
          <w:i/>
        </w:rPr>
        <w:t>Postgrad Med J</w:t>
      </w:r>
      <w:r w:rsidRPr="007C0894">
        <w:t>. Sep 2002;78(923):538-40. doi:10.1136/pmj.78.923.538</w:t>
      </w:r>
    </w:p>
    <w:p w14:paraId="184D58AB" w14:textId="77777777" w:rsidR="007C0894" w:rsidRPr="007C0894" w:rsidRDefault="007C0894" w:rsidP="007C0894">
      <w:pPr>
        <w:pStyle w:val="EndNoteBibliography"/>
        <w:spacing w:after="0"/>
      </w:pPr>
      <w:r w:rsidRPr="007C0894">
        <w:t>28.</w:t>
      </w:r>
      <w:r w:rsidRPr="007C0894">
        <w:tab/>
        <w:t xml:space="preserve">Janssen RS, Mangoo-Karim R, Pergola PE, et al. Immunogenicity and safety of an investigational hepatitis B vaccine with a toll-like receptor 9 agonist adjuvant (HBsAg-1018) compared with a licensed hepatitis B vaccine in patients with chronic kidney disease. </w:t>
      </w:r>
      <w:r w:rsidRPr="007C0894">
        <w:rPr>
          <w:i/>
        </w:rPr>
        <w:t>Vaccine</w:t>
      </w:r>
      <w:r w:rsidRPr="007C0894">
        <w:t>. Nov 4 2013;31(46):5306-13. doi:10.1016/j.vaccine.2013.05.067</w:t>
      </w:r>
    </w:p>
    <w:p w14:paraId="03B5FB3B" w14:textId="77777777" w:rsidR="007C0894" w:rsidRPr="007C0894" w:rsidRDefault="007C0894" w:rsidP="007C0894">
      <w:pPr>
        <w:pStyle w:val="EndNoteBibliography"/>
        <w:spacing w:after="0"/>
      </w:pPr>
      <w:r w:rsidRPr="007C0894">
        <w:t>29.</w:t>
      </w:r>
      <w:r w:rsidRPr="007C0894">
        <w:tab/>
        <w:t xml:space="preserve">Jackson S, Lentino J, Kopp J, et al. Immunogenicity of a two-dose investigational hepatitis B vaccine, HBsAg-1018, using a toll-like receptor 9 agonist adjuvant compared with a licensed hepatitis B vaccine in adults. </w:t>
      </w:r>
      <w:r w:rsidRPr="007C0894">
        <w:rPr>
          <w:i/>
        </w:rPr>
        <w:t>Vaccine</w:t>
      </w:r>
      <w:r w:rsidRPr="007C0894">
        <w:t>. Jan 29 2018;36(5):668-674. doi:10.1016/j.vaccine.2017.12.038</w:t>
      </w:r>
    </w:p>
    <w:p w14:paraId="63554A1D" w14:textId="77777777" w:rsidR="007C0894" w:rsidRPr="007C0894" w:rsidRDefault="007C0894" w:rsidP="007C0894">
      <w:pPr>
        <w:pStyle w:val="EndNoteBibliography"/>
        <w:spacing w:after="0"/>
      </w:pPr>
      <w:r w:rsidRPr="007C0894">
        <w:t>30.</w:t>
      </w:r>
      <w:r w:rsidRPr="007C0894">
        <w:tab/>
        <w:t xml:space="preserve">Van Der Meeren O, Peterson JT, Dionne M, et al. Prospective clinical trial of hepatitis B vaccination in adults with and without type-2 diabetes mellitus. </w:t>
      </w:r>
      <w:r w:rsidRPr="007C0894">
        <w:rPr>
          <w:i/>
        </w:rPr>
        <w:t>Hum Vaccin Immunother</w:t>
      </w:r>
      <w:r w:rsidRPr="007C0894">
        <w:t>. Aug 2 2016;12(8):2197-2203. doi:10.1080/21645515.2016.1164362</w:t>
      </w:r>
    </w:p>
    <w:p w14:paraId="53F7C11E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7C0894">
        <w:t>31.</w:t>
      </w:r>
      <w:r w:rsidRPr="007C0894">
        <w:tab/>
        <w:t xml:space="preserve">Han B, Liu W, Du J, et al. Immunogenicity and safety of hepatitis B vaccination in patients with type 2 diabetes in China: An open-label randomized controlled trial. </w:t>
      </w:r>
      <w:r w:rsidRPr="005F1F1D">
        <w:rPr>
          <w:i/>
          <w:lang w:val="fr-FR"/>
        </w:rPr>
        <w:t>Vaccine</w:t>
      </w:r>
      <w:r w:rsidRPr="005F1F1D">
        <w:rPr>
          <w:lang w:val="fr-FR"/>
        </w:rPr>
        <w:t>. Jun 8 2021;39(25):3365-3371. doi:10.1016/j.vaccine.2021.04.058</w:t>
      </w:r>
    </w:p>
    <w:p w14:paraId="4D038288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32.</w:t>
      </w:r>
      <w:r w:rsidRPr="005F1F1D">
        <w:rPr>
          <w:lang w:val="fr-FR"/>
        </w:rPr>
        <w:tab/>
        <w:t xml:space="preserve">Belle A, Baumann C, Bigard MA, et al. </w:t>
      </w:r>
      <w:r w:rsidRPr="007C0894">
        <w:t xml:space="preserve">Impact of immunosuppressive therapy on hepatitis B vaccination in inflammatory bowel diseases. </w:t>
      </w:r>
      <w:r w:rsidRPr="007C0894">
        <w:rPr>
          <w:i/>
        </w:rPr>
        <w:t>Eur J Gastroenterol Hepatol</w:t>
      </w:r>
      <w:r w:rsidRPr="007C0894">
        <w:t>. Aug 2015;27(8):877-81. doi:10.1097/meg.0000000000000370</w:t>
      </w:r>
    </w:p>
    <w:p w14:paraId="4245918B" w14:textId="77777777" w:rsidR="007C0894" w:rsidRPr="007C0894" w:rsidRDefault="007C0894" w:rsidP="007C0894">
      <w:pPr>
        <w:pStyle w:val="EndNoteBibliography"/>
        <w:spacing w:after="0"/>
      </w:pPr>
      <w:r w:rsidRPr="007C0894">
        <w:t>33.</w:t>
      </w:r>
      <w:r w:rsidRPr="007C0894">
        <w:tab/>
        <w:t xml:space="preserve">Singh AK, Soni RK, Jearth V, et al. Clinical Trial: Immunogenicity of Double-Dose Versus Standard-Dose of Hepatitis B Virus Vaccine in Inflammatory Bowel Disease. </w:t>
      </w:r>
      <w:r w:rsidRPr="007C0894">
        <w:rPr>
          <w:i/>
        </w:rPr>
        <w:t>Aliment Pharmacol Ther</w:t>
      </w:r>
      <w:r w:rsidRPr="007C0894">
        <w:t>. Feb 2026;63(4):483-493. doi:10.1111/apt.70470</w:t>
      </w:r>
    </w:p>
    <w:p w14:paraId="077FDED1" w14:textId="77777777" w:rsidR="007C0894" w:rsidRPr="007C0894" w:rsidRDefault="007C0894" w:rsidP="007C0894">
      <w:pPr>
        <w:pStyle w:val="EndNoteBibliography"/>
        <w:spacing w:after="0"/>
      </w:pPr>
      <w:r w:rsidRPr="007C0894">
        <w:t>34.</w:t>
      </w:r>
      <w:r w:rsidRPr="007C0894">
        <w:tab/>
        <w:t xml:space="preserve">Etzion O, Novack V, Perl Y, et al. Sci-B-VacTM Vs ENGERIX-B Vaccines for Hepatitis B Virus in Patients with Inflammatory Bowel Diseases: A Randomised Controlled Trial. </w:t>
      </w:r>
      <w:r w:rsidRPr="007C0894">
        <w:rPr>
          <w:i/>
        </w:rPr>
        <w:t>J Crohns Colitis</w:t>
      </w:r>
      <w:r w:rsidRPr="007C0894">
        <w:t>. Aug 2016;10(8):905-12. doi:10.1093/ecco-jcc/jjw046</w:t>
      </w:r>
    </w:p>
    <w:p w14:paraId="3D316A7A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7C0894">
        <w:t>35.</w:t>
      </w:r>
      <w:r w:rsidRPr="007C0894">
        <w:tab/>
        <w:t xml:space="preserve">Heyward WL, Kyle M, Blumenau J, et al. Immunogenicity and safety of an investigational hepatitis B vaccine with a Toll-like receptor 9 agonist adjuvant (HBsAg-1018) compared to a licensed hepatitis B vaccine in healthy adults 40-70 years of age. </w:t>
      </w:r>
      <w:r w:rsidRPr="005F1F1D">
        <w:rPr>
          <w:i/>
          <w:lang w:val="fr-FR"/>
        </w:rPr>
        <w:t>Vaccine</w:t>
      </w:r>
      <w:r w:rsidRPr="005F1F1D">
        <w:rPr>
          <w:lang w:val="fr-FR"/>
        </w:rPr>
        <w:t>. Nov 4 2013;31(46):5300-5. doi:10.1016/j.vaccine.2013.05.068</w:t>
      </w:r>
    </w:p>
    <w:p w14:paraId="44C53D02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36.</w:t>
      </w:r>
      <w:r w:rsidRPr="005F1F1D">
        <w:rPr>
          <w:lang w:val="fr-FR"/>
        </w:rPr>
        <w:tab/>
        <w:t xml:space="preserve">Sablan BP, Kim DJ, Barzaga NG, et al. </w:t>
      </w:r>
      <w:r w:rsidRPr="007C0894">
        <w:t xml:space="preserve">Demonstration of safety and enhanced seroprotection against hepatitis B with investigational HBsAg-1018 ISS vaccine compared to a licensed hepatitis B vaccine. </w:t>
      </w:r>
      <w:r w:rsidRPr="007C0894">
        <w:rPr>
          <w:i/>
        </w:rPr>
        <w:t>Vaccine</w:t>
      </w:r>
      <w:r w:rsidRPr="007C0894">
        <w:t>. Mar 30 2012;30(16):2689-96. doi:10.1016/j.vaccine.2012.02.001</w:t>
      </w:r>
    </w:p>
    <w:p w14:paraId="4766D05E" w14:textId="77777777" w:rsidR="007C0894" w:rsidRPr="007C0894" w:rsidRDefault="007C0894" w:rsidP="007C0894">
      <w:pPr>
        <w:pStyle w:val="EndNoteBibliography"/>
        <w:spacing w:after="0"/>
      </w:pPr>
      <w:r w:rsidRPr="007C0894">
        <w:t>37.</w:t>
      </w:r>
      <w:r w:rsidRPr="007C0894">
        <w:tab/>
        <w:t xml:space="preserve">Vesikari T, Langley JM, Segall N, et al. Immunogenicity and safety of a tri-antigenic versus a mono-antigenic hepatitis B vaccine in adults (PROTECT): a randomised, double-blind, phase 3 trial. </w:t>
      </w:r>
      <w:r w:rsidRPr="007C0894">
        <w:rPr>
          <w:i/>
        </w:rPr>
        <w:t>Lancet Infect Dis</w:t>
      </w:r>
      <w:r w:rsidRPr="007C0894">
        <w:t>. Sep 2021;21(9):1271-1281. doi:10.1016/s1473-3099(20)30780-5</w:t>
      </w:r>
    </w:p>
    <w:p w14:paraId="375FA2AC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7C0894">
        <w:t>38.</w:t>
      </w:r>
      <w:r w:rsidRPr="007C0894">
        <w:tab/>
        <w:t xml:space="preserve">Thierry-Carstensen B, Jordan K, Uhlving HH, et al. A randomised, double-blind, non-inferiority clinical trial on the safety and immunogenicity of a tetanus, diphtheria and monocomponent acellular pertussis (TdaP) vaccine in comparison to a tetanus and diphtheria (Td) vaccine when given as booster vaccinations to healthy adults. </w:t>
      </w:r>
      <w:r w:rsidRPr="005F1F1D">
        <w:rPr>
          <w:i/>
          <w:lang w:val="fr-FR"/>
        </w:rPr>
        <w:t>Vaccine</w:t>
      </w:r>
      <w:r w:rsidRPr="005F1F1D">
        <w:rPr>
          <w:lang w:val="fr-FR"/>
        </w:rPr>
        <w:t>. Aug 10 2012;30(37):5464-71. doi:10.1016/j.vaccine.2012.06.073</w:t>
      </w:r>
    </w:p>
    <w:p w14:paraId="51CB95D8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39.</w:t>
      </w:r>
      <w:r w:rsidRPr="005F1F1D">
        <w:rPr>
          <w:lang w:val="fr-FR"/>
        </w:rPr>
        <w:tab/>
        <w:t xml:space="preserve">Van Damme P, McIntyre P, Grimprel E, et al. </w:t>
      </w:r>
      <w:r w:rsidRPr="007C0894">
        <w:t xml:space="preserve">Immunogenicity of the reduced-antigen-content dTpa vaccine (Boostrix(®)) in adults 55 years of age and over: a sub-analysis of four trials. </w:t>
      </w:r>
      <w:r w:rsidRPr="007C0894">
        <w:rPr>
          <w:i/>
        </w:rPr>
        <w:t>Vaccine</w:t>
      </w:r>
      <w:r w:rsidRPr="007C0894">
        <w:t>. Aug 11 2011;29(35):5932-9. doi:10.1016/j.vaccine.2011.06.049</w:t>
      </w:r>
    </w:p>
    <w:p w14:paraId="290B6A17" w14:textId="77777777" w:rsidR="007C0894" w:rsidRPr="007C0894" w:rsidRDefault="007C0894" w:rsidP="007C0894">
      <w:pPr>
        <w:pStyle w:val="EndNoteBibliography"/>
        <w:spacing w:after="0"/>
      </w:pPr>
      <w:r w:rsidRPr="007C0894">
        <w:t>40.</w:t>
      </w:r>
      <w:r w:rsidRPr="007C0894">
        <w:tab/>
        <w:t xml:space="preserve">Weston WM, Friedland LR, Wu X, Howe B. Vaccination of adults 65 years of age and older with tetanus toxoid, reduced diphtheria toxoid and acellular pertussis vaccine (Boostrix(®)): results of two randomized trials. </w:t>
      </w:r>
      <w:r w:rsidRPr="007C0894">
        <w:rPr>
          <w:i/>
        </w:rPr>
        <w:t>Vaccine</w:t>
      </w:r>
      <w:r w:rsidRPr="007C0894">
        <w:t>. Feb 21 2012;30(9):1721-8. doi:10.1016/j.vaccine.2011.12.055</w:t>
      </w:r>
    </w:p>
    <w:p w14:paraId="73F53947" w14:textId="77777777" w:rsidR="007C0894" w:rsidRPr="005F1F1D" w:rsidRDefault="007C0894" w:rsidP="007C0894">
      <w:pPr>
        <w:pStyle w:val="EndNoteBibliography"/>
        <w:rPr>
          <w:lang w:val="fr-FR"/>
        </w:rPr>
      </w:pPr>
      <w:r w:rsidRPr="007C0894">
        <w:lastRenderedPageBreak/>
        <w:t>41.</w:t>
      </w:r>
      <w:r w:rsidRPr="007C0894">
        <w:tab/>
        <w:t xml:space="preserve">Bühler S, Jaeger VK, Adler S, et al. Safety and immunogenicity of tetanus/diphtheria vaccination in patients with rheumatic diseases-a prospective multi-centre cohort study. </w:t>
      </w:r>
      <w:r w:rsidRPr="005F1F1D">
        <w:rPr>
          <w:i/>
          <w:lang w:val="fr-FR"/>
        </w:rPr>
        <w:t>Rheumatology (Oxford)</w:t>
      </w:r>
      <w:r w:rsidRPr="005F1F1D">
        <w:rPr>
          <w:lang w:val="fr-FR"/>
        </w:rPr>
        <w:t>. Sep 1 2019;58(9):1585-1596. doi:5382022 [pii]</w:t>
      </w:r>
    </w:p>
    <w:p w14:paraId="0F7244CD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5F1F1D">
        <w:rPr>
          <w:lang w:val="fr-FR"/>
        </w:rPr>
        <w:t>10.1093/rheumatology/kez045 [doi]</w:t>
      </w:r>
    </w:p>
    <w:p w14:paraId="16EAC99A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5F1F1D">
        <w:rPr>
          <w:lang w:val="fr-FR"/>
        </w:rPr>
        <w:t>42.</w:t>
      </w:r>
      <w:r w:rsidRPr="005F1F1D">
        <w:rPr>
          <w:lang w:val="fr-FR"/>
        </w:rPr>
        <w:tab/>
        <w:t xml:space="preserve">Nunes MC, Tamblyn A, Jose L, et al. </w:t>
      </w:r>
      <w:r w:rsidRPr="007C0894">
        <w:t xml:space="preserve">Immunogenicity of tetanus, diphtheria and acellular pertussis vaccination among pregnant women living with and without HIV. </w:t>
      </w:r>
      <w:r w:rsidRPr="005F1F1D">
        <w:rPr>
          <w:i/>
          <w:lang w:val="fr-FR"/>
        </w:rPr>
        <w:t>Aids</w:t>
      </w:r>
      <w:r w:rsidRPr="005F1F1D">
        <w:rPr>
          <w:lang w:val="fr-FR"/>
        </w:rPr>
        <w:t>. Dec 1 2023;37(15):2305-2310. doi:10.1097/qad.0000000000003731</w:t>
      </w:r>
    </w:p>
    <w:p w14:paraId="6D41DC3D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43.</w:t>
      </w:r>
      <w:r w:rsidRPr="005F1F1D">
        <w:rPr>
          <w:lang w:val="fr-FR"/>
        </w:rPr>
        <w:tab/>
        <w:t xml:space="preserve">Conrad A, Perry M, Langlois ME, et al. </w:t>
      </w:r>
      <w:r w:rsidRPr="007C0894">
        <w:t xml:space="preserve">Efficacy and Safety of Revaccination against Tetanus, Diphtheria, Haemophilus influenzae Type b and Hepatitis B Virus in a Prospective Cohort of Adult Recipients of Allogeneic Hematopoietic Stem Cell Transplantation. </w:t>
      </w:r>
      <w:r w:rsidRPr="007C0894">
        <w:rPr>
          <w:i/>
        </w:rPr>
        <w:t>Biol Blood Marrow Transplant</w:t>
      </w:r>
      <w:r w:rsidRPr="007C0894">
        <w:t>. Sep 2020;26(9):1729-1737. doi:10.1016/j.bbmt.2020.05.006</w:t>
      </w:r>
    </w:p>
    <w:p w14:paraId="16DFBEA7" w14:textId="77777777" w:rsidR="007C0894" w:rsidRPr="007C0894" w:rsidRDefault="007C0894" w:rsidP="007C0894">
      <w:pPr>
        <w:pStyle w:val="EndNoteBibliography"/>
        <w:spacing w:after="0"/>
      </w:pPr>
      <w:r w:rsidRPr="007C0894">
        <w:t>44.</w:t>
      </w:r>
      <w:r w:rsidRPr="007C0894">
        <w:tab/>
        <w:t xml:space="preserve">Epaulard O, Carré M, Hermet E, et al. Antibody response to tetanus, diphtheria, poliomyelitis, hepatitis B, and H. influenzae b vaccines in allogeneic hematopoietic stem cell transplant adult recipients: A multicenter trial. </w:t>
      </w:r>
      <w:r w:rsidRPr="007C0894">
        <w:rPr>
          <w:i/>
        </w:rPr>
        <w:t>PLoS One</w:t>
      </w:r>
      <w:r w:rsidRPr="007C0894">
        <w:t>. 2025;20(10):e0335224. doi:10.1371/journal.pone.0335224</w:t>
      </w:r>
    </w:p>
    <w:p w14:paraId="3A7664B9" w14:textId="77777777" w:rsidR="007C0894" w:rsidRPr="007C0894" w:rsidRDefault="007C0894" w:rsidP="007C0894">
      <w:pPr>
        <w:pStyle w:val="EndNoteBibliography"/>
        <w:spacing w:after="0"/>
      </w:pPr>
      <w:r w:rsidRPr="007C0894">
        <w:t>45.</w:t>
      </w:r>
      <w:r w:rsidRPr="007C0894">
        <w:tab/>
        <w:t xml:space="preserve">Guerin A, Buisson Y, Nutini MT, Saliou P, London G, Marchais S. Response to vaccination against tetanus in chronic haemodialysed patients. </w:t>
      </w:r>
      <w:r w:rsidRPr="007C0894">
        <w:rPr>
          <w:i/>
        </w:rPr>
        <w:t>Nephrol Dial Transplant</w:t>
      </w:r>
      <w:r w:rsidRPr="007C0894">
        <w:t>. 1992;7(4):323-6. doi:10.1093/oxfordjournals.ndt.a092136</w:t>
      </w:r>
    </w:p>
    <w:p w14:paraId="72D34F2F" w14:textId="77777777" w:rsidR="007C0894" w:rsidRPr="007C0894" w:rsidRDefault="007C0894" w:rsidP="007C0894">
      <w:pPr>
        <w:pStyle w:val="EndNoteBibliography"/>
        <w:spacing w:after="0"/>
      </w:pPr>
      <w:r w:rsidRPr="007C0894">
        <w:t>46.</w:t>
      </w:r>
      <w:r w:rsidRPr="007C0894">
        <w:tab/>
        <w:t xml:space="preserve">Girndt M, Pietsch M, Köhler H. Tetanus immunization and its association to hepatitis B vaccination in patients with chronic renal failure. </w:t>
      </w:r>
      <w:r w:rsidRPr="007C0894">
        <w:rPr>
          <w:i/>
        </w:rPr>
        <w:t>Am J Kidney Dis</w:t>
      </w:r>
      <w:r w:rsidRPr="007C0894">
        <w:t>. Sep 1995;26(3):454-60. doi:10.1016/0272-6386(95)90491-3</w:t>
      </w:r>
    </w:p>
    <w:p w14:paraId="40D7F4B6" w14:textId="77777777" w:rsidR="007C0894" w:rsidRPr="007C0894" w:rsidRDefault="007C0894" w:rsidP="007C0894">
      <w:pPr>
        <w:pStyle w:val="EndNoteBibliography"/>
        <w:spacing w:after="0"/>
      </w:pPr>
      <w:r w:rsidRPr="007C0894">
        <w:t>47.</w:t>
      </w:r>
      <w:r w:rsidRPr="007C0894">
        <w:tab/>
        <w:t xml:space="preserve">Halperin SA, Scheifele D, De Serres G, et al. Immune responses in adults to revaccination with a tetanus toxoid, reduced diphtheria toxoid, and acellular pertussis vaccine 10 years after a previous dose. </w:t>
      </w:r>
      <w:r w:rsidRPr="007C0894">
        <w:rPr>
          <w:i/>
        </w:rPr>
        <w:t>Vaccine</w:t>
      </w:r>
      <w:r w:rsidRPr="007C0894">
        <w:t>. Jan 20 2012;30(5):974-82. doi:10.1016/j.vaccine.2011.11.035</w:t>
      </w:r>
    </w:p>
    <w:p w14:paraId="1925B14F" w14:textId="77777777" w:rsidR="007C0894" w:rsidRPr="007C0894" w:rsidRDefault="007C0894" w:rsidP="007C0894">
      <w:pPr>
        <w:pStyle w:val="EndNoteBibliography"/>
        <w:spacing w:after="0"/>
      </w:pPr>
      <w:r w:rsidRPr="007C0894">
        <w:t>48.</w:t>
      </w:r>
      <w:r w:rsidRPr="007C0894">
        <w:tab/>
        <w:t xml:space="preserve">Caporuscio S, Ieraci R, Valesini G, et al. Anti-polysaccharide and anti-diphtheria protective antibodies after 13-valent pneumococcal conjugate vaccination in rheumatoid arthritis patients under immunosuppressive therapy. </w:t>
      </w:r>
      <w:r w:rsidRPr="007C0894">
        <w:rPr>
          <w:i/>
        </w:rPr>
        <w:t>Clin Immunol</w:t>
      </w:r>
      <w:r w:rsidRPr="007C0894">
        <w:t>. Oct 2018;195:18-27. doi:10.1016/j.clim.2018.07.010</w:t>
      </w:r>
    </w:p>
    <w:p w14:paraId="13422EDF" w14:textId="77777777" w:rsidR="007C0894" w:rsidRPr="005F1F1D" w:rsidRDefault="007C0894" w:rsidP="007C0894">
      <w:pPr>
        <w:pStyle w:val="EndNoteBibliography"/>
        <w:spacing w:after="0"/>
        <w:rPr>
          <w:lang w:val="fr-FR"/>
        </w:rPr>
      </w:pPr>
      <w:r w:rsidRPr="007C0894">
        <w:t>49.</w:t>
      </w:r>
      <w:r w:rsidRPr="007C0894">
        <w:tab/>
        <w:t xml:space="preserve">Bahuaud M, Beaudouin-Bazire C, Husson M, et al. Immunogenicity and persistence of a prime-boost re-vaccination strategy for pneumococcal vaccines in patients with rheumatoid arthritis. </w:t>
      </w:r>
      <w:r w:rsidRPr="005F1F1D">
        <w:rPr>
          <w:i/>
          <w:lang w:val="fr-FR"/>
        </w:rPr>
        <w:t>Hum Vaccin Immunother</w:t>
      </w:r>
      <w:r w:rsidRPr="005F1F1D">
        <w:rPr>
          <w:lang w:val="fr-FR"/>
        </w:rPr>
        <w:t>. Jun 3 2018;14(6):1464-1470. doi:10.1080/21645515.2018.1438091</w:t>
      </w:r>
    </w:p>
    <w:p w14:paraId="5A5D1853" w14:textId="77777777" w:rsidR="007C0894" w:rsidRPr="007C0894" w:rsidRDefault="007C0894" w:rsidP="007C0894">
      <w:pPr>
        <w:pStyle w:val="EndNoteBibliography"/>
        <w:spacing w:after="0"/>
      </w:pPr>
      <w:r w:rsidRPr="005F1F1D">
        <w:rPr>
          <w:lang w:val="fr-FR"/>
        </w:rPr>
        <w:t>50.</w:t>
      </w:r>
      <w:r w:rsidRPr="005F1F1D">
        <w:rPr>
          <w:lang w:val="fr-FR"/>
        </w:rPr>
        <w:tab/>
        <w:t xml:space="preserve">Garcia Garrido HM, Vollaard A, D'Haens GR, et al. </w:t>
      </w:r>
      <w:r w:rsidRPr="007C0894">
        <w:t xml:space="preserve">Immunogenicity of the 13-Valent Pneumococcal Conjugate Vaccine (PCV13) Followed by the 23-Valent Pneumococcal Polysaccharide Vaccine (PPSV23) in Adults with and without Immunosuppressive Therapy. </w:t>
      </w:r>
      <w:r w:rsidRPr="007C0894">
        <w:rPr>
          <w:i/>
        </w:rPr>
        <w:t>Vaccines (Basel)</w:t>
      </w:r>
      <w:r w:rsidRPr="007C0894">
        <w:t>. May 17 2022;10(5)doi:10.3390/vaccines10050795</w:t>
      </w:r>
    </w:p>
    <w:p w14:paraId="4CC5E343" w14:textId="77777777" w:rsidR="007C0894" w:rsidRPr="007C0894" w:rsidRDefault="007C0894" w:rsidP="007C0894">
      <w:pPr>
        <w:pStyle w:val="EndNoteBibliography"/>
        <w:spacing w:after="0"/>
      </w:pPr>
      <w:r w:rsidRPr="007C0894">
        <w:t>51.</w:t>
      </w:r>
      <w:r w:rsidRPr="007C0894">
        <w:tab/>
        <w:t xml:space="preserve">van Aalst M, Garcia Garrido HM, van der Leun J, et al. Immunogenicity of the Currently Recommended Pneumococcal Vaccination Schedule in Patients With Inflammatory Bowel Disease. </w:t>
      </w:r>
      <w:r w:rsidRPr="007C0894">
        <w:rPr>
          <w:i/>
        </w:rPr>
        <w:t>Clin Infect Dis</w:t>
      </w:r>
      <w:r w:rsidRPr="007C0894">
        <w:t>. Feb 3 2020;70(4):595-604. doi:10.1093/cid/ciz226</w:t>
      </w:r>
    </w:p>
    <w:p w14:paraId="674074B7" w14:textId="77777777" w:rsidR="007C0894" w:rsidRPr="007C0894" w:rsidRDefault="007C0894" w:rsidP="007C0894">
      <w:pPr>
        <w:pStyle w:val="EndNoteBibliography"/>
      </w:pPr>
      <w:r w:rsidRPr="007C0894">
        <w:t>52.</w:t>
      </w:r>
      <w:r w:rsidRPr="007C0894">
        <w:tab/>
        <w:t xml:space="preserve">Haggenburg S, Garcia Garrido HM, Kant IMJ, et al. Immunogenicity of the 13-Valent Pneumococcal Conjugated Vaccine Followed by the 23-Valent Polysaccharide Vaccine in Chronic Lymphocytic Leukemia. </w:t>
      </w:r>
      <w:r w:rsidRPr="007C0894">
        <w:rPr>
          <w:i/>
        </w:rPr>
        <w:t>Vaccines (Basel)</w:t>
      </w:r>
      <w:r w:rsidRPr="007C0894">
        <w:t>. Jul 4 2023;11(7)doi:10.3390/vaccines11071201</w:t>
      </w:r>
    </w:p>
    <w:p w14:paraId="118D82F7" w14:textId="16F8F0F4" w:rsidR="00517432" w:rsidRDefault="00305A5C" w:rsidP="0037552D">
      <w:r>
        <w:fldChar w:fldCharType="end"/>
      </w:r>
    </w:p>
    <w:sectPr w:rsidR="00517432" w:rsidSect="006F6EE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01CDE"/>
    <w:multiLevelType w:val="hybridMultilevel"/>
    <w:tmpl w:val="3092CBA6"/>
    <w:lvl w:ilvl="0" w:tplc="C1D814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swtp2arz95sevtxf50xrqvt9fvfa0s9xa&quot;&gt;My EndNote Library&lt;record-ids&gt;&lt;item&gt;29&lt;/item&gt;&lt;item&gt;33&lt;/item&gt;&lt;item&gt;68&lt;/item&gt;&lt;item&gt;7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6&lt;/item&gt;&lt;item&gt;125&lt;/item&gt;&lt;item&gt;126&lt;/item&gt;&lt;item&gt;131&lt;/item&gt;&lt;item&gt;352&lt;/item&gt;&lt;item&gt;365&lt;/item&gt;&lt;item&gt;366&lt;/item&gt;&lt;item&gt;367&lt;/item&gt;&lt;item&gt;368&lt;/item&gt;&lt;item&gt;370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/record-ids&gt;&lt;/item&gt;&lt;item db-id=&quot;twdfveep92es2peteps5pftusa5sxws5z29f&quot;&gt;My EndNote Library vaccin diphterie tetanos&lt;record-ids&gt;&lt;item&gt;4&lt;/item&gt;&lt;item&gt;10&lt;/item&gt;&lt;item&gt;11&lt;/item&gt;&lt;item&gt;12&lt;/item&gt;&lt;item&gt;24&lt;/item&gt;&lt;item&gt;27&lt;/item&gt;&lt;item&gt;30&lt;/item&gt;&lt;item&gt;31&lt;/item&gt;&lt;item&gt;34&lt;/item&gt;&lt;item&gt;36&lt;/item&gt;&lt;/record-ids&gt;&lt;/item&gt;&lt;/Libraries&gt;"/>
    <w:docVar w:name="EN.UseJSCitationFormat" w:val="False"/>
  </w:docVars>
  <w:rsids>
    <w:rsidRoot w:val="004563AE"/>
    <w:rsid w:val="000078F3"/>
    <w:rsid w:val="0002593B"/>
    <w:rsid w:val="00036FFA"/>
    <w:rsid w:val="000447A6"/>
    <w:rsid w:val="00046875"/>
    <w:rsid w:val="0004789E"/>
    <w:rsid w:val="00052FEF"/>
    <w:rsid w:val="00062999"/>
    <w:rsid w:val="00066627"/>
    <w:rsid w:val="00067E9A"/>
    <w:rsid w:val="00074763"/>
    <w:rsid w:val="00075C6B"/>
    <w:rsid w:val="00107861"/>
    <w:rsid w:val="00107E99"/>
    <w:rsid w:val="0011493A"/>
    <w:rsid w:val="00141132"/>
    <w:rsid w:val="0014386C"/>
    <w:rsid w:val="0015305E"/>
    <w:rsid w:val="0017478C"/>
    <w:rsid w:val="001748A1"/>
    <w:rsid w:val="00177820"/>
    <w:rsid w:val="0019084E"/>
    <w:rsid w:val="001B056C"/>
    <w:rsid w:val="001C5C30"/>
    <w:rsid w:val="001D74AD"/>
    <w:rsid w:val="001E09BF"/>
    <w:rsid w:val="001E6AC8"/>
    <w:rsid w:val="002071A0"/>
    <w:rsid w:val="00213D9B"/>
    <w:rsid w:val="0021675B"/>
    <w:rsid w:val="00216C4B"/>
    <w:rsid w:val="00217E88"/>
    <w:rsid w:val="0022125C"/>
    <w:rsid w:val="00231740"/>
    <w:rsid w:val="00235F35"/>
    <w:rsid w:val="00240039"/>
    <w:rsid w:val="00267C07"/>
    <w:rsid w:val="0027075D"/>
    <w:rsid w:val="00272E7A"/>
    <w:rsid w:val="0027792C"/>
    <w:rsid w:val="002946C5"/>
    <w:rsid w:val="002A1963"/>
    <w:rsid w:val="002A7AF7"/>
    <w:rsid w:val="002B278D"/>
    <w:rsid w:val="002B6F90"/>
    <w:rsid w:val="002C29F5"/>
    <w:rsid w:val="002C485B"/>
    <w:rsid w:val="002D064F"/>
    <w:rsid w:val="002E7CF8"/>
    <w:rsid w:val="002F21E3"/>
    <w:rsid w:val="003055BB"/>
    <w:rsid w:val="00305A5C"/>
    <w:rsid w:val="00305ED8"/>
    <w:rsid w:val="003159CF"/>
    <w:rsid w:val="003343F2"/>
    <w:rsid w:val="00340700"/>
    <w:rsid w:val="00345B86"/>
    <w:rsid w:val="00354E6D"/>
    <w:rsid w:val="003553CD"/>
    <w:rsid w:val="0036417C"/>
    <w:rsid w:val="0036786B"/>
    <w:rsid w:val="003700D0"/>
    <w:rsid w:val="0037552D"/>
    <w:rsid w:val="0038293E"/>
    <w:rsid w:val="003A42E8"/>
    <w:rsid w:val="003A583E"/>
    <w:rsid w:val="003B7726"/>
    <w:rsid w:val="003C0982"/>
    <w:rsid w:val="003C3573"/>
    <w:rsid w:val="003C545C"/>
    <w:rsid w:val="003C771B"/>
    <w:rsid w:val="003D0ABF"/>
    <w:rsid w:val="00405C8F"/>
    <w:rsid w:val="00406D1A"/>
    <w:rsid w:val="00407A6C"/>
    <w:rsid w:val="004326A1"/>
    <w:rsid w:val="0043601B"/>
    <w:rsid w:val="004563AE"/>
    <w:rsid w:val="0046383D"/>
    <w:rsid w:val="004751D7"/>
    <w:rsid w:val="004869F8"/>
    <w:rsid w:val="00490346"/>
    <w:rsid w:val="004A1AEF"/>
    <w:rsid w:val="004A1E4A"/>
    <w:rsid w:val="004A220B"/>
    <w:rsid w:val="004B2050"/>
    <w:rsid w:val="004B440A"/>
    <w:rsid w:val="004B7D9A"/>
    <w:rsid w:val="004C4C23"/>
    <w:rsid w:val="004C5C8D"/>
    <w:rsid w:val="004D0600"/>
    <w:rsid w:val="004E1E7A"/>
    <w:rsid w:val="004E2FA7"/>
    <w:rsid w:val="004E3226"/>
    <w:rsid w:val="00500A58"/>
    <w:rsid w:val="00517432"/>
    <w:rsid w:val="0052453D"/>
    <w:rsid w:val="00551470"/>
    <w:rsid w:val="00560FAD"/>
    <w:rsid w:val="00561D7D"/>
    <w:rsid w:val="00590864"/>
    <w:rsid w:val="00590C29"/>
    <w:rsid w:val="00591C2B"/>
    <w:rsid w:val="00596838"/>
    <w:rsid w:val="005A2156"/>
    <w:rsid w:val="005C3C58"/>
    <w:rsid w:val="005D02DD"/>
    <w:rsid w:val="005D08CE"/>
    <w:rsid w:val="005F0DF7"/>
    <w:rsid w:val="005F1F19"/>
    <w:rsid w:val="005F1F1D"/>
    <w:rsid w:val="0062079A"/>
    <w:rsid w:val="00620F16"/>
    <w:rsid w:val="006479DB"/>
    <w:rsid w:val="0065630C"/>
    <w:rsid w:val="00657AE8"/>
    <w:rsid w:val="00665303"/>
    <w:rsid w:val="00671F35"/>
    <w:rsid w:val="0067725D"/>
    <w:rsid w:val="00692930"/>
    <w:rsid w:val="00697355"/>
    <w:rsid w:val="006B2619"/>
    <w:rsid w:val="006B4650"/>
    <w:rsid w:val="006C214C"/>
    <w:rsid w:val="006C2178"/>
    <w:rsid w:val="006C3D8A"/>
    <w:rsid w:val="006D5B14"/>
    <w:rsid w:val="006F17B9"/>
    <w:rsid w:val="006F403B"/>
    <w:rsid w:val="006F6A5B"/>
    <w:rsid w:val="006F6EE3"/>
    <w:rsid w:val="00701192"/>
    <w:rsid w:val="0070450A"/>
    <w:rsid w:val="00713DE0"/>
    <w:rsid w:val="007156A2"/>
    <w:rsid w:val="00724062"/>
    <w:rsid w:val="00726AD3"/>
    <w:rsid w:val="00737E8A"/>
    <w:rsid w:val="00755CA9"/>
    <w:rsid w:val="0079542C"/>
    <w:rsid w:val="007A3EFB"/>
    <w:rsid w:val="007A73DE"/>
    <w:rsid w:val="007C0894"/>
    <w:rsid w:val="007C4562"/>
    <w:rsid w:val="007E173C"/>
    <w:rsid w:val="007E3415"/>
    <w:rsid w:val="007E5D9A"/>
    <w:rsid w:val="007E6058"/>
    <w:rsid w:val="007F6AF7"/>
    <w:rsid w:val="007F6C87"/>
    <w:rsid w:val="00806F82"/>
    <w:rsid w:val="008122D5"/>
    <w:rsid w:val="0081246B"/>
    <w:rsid w:val="008312E3"/>
    <w:rsid w:val="0083559C"/>
    <w:rsid w:val="00837EAD"/>
    <w:rsid w:val="008418DE"/>
    <w:rsid w:val="008638BD"/>
    <w:rsid w:val="008667B5"/>
    <w:rsid w:val="00883E80"/>
    <w:rsid w:val="008843CD"/>
    <w:rsid w:val="00897AEF"/>
    <w:rsid w:val="008A2A11"/>
    <w:rsid w:val="008A4F2B"/>
    <w:rsid w:val="008B2A5F"/>
    <w:rsid w:val="008B3FCC"/>
    <w:rsid w:val="008E4291"/>
    <w:rsid w:val="008E53CB"/>
    <w:rsid w:val="008F72BE"/>
    <w:rsid w:val="0090052B"/>
    <w:rsid w:val="0090567E"/>
    <w:rsid w:val="009061CC"/>
    <w:rsid w:val="00916F1F"/>
    <w:rsid w:val="0092113F"/>
    <w:rsid w:val="00921F26"/>
    <w:rsid w:val="00940ECC"/>
    <w:rsid w:val="009558C2"/>
    <w:rsid w:val="00970DC0"/>
    <w:rsid w:val="00981586"/>
    <w:rsid w:val="00983F3A"/>
    <w:rsid w:val="009847A8"/>
    <w:rsid w:val="00987A20"/>
    <w:rsid w:val="00995460"/>
    <w:rsid w:val="00997EEF"/>
    <w:rsid w:val="009A191D"/>
    <w:rsid w:val="009B118E"/>
    <w:rsid w:val="009C7EEC"/>
    <w:rsid w:val="009E140B"/>
    <w:rsid w:val="009E64DF"/>
    <w:rsid w:val="009F46DA"/>
    <w:rsid w:val="00A027AB"/>
    <w:rsid w:val="00A30B1C"/>
    <w:rsid w:val="00A404F6"/>
    <w:rsid w:val="00A41AE9"/>
    <w:rsid w:val="00A629C9"/>
    <w:rsid w:val="00A7210D"/>
    <w:rsid w:val="00A8401C"/>
    <w:rsid w:val="00A8533D"/>
    <w:rsid w:val="00AA6917"/>
    <w:rsid w:val="00AB4B45"/>
    <w:rsid w:val="00AB7C5E"/>
    <w:rsid w:val="00AC36CA"/>
    <w:rsid w:val="00AC68A5"/>
    <w:rsid w:val="00AD1875"/>
    <w:rsid w:val="00AD5709"/>
    <w:rsid w:val="00AE4D22"/>
    <w:rsid w:val="00AF73CD"/>
    <w:rsid w:val="00B04C25"/>
    <w:rsid w:val="00B163A7"/>
    <w:rsid w:val="00B20EEB"/>
    <w:rsid w:val="00B216E0"/>
    <w:rsid w:val="00B41724"/>
    <w:rsid w:val="00B548E6"/>
    <w:rsid w:val="00B7763E"/>
    <w:rsid w:val="00B87CB7"/>
    <w:rsid w:val="00B905F1"/>
    <w:rsid w:val="00B93776"/>
    <w:rsid w:val="00B949DB"/>
    <w:rsid w:val="00BA1C86"/>
    <w:rsid w:val="00BA20CA"/>
    <w:rsid w:val="00BB2399"/>
    <w:rsid w:val="00BB499D"/>
    <w:rsid w:val="00BB7973"/>
    <w:rsid w:val="00BC0229"/>
    <w:rsid w:val="00BC2029"/>
    <w:rsid w:val="00BD2B53"/>
    <w:rsid w:val="00BF44B6"/>
    <w:rsid w:val="00BF6A01"/>
    <w:rsid w:val="00C20CD9"/>
    <w:rsid w:val="00C260E4"/>
    <w:rsid w:val="00C34F47"/>
    <w:rsid w:val="00C35C97"/>
    <w:rsid w:val="00C4191F"/>
    <w:rsid w:val="00C45DBC"/>
    <w:rsid w:val="00C53412"/>
    <w:rsid w:val="00C61B3D"/>
    <w:rsid w:val="00C718B5"/>
    <w:rsid w:val="00C863C1"/>
    <w:rsid w:val="00C86FA1"/>
    <w:rsid w:val="00C97D9E"/>
    <w:rsid w:val="00CA33BD"/>
    <w:rsid w:val="00CC1740"/>
    <w:rsid w:val="00CC373D"/>
    <w:rsid w:val="00CC758C"/>
    <w:rsid w:val="00CD39F5"/>
    <w:rsid w:val="00CD6BA3"/>
    <w:rsid w:val="00CD76AF"/>
    <w:rsid w:val="00CD7845"/>
    <w:rsid w:val="00CE5D68"/>
    <w:rsid w:val="00D064F1"/>
    <w:rsid w:val="00D139C5"/>
    <w:rsid w:val="00D23466"/>
    <w:rsid w:val="00D27944"/>
    <w:rsid w:val="00D30DE5"/>
    <w:rsid w:val="00D346B8"/>
    <w:rsid w:val="00D47B1D"/>
    <w:rsid w:val="00D500F7"/>
    <w:rsid w:val="00D51A74"/>
    <w:rsid w:val="00D6078C"/>
    <w:rsid w:val="00D64455"/>
    <w:rsid w:val="00D66691"/>
    <w:rsid w:val="00D80697"/>
    <w:rsid w:val="00D809E9"/>
    <w:rsid w:val="00DA0AA9"/>
    <w:rsid w:val="00DA7522"/>
    <w:rsid w:val="00DB10C2"/>
    <w:rsid w:val="00DB7666"/>
    <w:rsid w:val="00DC1513"/>
    <w:rsid w:val="00DC1EB2"/>
    <w:rsid w:val="00DC3365"/>
    <w:rsid w:val="00DC51D9"/>
    <w:rsid w:val="00DC5B69"/>
    <w:rsid w:val="00DC7EB0"/>
    <w:rsid w:val="00DD4CDC"/>
    <w:rsid w:val="00DD58A5"/>
    <w:rsid w:val="00DE0B4F"/>
    <w:rsid w:val="00DF1229"/>
    <w:rsid w:val="00DF238A"/>
    <w:rsid w:val="00DF43FA"/>
    <w:rsid w:val="00E0099F"/>
    <w:rsid w:val="00E137C4"/>
    <w:rsid w:val="00E23162"/>
    <w:rsid w:val="00E247C7"/>
    <w:rsid w:val="00E400E5"/>
    <w:rsid w:val="00E57957"/>
    <w:rsid w:val="00E6565B"/>
    <w:rsid w:val="00E65DA9"/>
    <w:rsid w:val="00E85121"/>
    <w:rsid w:val="00E90F57"/>
    <w:rsid w:val="00E9667C"/>
    <w:rsid w:val="00EA3265"/>
    <w:rsid w:val="00EB4E88"/>
    <w:rsid w:val="00EC19EC"/>
    <w:rsid w:val="00ED1FD8"/>
    <w:rsid w:val="00EF1D2D"/>
    <w:rsid w:val="00EF1EBF"/>
    <w:rsid w:val="00EF5683"/>
    <w:rsid w:val="00F114F8"/>
    <w:rsid w:val="00F119F0"/>
    <w:rsid w:val="00F2519F"/>
    <w:rsid w:val="00F33ABB"/>
    <w:rsid w:val="00F35FC7"/>
    <w:rsid w:val="00F441F5"/>
    <w:rsid w:val="00F519A0"/>
    <w:rsid w:val="00F51C14"/>
    <w:rsid w:val="00F5311E"/>
    <w:rsid w:val="00F53DF3"/>
    <w:rsid w:val="00F620AF"/>
    <w:rsid w:val="00F70675"/>
    <w:rsid w:val="00F74B9E"/>
    <w:rsid w:val="00F865DE"/>
    <w:rsid w:val="00F87419"/>
    <w:rsid w:val="00F918AA"/>
    <w:rsid w:val="00F938D0"/>
    <w:rsid w:val="00FA1E33"/>
    <w:rsid w:val="00FA61ED"/>
    <w:rsid w:val="00FC49E8"/>
    <w:rsid w:val="00FC6975"/>
    <w:rsid w:val="00FE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8DCE2"/>
  <w15:chartTrackingRefBased/>
  <w15:docId w15:val="{D3937E0C-4C4C-4201-870B-D20DB11C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56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6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6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6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6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6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6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6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6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6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6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6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63A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63A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63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63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63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63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6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6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6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6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6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63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63A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63A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6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63A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63A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56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05A5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5A5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05A5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05A5C"/>
    <w:rPr>
      <w:rFonts w:ascii="Aptos" w:hAnsi="Aptos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9F46DA"/>
    <w:rPr>
      <w:rFonts w:ascii="Times New Roman" w:hAnsi="Times New Roman" w:cs="Times New Roman"/>
    </w:rPr>
  </w:style>
  <w:style w:type="paragraph" w:customStyle="1" w:styleId="endnotebibliography0">
    <w:name w:val="endnotebibliography"/>
    <w:basedOn w:val="Normal"/>
    <w:rsid w:val="009F46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957</Words>
  <Characters>49264</Characters>
  <Application>Microsoft Office Word</Application>
  <DocSecurity>0</DocSecurity>
  <Lines>410</Lines>
  <Paragraphs>1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Bronowicki</dc:creator>
  <cp:keywords/>
  <dc:description/>
  <cp:lastModifiedBy>BRONOWICKI Jean-Pierre</cp:lastModifiedBy>
  <cp:revision>2</cp:revision>
  <dcterms:created xsi:type="dcterms:W3CDTF">2026-02-24T15:25:00Z</dcterms:created>
  <dcterms:modified xsi:type="dcterms:W3CDTF">2026-02-24T15:25:00Z</dcterms:modified>
</cp:coreProperties>
</file>